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783DB" w14:textId="77777777" w:rsidR="00E0552E" w:rsidRDefault="00E0552E" w:rsidP="00853606">
      <w:pPr>
        <w:rPr>
          <w:rFonts w:ascii="Arial" w:hAnsi="Arial" w:cs="Arial"/>
          <w:b/>
          <w:bCs/>
          <w:color w:val="000000" w:themeColor="text1"/>
          <w:sz w:val="24"/>
          <w:szCs w:val="24"/>
          <w:highlight w:val="yellow"/>
        </w:rPr>
      </w:pPr>
      <w:bookmarkStart w:id="0" w:name="_Hlk213511848"/>
      <w:bookmarkStart w:id="1" w:name="_Hlk213664145"/>
    </w:p>
    <w:p w14:paraId="2A464655" w14:textId="2103873A" w:rsidR="00853606" w:rsidRPr="006722B3" w:rsidRDefault="00853606" w:rsidP="00853606">
      <w:pPr>
        <w:rPr>
          <w:rFonts w:ascii="Arial" w:hAnsi="Arial" w:cs="Arial"/>
          <w:b/>
          <w:bCs/>
          <w:color w:val="000000" w:themeColor="text1"/>
          <w:sz w:val="24"/>
          <w:szCs w:val="24"/>
          <w:highlight w:val="yellow"/>
        </w:rPr>
      </w:pPr>
      <w:r w:rsidRPr="006722B3">
        <w:rPr>
          <w:rFonts w:ascii="Arial" w:hAnsi="Arial" w:cs="Arial"/>
          <w:b/>
          <w:bCs/>
          <w:color w:val="000000" w:themeColor="text1"/>
          <w:sz w:val="24"/>
          <w:szCs w:val="24"/>
          <w:highlight w:val="yellow"/>
        </w:rPr>
        <w:t xml:space="preserve">Supplementary materials </w:t>
      </w:r>
    </w:p>
    <w:p w14:paraId="1A11D99A" w14:textId="4DF77B69" w:rsidR="00853606" w:rsidRPr="00D71E3E" w:rsidRDefault="00853606" w:rsidP="00853606">
      <w:pPr>
        <w:rPr>
          <w:rFonts w:ascii="Arial" w:hAnsi="Arial" w:cs="Arial"/>
          <w:bCs/>
          <w:iCs/>
          <w:color w:val="000000" w:themeColor="text1"/>
          <w:sz w:val="24"/>
          <w:szCs w:val="24"/>
          <w:shd w:val="clear" w:color="auto" w:fill="FFFFFF"/>
        </w:rPr>
      </w:pPr>
      <w:r w:rsidRPr="006722B3">
        <w:rPr>
          <w:rFonts w:ascii="Arial" w:hAnsi="Arial" w:cs="Arial"/>
          <w:b/>
          <w:bCs/>
          <w:color w:val="000000" w:themeColor="text1"/>
          <w:sz w:val="24"/>
          <w:szCs w:val="24"/>
          <w:highlight w:val="yellow"/>
        </w:rPr>
        <w:t>Supplementary material 1</w:t>
      </w:r>
      <w:r w:rsidRPr="006722B3">
        <w:rPr>
          <w:rFonts w:ascii="Arial" w:hAnsi="Arial" w:cs="Arial"/>
          <w:b/>
          <w:iCs/>
          <w:color w:val="000000" w:themeColor="text1"/>
          <w:sz w:val="24"/>
          <w:szCs w:val="24"/>
          <w:highlight w:val="yellow"/>
          <w:shd w:val="clear" w:color="auto" w:fill="FFFFFF"/>
        </w:rPr>
        <w:t xml:space="preserve">. </w:t>
      </w:r>
      <w:r w:rsidRPr="006722B3">
        <w:rPr>
          <w:rFonts w:ascii="Arial" w:hAnsi="Arial" w:cs="Arial"/>
          <w:bCs/>
          <w:color w:val="000000" w:themeColor="text1"/>
          <w:sz w:val="24"/>
          <w:szCs w:val="24"/>
          <w:highlight w:val="yellow"/>
        </w:rPr>
        <w:t>Template for intervention description and replication (</w:t>
      </w:r>
      <w:proofErr w:type="spellStart"/>
      <w:r w:rsidRPr="006722B3">
        <w:rPr>
          <w:rFonts w:ascii="Arial" w:hAnsi="Arial" w:cs="Arial"/>
          <w:bCs/>
          <w:color w:val="000000" w:themeColor="text1"/>
          <w:sz w:val="24"/>
          <w:szCs w:val="24"/>
          <w:highlight w:val="yellow"/>
        </w:rPr>
        <w:t>TIDieR</w:t>
      </w:r>
      <w:proofErr w:type="spellEnd"/>
      <w:r w:rsidRPr="006722B3">
        <w:rPr>
          <w:rFonts w:ascii="Arial" w:hAnsi="Arial" w:cs="Arial"/>
          <w:bCs/>
          <w:color w:val="000000" w:themeColor="text1"/>
          <w:sz w:val="24"/>
          <w:szCs w:val="24"/>
          <w:highlight w:val="yellow"/>
        </w:rPr>
        <w:t>) checklist for reporting of intervention</w:t>
      </w:r>
    </w:p>
    <w:tbl>
      <w:tblPr>
        <w:tblStyle w:val="TableGrid"/>
        <w:tblW w:w="9951" w:type="dxa"/>
        <w:tblLook w:val="04A0" w:firstRow="1" w:lastRow="0" w:firstColumn="1" w:lastColumn="0" w:noHBand="0" w:noVBand="1"/>
      </w:tblPr>
      <w:tblGrid>
        <w:gridCol w:w="2089"/>
        <w:gridCol w:w="7862"/>
      </w:tblGrid>
      <w:tr w:rsidR="00853606" w14:paraId="05F9FB58" w14:textId="77777777" w:rsidTr="00E664EB">
        <w:trPr>
          <w:trHeight w:val="285"/>
        </w:trPr>
        <w:tc>
          <w:tcPr>
            <w:tcW w:w="2089" w:type="dxa"/>
          </w:tcPr>
          <w:bookmarkEnd w:id="1"/>
          <w:p w14:paraId="39D5B3F3" w14:textId="77777777" w:rsidR="00853606" w:rsidRPr="00D71E3E" w:rsidRDefault="00853606" w:rsidP="00E664EB">
            <w:pPr>
              <w:spacing w:line="480" w:lineRule="auto"/>
              <w:rPr>
                <w:rFonts w:ascii="Arial" w:hAnsi="Arial" w:cs="Arial"/>
                <w:sz w:val="24"/>
                <w:szCs w:val="24"/>
              </w:rPr>
            </w:pPr>
            <w:proofErr w:type="spellStart"/>
            <w:r w:rsidRPr="00D71E3E">
              <w:rPr>
                <w:rFonts w:ascii="Arial" w:hAnsi="Arial" w:cs="Arial"/>
                <w:sz w:val="24"/>
                <w:szCs w:val="24"/>
              </w:rPr>
              <w:t>TIDieR</w:t>
            </w:r>
            <w:proofErr w:type="spellEnd"/>
            <w:r w:rsidRPr="00D71E3E">
              <w:rPr>
                <w:rFonts w:ascii="Arial" w:hAnsi="Arial" w:cs="Arial"/>
                <w:sz w:val="24"/>
                <w:szCs w:val="24"/>
              </w:rPr>
              <w:t xml:space="preserve"> Items</w:t>
            </w:r>
          </w:p>
        </w:tc>
        <w:tc>
          <w:tcPr>
            <w:tcW w:w="7862" w:type="dxa"/>
          </w:tcPr>
          <w:p w14:paraId="5665444C" w14:textId="77777777" w:rsidR="00853606" w:rsidRPr="00D71E3E" w:rsidRDefault="00853606" w:rsidP="00E664EB">
            <w:pPr>
              <w:spacing w:line="480" w:lineRule="auto"/>
              <w:rPr>
                <w:rFonts w:ascii="Arial" w:hAnsi="Arial" w:cs="Arial"/>
                <w:sz w:val="24"/>
                <w:szCs w:val="24"/>
              </w:rPr>
            </w:pPr>
            <w:r w:rsidRPr="00D71E3E">
              <w:rPr>
                <w:rFonts w:ascii="Arial" w:hAnsi="Arial" w:cs="Arial"/>
                <w:sz w:val="24"/>
                <w:szCs w:val="24"/>
              </w:rPr>
              <w:t>Description of items</w:t>
            </w:r>
          </w:p>
        </w:tc>
      </w:tr>
      <w:tr w:rsidR="00853606" w14:paraId="51D3259C" w14:textId="77777777" w:rsidTr="00E664EB">
        <w:trPr>
          <w:trHeight w:val="620"/>
        </w:trPr>
        <w:tc>
          <w:tcPr>
            <w:tcW w:w="2089" w:type="dxa"/>
          </w:tcPr>
          <w:p w14:paraId="622C0960" w14:textId="77777777" w:rsidR="00853606" w:rsidRPr="00D71E3E" w:rsidRDefault="00853606" w:rsidP="00E664EB">
            <w:pPr>
              <w:autoSpaceDE w:val="0"/>
              <w:autoSpaceDN w:val="0"/>
              <w:adjustRightInd w:val="0"/>
              <w:spacing w:line="480" w:lineRule="auto"/>
              <w:jc w:val="both"/>
              <w:rPr>
                <w:rFonts w:ascii="Arial" w:hAnsi="Arial" w:cs="Arial"/>
                <w:sz w:val="24"/>
                <w:szCs w:val="24"/>
              </w:rPr>
            </w:pPr>
            <w:r w:rsidRPr="00D71E3E">
              <w:rPr>
                <w:rFonts w:ascii="Arial" w:hAnsi="Arial" w:cs="Arial"/>
                <w:bCs/>
                <w:sz w:val="24"/>
                <w:szCs w:val="24"/>
              </w:rPr>
              <w:t>1. Name of the intervention</w:t>
            </w:r>
          </w:p>
        </w:tc>
        <w:tc>
          <w:tcPr>
            <w:tcW w:w="7862" w:type="dxa"/>
          </w:tcPr>
          <w:p w14:paraId="4E70A0BC" w14:textId="77777777" w:rsidR="00853606" w:rsidRPr="00D71E3E" w:rsidRDefault="00853606" w:rsidP="00E664EB">
            <w:pPr>
              <w:spacing w:line="480" w:lineRule="auto"/>
              <w:jc w:val="both"/>
              <w:rPr>
                <w:rFonts w:ascii="Arial" w:hAnsi="Arial" w:cs="Arial"/>
                <w:sz w:val="24"/>
                <w:szCs w:val="24"/>
              </w:rPr>
            </w:pPr>
            <w:r w:rsidRPr="00D71E3E">
              <w:rPr>
                <w:rFonts w:ascii="Arial" w:hAnsi="Arial" w:cs="Arial"/>
                <w:sz w:val="24"/>
                <w:szCs w:val="24"/>
              </w:rPr>
              <w:t xml:space="preserve">AOI of a </w:t>
            </w:r>
            <w:r w:rsidRPr="00D71E3E">
              <w:rPr>
                <w:rFonts w:ascii="Arial" w:hAnsi="Arial" w:cs="Arial"/>
                <w:color w:val="000000" w:themeColor="text1"/>
                <w:sz w:val="24"/>
                <w:szCs w:val="24"/>
                <w:shd w:val="clear" w:color="auto" w:fill="FFFFFF"/>
              </w:rPr>
              <w:t>UL</w:t>
            </w:r>
            <w:r w:rsidRPr="00D71E3E">
              <w:rPr>
                <w:rFonts w:ascii="Arial" w:hAnsi="Arial" w:cs="Arial"/>
                <w:sz w:val="24"/>
                <w:szCs w:val="24"/>
              </w:rPr>
              <w:t xml:space="preserve"> reaching task.</w:t>
            </w:r>
          </w:p>
        </w:tc>
      </w:tr>
      <w:tr w:rsidR="00853606" w14:paraId="60DB20DD" w14:textId="77777777" w:rsidTr="00E664EB">
        <w:trPr>
          <w:trHeight w:val="285"/>
        </w:trPr>
        <w:tc>
          <w:tcPr>
            <w:tcW w:w="2089" w:type="dxa"/>
          </w:tcPr>
          <w:p w14:paraId="2C56BF4B" w14:textId="77777777" w:rsidR="00853606" w:rsidRPr="00D71E3E" w:rsidRDefault="00853606" w:rsidP="00E664EB">
            <w:pPr>
              <w:autoSpaceDE w:val="0"/>
              <w:autoSpaceDN w:val="0"/>
              <w:adjustRightInd w:val="0"/>
              <w:spacing w:line="480" w:lineRule="auto"/>
              <w:jc w:val="both"/>
              <w:rPr>
                <w:rFonts w:ascii="Arial" w:hAnsi="Arial" w:cs="Arial"/>
                <w:sz w:val="24"/>
                <w:szCs w:val="24"/>
              </w:rPr>
            </w:pPr>
            <w:r w:rsidRPr="00D71E3E">
              <w:rPr>
                <w:rFonts w:ascii="Arial" w:hAnsi="Arial" w:cs="Arial"/>
                <w:bCs/>
                <w:sz w:val="24"/>
                <w:szCs w:val="24"/>
              </w:rPr>
              <w:t>2. Rationale</w:t>
            </w:r>
          </w:p>
        </w:tc>
        <w:tc>
          <w:tcPr>
            <w:tcW w:w="7862" w:type="dxa"/>
          </w:tcPr>
          <w:p w14:paraId="16F5701F" w14:textId="77777777" w:rsidR="00853606" w:rsidRPr="00D71E3E" w:rsidRDefault="00853606" w:rsidP="00E664EB">
            <w:pPr>
              <w:spacing w:line="480" w:lineRule="auto"/>
              <w:jc w:val="both"/>
              <w:rPr>
                <w:rFonts w:ascii="Arial" w:eastAsia="AdvTimes" w:hAnsi="Arial" w:cs="Arial"/>
                <w:color w:val="000000" w:themeColor="text1"/>
                <w:sz w:val="24"/>
                <w:szCs w:val="24"/>
              </w:rPr>
            </w:pPr>
            <w:r w:rsidRPr="00D71E3E">
              <w:rPr>
                <w:rFonts w:ascii="Arial" w:hAnsi="Arial" w:cs="Arial"/>
                <w:color w:val="000000"/>
                <w:sz w:val="24"/>
                <w:szCs w:val="24"/>
              </w:rPr>
              <w:t>AOI has been considered an important basis for understanding and learning an action by mimicking</w:t>
            </w:r>
            <w:r>
              <w:rPr>
                <w:rFonts w:ascii="Arial" w:hAnsi="Arial" w:cs="Arial"/>
                <w:color w:val="000000"/>
                <w:sz w:val="24"/>
                <w:szCs w:val="24"/>
              </w:rPr>
              <w:t xml:space="preserve"> </w:t>
            </w:r>
            <w:r w:rsidRPr="00D71E3E">
              <w:rPr>
                <w:rFonts w:ascii="Arial" w:hAnsi="Arial" w:cs="Arial"/>
                <w:color w:val="000000"/>
                <w:sz w:val="24"/>
                <w:szCs w:val="24"/>
              </w:rPr>
              <w:fldChar w:fldCharType="begin" w:fldLock="1"/>
            </w:r>
            <w:r>
              <w:rPr>
                <w:rFonts w:ascii="Arial" w:hAnsi="Arial" w:cs="Arial"/>
                <w:color w:val="000000"/>
                <w:sz w:val="24"/>
                <w:szCs w:val="24"/>
              </w:rPr>
              <w:instrText>ADDIN CSL_CITATION {"citationItems":[{"id":"ITEM-1","itemData":{"DOI":"10.1016/j.cub.2010.02.045","ISSN":"1879-0445 (Electronic)","PMID":"20381353","abstract":"Direct recordings in monkeys have demonstrated that neurons in frontal and parietal  areas discharge during execution and perception of actions [1-8]. Because these discharges \"reflect\" the perceptual aspects of actions of others onto the motor repertoire of the perceiver, these cells have been called mirror neurons. Their overlapping sensory-motor representations have been implicated in observational learning and imitation, two important forms of learning [9]. In humans, indirect measures of neural activity support the existence of sensory-motor mirroring mechanisms in homolog frontal and parietal areas [10, 11], other motor regions [12-15], and also the existence of multisensory mirroring mechanisms in nonmotor regions [16-19]. We recorded extracellular activity from 1177 cells in human medial frontal and temporal cortices while patients executed or observed hand grasping actions and facial emotional expressions. A significant proportion of neurons in supplementary motor area, and hippocampus and environs, responded to both observation and execution of these actions. A subset of these neurons demonstrated excitation during action-execution and inhibition during action-observation. These findings suggest that multiple systems in humans may be endowed with neural mechanisms of mirroring for both the integration and differentiation of perceptual and motor aspects of actions performed by self and others.","author":[{"dropping-particle":"","family":"Mukamel","given":"Roy","non-dropping-particle":"","parse-names":false,"suffix":""},{"dropping-particle":"","family":"Ekstrom","given":"Arne D","non-dropping-particle":"","parse-names":false,"suffix":""},{"dropping-particle":"","family":"Kaplan","given":"Jonas","non-dropping-particle":"","parse-names":false,"suffix":""},{"dropping-particle":"","family":"Iacoboni","given":"Marco","non-dropping-particle":"","parse-names":false,"suffix":""},{"dropping-particle":"","family":"Fried","given":"Itzhak","non-dropping-particle":"","parse-names":false,"suffix":""}],"container-title":"Current biology : CB","id":"ITEM-1","issue":"8","issued":{"date-parts":[["2010","4"]]},"language":"eng","page":"750-756","title":"Single-neuron responses in humans during execution and observation of actions.","type":"article-journal","volume":"20"},"uris":["http://www.mendeley.com/documents/?uuid=a68f975d-c31c-4de4-b603-33b4e768ea2a"]},{"id":"ITEM-2","itemData":{"DOI":"10.1038/nrn.2016.135","ISSN":"1471-0048 (Electronic)","PMID":"27761004","abstract":"The mirror mechanism is a basic brain mechanism that transforms sensory representations of others' behaviour into one's own motor or visceromotor representations concerning that behaviour. According to its location in the brain, it may fulfil a range of cognitive functions, including action and emotion understanding. In each case, it may enable a route to knowledge of others' behaviour, which mainly depends on one's own motor or visceromotor representations.","author":[{"dropping-particle":"","family":"Rizzolatti","given":"Giacomo","non-dropping-particle":"","parse-names":false,"suffix":""},{"dropping-particle":"","family":"Sinigaglia","given":"Corrado","non-dropping-particle":"","parse-names":false,"suffix":""}],"container-title":"Nature reviews. Neuroscience","id":"ITEM-2","issue":"12","issued":{"date-parts":[["2016","12"]]},"language":"eng","page":"757-765","publisher-place":"England","title":"The mirror mechanism: a basic principle of brain function.","type":"article-journal","volume":"17"},"uris":["http://www.mendeley.com/documents/?uuid=d865867b-5ac5-4d3d-991a-04fb3fda4606"]}],"mendeley":{"formattedCitation":"(Mukamel et al., 2010; Rizzolatti &amp; Sinigaglia, 2016)","plainTextFormattedCitation":"(Mukamel et al., 2010; Rizzolatti &amp; Sinigaglia, 2016)","previouslyFormattedCitation":"(Mukamel et al., 2010; Rizzolatti &amp; Sinigaglia, 2016)"},"properties":{"noteIndex":0},"schema":"https://github.com/citation-style-language/schema/raw/master/csl-citation.json"}</w:instrText>
            </w:r>
            <w:r w:rsidRPr="00D71E3E">
              <w:rPr>
                <w:rFonts w:ascii="Arial" w:hAnsi="Arial" w:cs="Arial"/>
                <w:color w:val="000000"/>
                <w:sz w:val="24"/>
                <w:szCs w:val="24"/>
              </w:rPr>
              <w:fldChar w:fldCharType="separate"/>
            </w:r>
            <w:r w:rsidRPr="001B2AA7">
              <w:rPr>
                <w:rFonts w:ascii="Arial" w:hAnsi="Arial" w:cs="Arial"/>
                <w:noProof/>
                <w:color w:val="000000"/>
                <w:sz w:val="24"/>
                <w:szCs w:val="24"/>
              </w:rPr>
              <w:t>(Mukamel et al., 2010; Rizzolatti &amp; Sinigaglia, 2016)</w:t>
            </w:r>
            <w:r w:rsidRPr="00D71E3E">
              <w:rPr>
                <w:rFonts w:ascii="Arial" w:hAnsi="Arial" w:cs="Arial"/>
                <w:color w:val="000000"/>
                <w:sz w:val="24"/>
                <w:szCs w:val="24"/>
              </w:rPr>
              <w:fldChar w:fldCharType="end"/>
            </w:r>
            <w:r w:rsidRPr="00D71E3E">
              <w:rPr>
                <w:rFonts w:ascii="Arial" w:hAnsi="Arial" w:cs="Arial"/>
                <w:color w:val="000000"/>
                <w:sz w:val="24"/>
                <w:szCs w:val="24"/>
              </w:rPr>
              <w:t xml:space="preserve"> and consecutively executing the observed action</w:t>
            </w:r>
            <w:r>
              <w:rPr>
                <w:rFonts w:ascii="Arial" w:hAnsi="Arial" w:cs="Arial"/>
                <w:color w:val="000000"/>
                <w:sz w:val="24"/>
                <w:szCs w:val="24"/>
              </w:rPr>
              <w:t xml:space="preserve"> </w:t>
            </w:r>
            <w:r w:rsidRPr="00D71E3E">
              <w:rPr>
                <w:rFonts w:ascii="Arial" w:hAnsi="Arial" w:cs="Arial"/>
                <w:color w:val="000000"/>
                <w:sz w:val="24"/>
                <w:szCs w:val="24"/>
              </w:rPr>
              <w:fldChar w:fldCharType="begin" w:fldLock="1"/>
            </w:r>
            <w:r>
              <w:rPr>
                <w:rFonts w:ascii="Arial" w:hAnsi="Arial" w:cs="Arial"/>
                <w:color w:val="000000"/>
                <w:sz w:val="24"/>
                <w:szCs w:val="24"/>
              </w:rPr>
              <w:instrText>ADDIN CSL_CITATION {"citationItems":[{"id":"ITEM-1","itemData":{"DOI":"10.1016/j.neuroimage.2007.03.043","abstract":"Evidence exists that the observation of actions activates the same cortical motor areas that are involved in the performance of the observed actions. The neural substrate for this is the mirror neuron system. We harness this neuronal system and its ability to re-enact stored motor representations as a means for rehabilitating motor control. We combined observation of daily actions with concomitant physical training of the observed actions in a new neurorehabilitative program (action observation therapy). Eight stroke patients with moderate, chronic motor deficit of the upper limb as a consequence of medial artery infarction participated. A significant improvement of motor functions in the course of a 4-week treatment, as compared to the stable pre-treatment baseline, and compared with a control group have been found. The improvement lasted for at least 8 weeks after the end of the intervention. Additionally, the effects of action observation therapy on the reorganization of the motor system were investigated by functional magnetic resonance imaging (fMRI), using an independent sensorimotor task consisting of object manipulation. The direct comparison of neural activations between experimental and control groups after training with those elicited by the same task before training yielded a significant rise in activity in the bilateral ventral premotor cortex, bilateral superior temporal gyrus, the supplementary motor area (SMA) and the contralateral supramarginal gyrus. Our results provide pieces of evidence that action observation has a positive additional impact on recovery of motor functions after stroke by reactivation of motor areas, which contain the action observation/action execution matching system. © 2007.","author":[{"dropping-particle":"","family":"Ertelt","given":"D.","non-dropping-particle":"","parse-names":false,"suffix":""},{"dropping-particle":"","family":"Small","given":"S.","non-dropping-particle":"","parse-names":false,"suffix":""},{"dropping-particle":"","family":"Solodkin","given":"A.","non-dropping-particle":"","parse-names":false,"suffix":""},{"dropping-particle":"","family":"Dettmers","given":"C.","non-dropping-particle":"","parse-names":false,"suffix":""},{"dropping-particle":"","family":"McNamara","given":"A.","non-dropping-particle":"","parse-names":false,"suffix":""},{"dropping-particle":"","family":"Binkofski","given":"F.","non-dropping-particle":"","parse-names":false,"suffix":""},{"dropping-particle":"","family":"Buccino","given":"G.","non-dropping-particle":"","parse-names":false,"suffix":""}],"container-title":"NeuroImage","id":"ITEM-1","issue":"SUPPL. 2","issued":{"date-parts":[["2007"]]},"title":"Action observation has a positive impact on rehabilitation of motor deficits after stroke","type":"article-journal","volume":"36"},"uris":["http://www.mendeley.com/documents/?uuid=f79c0d36-48f8-32c8-bd15-7d6dfa8f0900"]}],"mendeley":{"formattedCitation":"(Ertelt et al., 2007)","plainTextFormattedCitation":"(Ertelt et al., 2007)","previouslyFormattedCitation":"(Ertelt et al., 2007)"},"properties":{"noteIndex":0},"schema":"https://github.com/citation-style-language/schema/raw/master/csl-citation.json"}</w:instrText>
            </w:r>
            <w:r w:rsidRPr="00D71E3E">
              <w:rPr>
                <w:rFonts w:ascii="Arial" w:hAnsi="Arial" w:cs="Arial"/>
                <w:color w:val="000000"/>
                <w:sz w:val="24"/>
                <w:szCs w:val="24"/>
              </w:rPr>
              <w:fldChar w:fldCharType="separate"/>
            </w:r>
            <w:r w:rsidRPr="001B2AA7">
              <w:rPr>
                <w:rFonts w:ascii="Arial" w:hAnsi="Arial" w:cs="Arial"/>
                <w:noProof/>
                <w:color w:val="000000"/>
                <w:sz w:val="24"/>
                <w:szCs w:val="24"/>
              </w:rPr>
              <w:t>(Ertelt et al., 2007)</w:t>
            </w:r>
            <w:r w:rsidRPr="00D71E3E">
              <w:rPr>
                <w:rFonts w:ascii="Arial" w:hAnsi="Arial" w:cs="Arial"/>
                <w:color w:val="000000"/>
                <w:sz w:val="24"/>
                <w:szCs w:val="24"/>
              </w:rPr>
              <w:fldChar w:fldCharType="end"/>
            </w:r>
            <w:r>
              <w:rPr>
                <w:rFonts w:ascii="Arial" w:hAnsi="Arial" w:cs="Arial"/>
                <w:color w:val="000000"/>
                <w:sz w:val="24"/>
                <w:szCs w:val="24"/>
              </w:rPr>
              <w:t>.</w:t>
            </w:r>
            <w:r w:rsidRPr="00D71E3E">
              <w:rPr>
                <w:rFonts w:ascii="Arial" w:hAnsi="Arial" w:cs="Arial"/>
                <w:color w:val="000000"/>
                <w:sz w:val="24"/>
                <w:szCs w:val="24"/>
              </w:rPr>
              <w:t xml:space="preserve"> It is based on the mechanism of neuroplasticity, leading to the activation of MNS present in the speciﬁc areas of the brain, thereby improving the </w:t>
            </w:r>
            <w:r w:rsidRPr="00D71E3E">
              <w:rPr>
                <w:rFonts w:ascii="Arial" w:hAnsi="Arial" w:cs="Arial"/>
                <w:color w:val="000000" w:themeColor="text1"/>
                <w:sz w:val="24"/>
                <w:szCs w:val="24"/>
                <w:shd w:val="clear" w:color="auto" w:fill="FFFFFF"/>
              </w:rPr>
              <w:t>UL</w:t>
            </w:r>
            <w:r w:rsidRPr="00D71E3E">
              <w:rPr>
                <w:rFonts w:ascii="Arial" w:hAnsi="Arial" w:cs="Arial"/>
                <w:color w:val="000000"/>
                <w:sz w:val="24"/>
                <w:szCs w:val="24"/>
              </w:rPr>
              <w:t xml:space="preserve"> function following stroke</w:t>
            </w:r>
            <w:r>
              <w:rPr>
                <w:rFonts w:ascii="Arial" w:hAnsi="Arial" w:cs="Arial"/>
                <w:color w:val="000000"/>
                <w:sz w:val="24"/>
                <w:szCs w:val="24"/>
              </w:rPr>
              <w:t xml:space="preserve"> </w:t>
            </w:r>
            <w:r w:rsidRPr="00D71E3E">
              <w:rPr>
                <w:rFonts w:ascii="Arial" w:hAnsi="Arial" w:cs="Arial"/>
                <w:color w:val="000000"/>
                <w:sz w:val="24"/>
                <w:szCs w:val="24"/>
              </w:rPr>
              <w:fldChar w:fldCharType="begin" w:fldLock="1"/>
            </w:r>
            <w:r>
              <w:rPr>
                <w:rFonts w:ascii="Arial" w:hAnsi="Arial" w:cs="Arial"/>
                <w:color w:val="000000"/>
                <w:sz w:val="24"/>
                <w:szCs w:val="24"/>
              </w:rPr>
              <w:instrText>ADDIN CSL_CITATION {"citationItems":[{"id":"ITEM-1","itemData":{"DOI":"10.1161/STROKEAHA.113.001105","ISSN":"1524-4628 (Electronic)","PMID":"23743974","abstract":"BACKGROUND AND PURPOSE: Much recent interest surrounds the use of action  observation, which is observing another individual performing a motor task, in stroke rehabilitation, to promote motor recovery by engaging similar brain regions to action execution. This may be especially useful in individuals with limited mobility. Here, we assess how cortical motor activity during action observation is affected by stroke and by stroke-related motor deficits. METHODS: We used functional MRI to compare brain activity during right and left hand action observation in right-handed nondisabled participants and participants who were right-handed before left hemisphere stroke. All participants performed the same actions after their functional MRI. RESULTS: Nondisabled participants show greater bilateral cortical motor activity when observing actions made using the left hand, whereas participants with stroke show greater ipsilesional cortical motor activity when observing actions made using the right (paretic) hand (P&lt;0.05; corrected). For both groups, action processing is modulated by motor capability: cortical motor activity is greater when observing the hand with lower motor scores (P&lt;0.05; corrected). Furthermore, for stroke, the extent of ipsilesional activity correlates with lesion volume (P=0.049), in a pattern that suggests adaptive plasticity. CONCLUSIONS: We found that action observation activates specific motor plans in damaged motor circuits after stroke, and this activity is related to motor capability to perform the same actions. Cortical motor activity during action observation may be relevant to motor learning, and to motor relearning in stroke rehabilitation.","author":[{"dropping-particle":"","family":"Garrison","given":"Kathleen Alice","non-dropping-particle":"","parse-names":false,"suffix":""},{"dropping-particle":"","family":"Aziz-Zadeh","given":"Lisa","non-dropping-particle":"","parse-names":false,"suffix":""},{"dropping-particle":"","family":"Wong","given":"Savio Waiho","non-dropping-particle":"","parse-names":false,"suffix":""},{"dropping-particle":"","family":"Liew","given":"Sook-Lei","non-dropping-particle":"","parse-names":false,"suffix":""},{"dropping-particle":"","family":"Winstein","given":"Carolee Joyce","non-dropping-particle":"","parse-names":false,"suffix":""}],"container-title":"Stroke","id":"ITEM-1","issue":"8","issued":{"date-parts":[["2013","8"]]},"language":"eng","page":"2247-2253","title":"Modulating the motor system by action observation after stroke.","type":"article-journal","volume":"44"},"uris":["http://www.mendeley.com/documents/?uuid=c5505799-be63-4feb-997c-e2526e5c4cc8"]},{"id":"ITEM-2","itemData":{"DOI":"10.1016/j.gaitpost.2017.07.113","ISSN":"1879-2219 (Electronic)","PMID":"28772130","abstract":"The discovery of cortical neurons responsive to both the observation of another individual's movement and one's own physical movement has spurred scientists into utilising this interplay for rehabilitation. The idea that humans can quickly transfer motor programmes or refine existing motor strategies through observation has only recently gained interest in the context of gait rehabilitation but may offer significant promise as an adjunctive therapy to routine balance training. This review is the first dedicated to action observation in postural control or gait in healthy individuals and patients. The traditional use of action observation in rehabilitation is that the observer has to carefully watch pre-recorded or physically performed actions and thereafter imitate them. Using this approach, previous studies have shown improved gait after action observation in stroke, Parkinson's disease and knee or hip replacement patients. In healthy subjects, action observation reduced postural sway from externally induced balance perturbations. Despite this initial evidence, future studies should establish whether patients are instructed to observe the same movement to be trained (i.e., replicate the observed action(s)) or observe a motor error in order to produce postural countermeasures. The best mode of motor transfer from action observation is yet to be fully explored, and may involve observing live motor acts rather than viewing video clips. Given the ease with which action observation training can be applied in the home, it offers a promising, safe and economical approach as an adjunctive therapy to routine balance training.","author":[{"dropping-particle":"","family":"Patel","given":"Mitesh","non-dropping-particle":"","parse-names":false,"suffix":""}],"container-title":"Gait &amp; posture","id":"ITEM-2","issued":{"date-parts":[["2017","10"]]},"language":"eng","page":"115-120","publisher-place":"England","title":"Action observation in the modification of postural sway and gait: Theory and use  in rehabilitation.","type":"article-journal","volume":"58"},"uris":["http://www.mendeley.com/documents/?uuid=f76aad02-3f2c-4adb-957e-8e45180d1b10"]}],"mendeley":{"formattedCitation":"(Garrison et al., 2013; Patel, 2017)","plainTextFormattedCitation":"(Garrison et al., 2013; Patel, 2017)","previouslyFormattedCitation":"(Garrison et al., 2013; Patel, 2017)"},"properties":{"noteIndex":0},"schema":"https://github.com/citation-style-language/schema/raw/master/csl-citation.json"}</w:instrText>
            </w:r>
            <w:r w:rsidRPr="00D71E3E">
              <w:rPr>
                <w:rFonts w:ascii="Arial" w:hAnsi="Arial" w:cs="Arial"/>
                <w:color w:val="000000"/>
                <w:sz w:val="24"/>
                <w:szCs w:val="24"/>
              </w:rPr>
              <w:fldChar w:fldCharType="separate"/>
            </w:r>
            <w:r w:rsidRPr="001B2AA7">
              <w:rPr>
                <w:rFonts w:ascii="Arial" w:hAnsi="Arial" w:cs="Arial"/>
                <w:noProof/>
                <w:color w:val="000000"/>
                <w:sz w:val="24"/>
                <w:szCs w:val="24"/>
              </w:rPr>
              <w:t>(Garrison et al., 2013; Patel, 2017)</w:t>
            </w:r>
            <w:r w:rsidRPr="00D71E3E">
              <w:rPr>
                <w:rFonts w:ascii="Arial" w:hAnsi="Arial" w:cs="Arial"/>
                <w:color w:val="000000"/>
                <w:sz w:val="24"/>
                <w:szCs w:val="24"/>
              </w:rPr>
              <w:fldChar w:fldCharType="end"/>
            </w:r>
            <w:r>
              <w:rPr>
                <w:rFonts w:ascii="Arial" w:hAnsi="Arial" w:cs="Arial"/>
                <w:color w:val="000000"/>
                <w:sz w:val="24"/>
                <w:szCs w:val="24"/>
              </w:rPr>
              <w:t>.</w:t>
            </w:r>
          </w:p>
        </w:tc>
      </w:tr>
      <w:tr w:rsidR="00853606" w14:paraId="0F0BF096" w14:textId="77777777" w:rsidTr="00E664EB">
        <w:trPr>
          <w:trHeight w:val="647"/>
        </w:trPr>
        <w:tc>
          <w:tcPr>
            <w:tcW w:w="2089" w:type="dxa"/>
          </w:tcPr>
          <w:p w14:paraId="5188A2B0" w14:textId="77777777" w:rsidR="00853606" w:rsidRPr="00D71E3E" w:rsidRDefault="00853606" w:rsidP="00E664EB">
            <w:pPr>
              <w:autoSpaceDE w:val="0"/>
              <w:autoSpaceDN w:val="0"/>
              <w:adjustRightInd w:val="0"/>
              <w:spacing w:line="480" w:lineRule="auto"/>
              <w:jc w:val="both"/>
              <w:rPr>
                <w:rFonts w:ascii="Arial" w:hAnsi="Arial" w:cs="Arial"/>
                <w:sz w:val="24"/>
                <w:szCs w:val="24"/>
              </w:rPr>
            </w:pPr>
            <w:r w:rsidRPr="00D71E3E">
              <w:rPr>
                <w:rFonts w:ascii="Arial" w:hAnsi="Arial" w:cs="Arial"/>
                <w:bCs/>
                <w:sz w:val="24"/>
                <w:szCs w:val="24"/>
              </w:rPr>
              <w:t>3. Materials used in the intervention</w:t>
            </w:r>
          </w:p>
        </w:tc>
        <w:tc>
          <w:tcPr>
            <w:tcW w:w="7862" w:type="dxa"/>
          </w:tcPr>
          <w:p w14:paraId="01D62311" w14:textId="77777777" w:rsidR="00853606" w:rsidRPr="00D71E3E" w:rsidRDefault="00853606" w:rsidP="00E664EB">
            <w:pPr>
              <w:spacing w:after="200" w:line="480" w:lineRule="auto"/>
              <w:jc w:val="both"/>
              <w:rPr>
                <w:rFonts w:ascii="Arial" w:hAnsi="Arial" w:cs="Arial"/>
                <w:sz w:val="24"/>
                <w:szCs w:val="24"/>
              </w:rPr>
            </w:pPr>
            <w:r w:rsidRPr="00D71E3E">
              <w:rPr>
                <w:rFonts w:ascii="Arial" w:hAnsi="Arial" w:cs="Arial"/>
                <w:sz w:val="24"/>
                <w:szCs w:val="24"/>
              </w:rPr>
              <w:t>A chair with an armrest, a plastic glass, a computer, a table of height (~29.5”), and pre-recorded videos of reaching tasks for AOI.</w:t>
            </w:r>
          </w:p>
        </w:tc>
      </w:tr>
      <w:tr w:rsidR="00853606" w14:paraId="120D9CBD" w14:textId="77777777" w:rsidTr="00E664EB">
        <w:trPr>
          <w:trHeight w:val="285"/>
        </w:trPr>
        <w:tc>
          <w:tcPr>
            <w:tcW w:w="2089" w:type="dxa"/>
          </w:tcPr>
          <w:p w14:paraId="581960D1" w14:textId="77777777" w:rsidR="00853606" w:rsidRPr="00D71E3E" w:rsidRDefault="00853606" w:rsidP="00E664EB">
            <w:pPr>
              <w:autoSpaceDE w:val="0"/>
              <w:autoSpaceDN w:val="0"/>
              <w:adjustRightInd w:val="0"/>
              <w:spacing w:line="480" w:lineRule="auto"/>
              <w:jc w:val="both"/>
              <w:rPr>
                <w:rFonts w:ascii="Arial" w:hAnsi="Arial" w:cs="Arial"/>
                <w:bCs/>
                <w:sz w:val="24"/>
                <w:szCs w:val="24"/>
              </w:rPr>
            </w:pPr>
            <w:r w:rsidRPr="00D71E3E">
              <w:rPr>
                <w:rFonts w:ascii="Arial" w:hAnsi="Arial" w:cs="Arial"/>
                <w:sz w:val="24"/>
                <w:szCs w:val="24"/>
              </w:rPr>
              <w:t>4. Intervention procedures</w:t>
            </w:r>
          </w:p>
        </w:tc>
        <w:tc>
          <w:tcPr>
            <w:tcW w:w="7862" w:type="dxa"/>
          </w:tcPr>
          <w:p w14:paraId="60A416DA" w14:textId="77777777" w:rsidR="00853606" w:rsidRPr="00D71E3E" w:rsidRDefault="00853606" w:rsidP="00E664EB">
            <w:pPr>
              <w:spacing w:line="480" w:lineRule="auto"/>
              <w:jc w:val="both"/>
              <w:rPr>
                <w:rFonts w:ascii="Segoe UI" w:hAnsi="Segoe UI" w:cs="Segoe UI"/>
                <w:color w:val="323130"/>
              </w:rPr>
            </w:pPr>
            <w:r w:rsidRPr="00D71E3E">
              <w:rPr>
                <w:rFonts w:ascii="Arial" w:hAnsi="Arial" w:cs="Arial"/>
                <w:sz w:val="24"/>
                <w:szCs w:val="24"/>
              </w:rPr>
              <w:t xml:space="preserve">Participants were made to sit in front of a table kept 2 inches apart from the arm of the chair. A cylindrical shaped plastic glass was kept on the table at one arm's distance for each participant based on their arm length to elicit complete elbow extension. Participants were asked to observe two pre-recorded videos (each lasting for 2 min) of a </w:t>
            </w:r>
            <w:r w:rsidRPr="00D71E3E">
              <w:rPr>
                <w:rFonts w:ascii="Arial" w:hAnsi="Arial" w:cs="Arial"/>
                <w:color w:val="000000" w:themeColor="text1"/>
                <w:sz w:val="24"/>
                <w:szCs w:val="24"/>
                <w:shd w:val="clear" w:color="auto" w:fill="FFFFFF"/>
              </w:rPr>
              <w:t>UL</w:t>
            </w:r>
            <w:r w:rsidRPr="00D71E3E">
              <w:rPr>
                <w:rFonts w:ascii="Arial" w:hAnsi="Arial" w:cs="Arial"/>
                <w:sz w:val="24"/>
                <w:szCs w:val="24"/>
              </w:rPr>
              <w:t xml:space="preserve"> reaching task from their own perspective. The videos were presented to each participant in the following sequence:(1) a </w:t>
            </w:r>
            <w:r w:rsidRPr="00D71E3E">
              <w:rPr>
                <w:rFonts w:ascii="Arial" w:hAnsi="Arial" w:cs="Arial"/>
                <w:color w:val="000000" w:themeColor="text1"/>
                <w:sz w:val="24"/>
                <w:szCs w:val="24"/>
                <w:shd w:val="clear" w:color="auto" w:fill="FFFFFF"/>
              </w:rPr>
              <w:t>UL</w:t>
            </w:r>
            <w:r w:rsidRPr="00D71E3E">
              <w:rPr>
                <w:rFonts w:ascii="Arial" w:hAnsi="Arial" w:cs="Arial"/>
                <w:sz w:val="24"/>
                <w:szCs w:val="24"/>
              </w:rPr>
              <w:t xml:space="preserve"> reaching task performed by a healthy individual with normal movement patterns and (2) a </w:t>
            </w:r>
            <w:r w:rsidRPr="00D71E3E">
              <w:rPr>
                <w:rFonts w:ascii="Arial" w:hAnsi="Arial" w:cs="Arial"/>
                <w:color w:val="000000" w:themeColor="text1"/>
                <w:sz w:val="24"/>
                <w:szCs w:val="24"/>
                <w:shd w:val="clear" w:color="auto" w:fill="FFFFFF"/>
              </w:rPr>
              <w:t>UL</w:t>
            </w:r>
            <w:r w:rsidRPr="00D71E3E">
              <w:rPr>
                <w:rFonts w:ascii="Arial" w:hAnsi="Arial" w:cs="Arial"/>
                <w:sz w:val="24"/>
                <w:szCs w:val="24"/>
              </w:rPr>
              <w:t xml:space="preserve"> reaching task </w:t>
            </w:r>
            <w:r w:rsidRPr="00D71E3E">
              <w:rPr>
                <w:rFonts w:ascii="Arial" w:hAnsi="Arial" w:cs="Arial"/>
                <w:color w:val="000000" w:themeColor="text1"/>
                <w:sz w:val="24"/>
                <w:szCs w:val="24"/>
              </w:rPr>
              <w:t xml:space="preserve">performed by a person with a stroke with aberrant movement patterns. </w:t>
            </w:r>
            <w:r w:rsidRPr="00D71E3E">
              <w:rPr>
                <w:rFonts w:ascii="Arial" w:hAnsi="Arial" w:cs="Arial"/>
                <w:color w:val="000000" w:themeColor="text1"/>
                <w:sz w:val="24"/>
                <w:szCs w:val="24"/>
                <w:shd w:val="clear" w:color="auto" w:fill="FFFFFF"/>
              </w:rPr>
              <w:t xml:space="preserve">Aberrant movements refer to movements performed by person with a stroke using their affected limbs during a reaching task, exhibiting a compensatory synergetic pattern. Aberrant movement videos were created for </w:t>
            </w:r>
            <w:proofErr w:type="gramStart"/>
            <w:r w:rsidRPr="00D71E3E">
              <w:rPr>
                <w:rFonts w:ascii="Arial" w:hAnsi="Arial" w:cs="Arial"/>
                <w:color w:val="000000" w:themeColor="text1"/>
                <w:sz w:val="24"/>
                <w:szCs w:val="24"/>
                <w:shd w:val="clear" w:color="auto" w:fill="FFFFFF"/>
              </w:rPr>
              <w:t>each individual</w:t>
            </w:r>
            <w:proofErr w:type="gramEnd"/>
            <w:r w:rsidRPr="00D71E3E">
              <w:rPr>
                <w:rFonts w:ascii="Arial" w:hAnsi="Arial" w:cs="Arial"/>
                <w:color w:val="000000" w:themeColor="text1"/>
                <w:sz w:val="24"/>
                <w:szCs w:val="24"/>
                <w:shd w:val="clear" w:color="auto" w:fill="FFFFFF"/>
              </w:rPr>
              <w:t xml:space="preserve">, as the movement characteristics during a reaching task vary from person to person. Both normal and aberrant movement videos were recorded from four different perspectives: anterior, posterior, lateral, and superior. The arm involved in the action was isolated from any unwanted elements in the scene, such as the actor or background. </w:t>
            </w:r>
            <w:r w:rsidRPr="00D71E3E">
              <w:rPr>
                <w:rFonts w:ascii="Arial" w:hAnsi="Arial" w:cs="Arial"/>
                <w:sz w:val="24"/>
                <w:szCs w:val="24"/>
              </w:rPr>
              <w:t>Then, the participant was asked to imitate the task repeatedly for 2 min using normal movement patterns shown in video 1 irrespective of observing video 1 (Figure 2a) or 2 (Figure 2b). A rest period of 2 min was given between each block to avoid the carry-over effects with the previous videos. Participants were provided with videos demonstrating either normal movements of the right or left arm, depending on the side involved, to enhance understanding of the required movement. Verbal cues were given to the participant during imitation of the normal movement conditions. EEG mu rhythm suppression and EMG muscle activity (percentage maximum voluntary contraction [%MVC]) were recorded during AOI of the task following observation of normal and aberrant movement conditions.</w:t>
            </w:r>
          </w:p>
        </w:tc>
      </w:tr>
      <w:tr w:rsidR="00853606" w14:paraId="167A4854" w14:textId="77777777" w:rsidTr="00E664EB">
        <w:trPr>
          <w:trHeight w:val="285"/>
        </w:trPr>
        <w:tc>
          <w:tcPr>
            <w:tcW w:w="2089" w:type="dxa"/>
          </w:tcPr>
          <w:p w14:paraId="2F42B595" w14:textId="77777777" w:rsidR="00853606" w:rsidRPr="00D71E3E" w:rsidRDefault="00853606" w:rsidP="00E664EB">
            <w:pPr>
              <w:autoSpaceDE w:val="0"/>
              <w:autoSpaceDN w:val="0"/>
              <w:adjustRightInd w:val="0"/>
              <w:spacing w:line="480" w:lineRule="auto"/>
              <w:rPr>
                <w:rFonts w:ascii="Arial" w:hAnsi="Arial" w:cs="Arial"/>
                <w:bCs/>
                <w:sz w:val="24"/>
                <w:szCs w:val="24"/>
              </w:rPr>
            </w:pPr>
            <w:r w:rsidRPr="00D71E3E">
              <w:rPr>
                <w:rFonts w:ascii="Arial" w:hAnsi="Arial" w:cs="Arial"/>
                <w:sz w:val="24"/>
                <w:szCs w:val="24"/>
              </w:rPr>
              <w:t>5. Provider</w:t>
            </w:r>
          </w:p>
        </w:tc>
        <w:tc>
          <w:tcPr>
            <w:tcW w:w="7862" w:type="dxa"/>
          </w:tcPr>
          <w:p w14:paraId="2D3CF470" w14:textId="77777777" w:rsidR="00853606" w:rsidRPr="00D71E3E" w:rsidRDefault="00853606" w:rsidP="00E664EB">
            <w:pPr>
              <w:spacing w:line="480" w:lineRule="auto"/>
              <w:jc w:val="both"/>
              <w:rPr>
                <w:rFonts w:ascii="Arial" w:hAnsi="Arial" w:cs="Arial"/>
                <w:sz w:val="24"/>
                <w:szCs w:val="24"/>
              </w:rPr>
            </w:pPr>
            <w:r w:rsidRPr="00D71E3E">
              <w:rPr>
                <w:rFonts w:ascii="Arial" w:hAnsi="Arial" w:cs="Arial"/>
                <w:sz w:val="24"/>
                <w:szCs w:val="24"/>
              </w:rPr>
              <w:t>The intervention was provided by a neurological physiotherapist (SA) qualified and trained in the rehabilitation of people with stroke.</w:t>
            </w:r>
          </w:p>
        </w:tc>
      </w:tr>
      <w:tr w:rsidR="00853606" w14:paraId="07FF44A5" w14:textId="77777777" w:rsidTr="00E664EB">
        <w:trPr>
          <w:trHeight w:val="285"/>
        </w:trPr>
        <w:tc>
          <w:tcPr>
            <w:tcW w:w="2089" w:type="dxa"/>
          </w:tcPr>
          <w:p w14:paraId="6C35779C"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6. Mode of intervention</w:t>
            </w:r>
          </w:p>
          <w:p w14:paraId="5A3A853F" w14:textId="77777777" w:rsidR="00853606" w:rsidRPr="00D71E3E" w:rsidRDefault="00853606" w:rsidP="00E664EB">
            <w:pPr>
              <w:autoSpaceDE w:val="0"/>
              <w:autoSpaceDN w:val="0"/>
              <w:adjustRightInd w:val="0"/>
              <w:spacing w:line="480" w:lineRule="auto"/>
              <w:rPr>
                <w:rFonts w:ascii="Arial" w:hAnsi="Arial" w:cs="Arial"/>
                <w:bCs/>
                <w:sz w:val="24"/>
                <w:szCs w:val="24"/>
              </w:rPr>
            </w:pPr>
            <w:r w:rsidRPr="00D71E3E">
              <w:rPr>
                <w:rFonts w:ascii="Arial" w:hAnsi="Arial" w:cs="Arial"/>
                <w:sz w:val="24"/>
                <w:szCs w:val="24"/>
              </w:rPr>
              <w:t>delivery</w:t>
            </w:r>
          </w:p>
        </w:tc>
        <w:tc>
          <w:tcPr>
            <w:tcW w:w="7862" w:type="dxa"/>
          </w:tcPr>
          <w:p w14:paraId="1216992E" w14:textId="77777777" w:rsidR="00853606" w:rsidRPr="00D71E3E" w:rsidRDefault="00853606" w:rsidP="00E664EB">
            <w:pPr>
              <w:spacing w:line="480" w:lineRule="auto"/>
              <w:jc w:val="both"/>
              <w:rPr>
                <w:rFonts w:ascii="Arial" w:hAnsi="Arial" w:cs="Arial"/>
                <w:bCs/>
                <w:color w:val="000000" w:themeColor="text1"/>
                <w:sz w:val="24"/>
                <w:szCs w:val="24"/>
              </w:rPr>
            </w:pPr>
            <w:r w:rsidRPr="00D71E3E">
              <w:rPr>
                <w:rFonts w:ascii="Arial" w:hAnsi="Arial" w:cs="Arial"/>
                <w:sz w:val="24"/>
                <w:szCs w:val="24"/>
              </w:rPr>
              <w:t>Individual therapy sessions.</w:t>
            </w:r>
          </w:p>
        </w:tc>
      </w:tr>
      <w:tr w:rsidR="00853606" w14:paraId="6054AD00" w14:textId="77777777" w:rsidTr="00E664EB">
        <w:trPr>
          <w:trHeight w:val="285"/>
        </w:trPr>
        <w:tc>
          <w:tcPr>
            <w:tcW w:w="2089" w:type="dxa"/>
          </w:tcPr>
          <w:p w14:paraId="66F913A1"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7. Setting of intervention</w:t>
            </w:r>
          </w:p>
        </w:tc>
        <w:tc>
          <w:tcPr>
            <w:tcW w:w="7862" w:type="dxa"/>
          </w:tcPr>
          <w:p w14:paraId="7C72EF56" w14:textId="77777777" w:rsidR="00853606" w:rsidRPr="00D71E3E" w:rsidRDefault="00853606" w:rsidP="00E664EB">
            <w:pPr>
              <w:spacing w:line="480" w:lineRule="auto"/>
              <w:jc w:val="both"/>
              <w:rPr>
                <w:rFonts w:ascii="Arial" w:hAnsi="Arial" w:cs="Arial"/>
                <w:bCs/>
                <w:color w:val="000000" w:themeColor="text1"/>
                <w:sz w:val="24"/>
                <w:szCs w:val="24"/>
              </w:rPr>
            </w:pPr>
            <w:r w:rsidRPr="00D71E3E">
              <w:rPr>
                <w:rFonts w:ascii="Arial" w:hAnsi="Arial" w:cs="Arial"/>
                <w:bCs/>
                <w:color w:val="000000" w:themeColor="text1"/>
                <w:sz w:val="24"/>
                <w:szCs w:val="24"/>
              </w:rPr>
              <w:t>Study screening, interventions, and assessments were conducted at the physical therapy department of a tertiary hospital located in India.</w:t>
            </w:r>
          </w:p>
        </w:tc>
      </w:tr>
      <w:tr w:rsidR="00853606" w14:paraId="6D0ACC2B" w14:textId="77777777" w:rsidTr="00E664EB">
        <w:trPr>
          <w:trHeight w:val="285"/>
        </w:trPr>
        <w:tc>
          <w:tcPr>
            <w:tcW w:w="2089" w:type="dxa"/>
          </w:tcPr>
          <w:p w14:paraId="2B7DD575"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8. Dosage</w:t>
            </w:r>
          </w:p>
        </w:tc>
        <w:tc>
          <w:tcPr>
            <w:tcW w:w="7862" w:type="dxa"/>
          </w:tcPr>
          <w:p w14:paraId="1572B808" w14:textId="77777777" w:rsidR="00853606" w:rsidRPr="00D71E3E" w:rsidRDefault="00853606" w:rsidP="00E664EB">
            <w:pPr>
              <w:spacing w:line="480" w:lineRule="auto"/>
              <w:jc w:val="both"/>
              <w:rPr>
                <w:rFonts w:ascii="Arial" w:hAnsi="Arial" w:cs="Arial"/>
                <w:sz w:val="24"/>
                <w:szCs w:val="24"/>
              </w:rPr>
            </w:pPr>
            <w:r w:rsidRPr="00D71E3E">
              <w:rPr>
                <w:rFonts w:ascii="Arial" w:hAnsi="Arial" w:cs="Arial"/>
                <w:sz w:val="24"/>
                <w:szCs w:val="24"/>
              </w:rPr>
              <w:t>This intervention was a single therapy session consisting of observation and imitation of two movement conditions. Video of each movement condition lasted for 2 min for action observation, followed by imitation of the task for 2 min.  A rest period of 2 min was given between each task. The total duration of intervention was 18-20 min.</w:t>
            </w:r>
          </w:p>
        </w:tc>
      </w:tr>
      <w:tr w:rsidR="00853606" w14:paraId="3DC4E891" w14:textId="77777777" w:rsidTr="00E664EB">
        <w:trPr>
          <w:trHeight w:val="285"/>
        </w:trPr>
        <w:tc>
          <w:tcPr>
            <w:tcW w:w="2089" w:type="dxa"/>
          </w:tcPr>
          <w:p w14:paraId="52476F7A"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9. Tailoring</w:t>
            </w:r>
          </w:p>
        </w:tc>
        <w:tc>
          <w:tcPr>
            <w:tcW w:w="7862" w:type="dxa"/>
          </w:tcPr>
          <w:p w14:paraId="198C7DDB" w14:textId="77777777" w:rsidR="00853606" w:rsidRPr="00D71E3E" w:rsidRDefault="00853606" w:rsidP="00E664EB">
            <w:pPr>
              <w:spacing w:line="480" w:lineRule="auto"/>
              <w:jc w:val="both"/>
              <w:rPr>
                <w:rFonts w:ascii="Arial" w:hAnsi="Arial" w:cs="Arial"/>
                <w:bCs/>
                <w:color w:val="000000" w:themeColor="text1"/>
                <w:sz w:val="24"/>
                <w:szCs w:val="24"/>
              </w:rPr>
            </w:pPr>
            <w:r w:rsidRPr="00D71E3E">
              <w:rPr>
                <w:rFonts w:ascii="Arial" w:hAnsi="Arial" w:cs="Arial"/>
                <w:color w:val="000000" w:themeColor="text1"/>
                <w:sz w:val="24"/>
                <w:szCs w:val="24"/>
              </w:rPr>
              <w:t>Nil</w:t>
            </w:r>
          </w:p>
        </w:tc>
      </w:tr>
      <w:tr w:rsidR="00853606" w14:paraId="11A50AFA" w14:textId="77777777" w:rsidTr="00E664EB">
        <w:trPr>
          <w:trHeight w:val="285"/>
        </w:trPr>
        <w:tc>
          <w:tcPr>
            <w:tcW w:w="2089" w:type="dxa"/>
          </w:tcPr>
          <w:p w14:paraId="461ACA62"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10. Modifications:</w:t>
            </w:r>
          </w:p>
        </w:tc>
        <w:tc>
          <w:tcPr>
            <w:tcW w:w="7862" w:type="dxa"/>
          </w:tcPr>
          <w:p w14:paraId="0CD2E4ED" w14:textId="77777777" w:rsidR="00853606" w:rsidRPr="00D71E3E" w:rsidRDefault="00853606" w:rsidP="00E664EB">
            <w:pPr>
              <w:spacing w:line="480" w:lineRule="auto"/>
              <w:jc w:val="both"/>
              <w:rPr>
                <w:rFonts w:ascii="Arial" w:hAnsi="Arial" w:cs="Arial"/>
                <w:bCs/>
                <w:color w:val="000000" w:themeColor="text1"/>
                <w:sz w:val="24"/>
                <w:szCs w:val="24"/>
              </w:rPr>
            </w:pPr>
            <w:r w:rsidRPr="00D71E3E">
              <w:rPr>
                <w:rFonts w:ascii="Arial" w:hAnsi="Arial" w:cs="Arial"/>
                <w:bCs/>
                <w:color w:val="000000" w:themeColor="text1"/>
                <w:sz w:val="24"/>
                <w:szCs w:val="24"/>
              </w:rPr>
              <w:t xml:space="preserve">The intervention was not modified </w:t>
            </w:r>
            <w:proofErr w:type="gramStart"/>
            <w:r w:rsidRPr="00D71E3E">
              <w:rPr>
                <w:rFonts w:ascii="Arial" w:hAnsi="Arial" w:cs="Arial"/>
                <w:bCs/>
                <w:color w:val="000000" w:themeColor="text1"/>
                <w:sz w:val="24"/>
                <w:szCs w:val="24"/>
              </w:rPr>
              <w:t>during the course of</w:t>
            </w:r>
            <w:proofErr w:type="gramEnd"/>
            <w:r w:rsidRPr="00D71E3E">
              <w:rPr>
                <w:rFonts w:ascii="Arial" w:hAnsi="Arial" w:cs="Arial"/>
                <w:bCs/>
                <w:color w:val="000000" w:themeColor="text1"/>
                <w:sz w:val="24"/>
                <w:szCs w:val="24"/>
              </w:rPr>
              <w:t xml:space="preserve"> the study.</w:t>
            </w:r>
          </w:p>
        </w:tc>
      </w:tr>
      <w:tr w:rsidR="00853606" w14:paraId="3E942BC2" w14:textId="77777777" w:rsidTr="00E664EB">
        <w:trPr>
          <w:trHeight w:val="143"/>
        </w:trPr>
        <w:tc>
          <w:tcPr>
            <w:tcW w:w="2089" w:type="dxa"/>
          </w:tcPr>
          <w:p w14:paraId="03A2D91D" w14:textId="77777777" w:rsidR="00853606" w:rsidRPr="00D71E3E" w:rsidRDefault="00853606" w:rsidP="00E664EB">
            <w:pPr>
              <w:autoSpaceDE w:val="0"/>
              <w:autoSpaceDN w:val="0"/>
              <w:adjustRightInd w:val="0"/>
              <w:spacing w:line="480" w:lineRule="auto"/>
              <w:rPr>
                <w:rFonts w:ascii="Arial" w:hAnsi="Arial" w:cs="Arial"/>
                <w:sz w:val="24"/>
                <w:szCs w:val="24"/>
              </w:rPr>
            </w:pPr>
            <w:r w:rsidRPr="00D71E3E">
              <w:rPr>
                <w:rFonts w:ascii="Arial" w:hAnsi="Arial" w:cs="Arial"/>
                <w:sz w:val="24"/>
                <w:szCs w:val="24"/>
              </w:rPr>
              <w:t xml:space="preserve">11. </w:t>
            </w:r>
            <w:r w:rsidRPr="00D71E3E">
              <w:rPr>
                <w:rFonts w:ascii="Arial" w:hAnsi="Arial" w:cs="Arial"/>
                <w:color w:val="000000" w:themeColor="text1"/>
                <w:sz w:val="24"/>
                <w:szCs w:val="24"/>
              </w:rPr>
              <w:t>Fidelity assessment</w:t>
            </w:r>
          </w:p>
          <w:p w14:paraId="196FDB2B" w14:textId="77777777" w:rsidR="00853606" w:rsidRPr="00D71E3E" w:rsidRDefault="00853606" w:rsidP="00E664EB">
            <w:pPr>
              <w:autoSpaceDE w:val="0"/>
              <w:autoSpaceDN w:val="0"/>
              <w:adjustRightInd w:val="0"/>
              <w:spacing w:line="480" w:lineRule="auto"/>
              <w:rPr>
                <w:rFonts w:ascii="Arial" w:hAnsi="Arial" w:cs="Arial"/>
                <w:sz w:val="24"/>
                <w:szCs w:val="24"/>
              </w:rPr>
            </w:pPr>
          </w:p>
        </w:tc>
        <w:tc>
          <w:tcPr>
            <w:tcW w:w="7862" w:type="dxa"/>
          </w:tcPr>
          <w:p w14:paraId="7337CBD9" w14:textId="1C43A9DD" w:rsidR="00853606" w:rsidRPr="00D71E3E" w:rsidRDefault="00853606" w:rsidP="00E664EB">
            <w:pPr>
              <w:spacing w:line="480" w:lineRule="auto"/>
              <w:jc w:val="both"/>
              <w:rPr>
                <w:rFonts w:ascii="Arial" w:hAnsi="Arial" w:cs="Arial"/>
                <w:bCs/>
                <w:color w:val="000000" w:themeColor="text1"/>
                <w:sz w:val="24"/>
                <w:szCs w:val="24"/>
              </w:rPr>
            </w:pPr>
            <w:r w:rsidRPr="00D71E3E">
              <w:rPr>
                <w:rFonts w:ascii="Arial" w:hAnsi="Arial" w:cs="Arial"/>
                <w:sz w:val="24"/>
                <w:szCs w:val="24"/>
              </w:rPr>
              <w:t>Intervention was supervised by a neurological physiotherapist (SK) with 20 years of experience in the rehabilitation of people with neurological disorders.</w:t>
            </w:r>
          </w:p>
        </w:tc>
      </w:tr>
    </w:tbl>
    <w:p w14:paraId="555F88EB" w14:textId="77777777" w:rsidR="00853606" w:rsidRPr="00D71E3E" w:rsidRDefault="00853606" w:rsidP="00853606">
      <w:pPr>
        <w:spacing w:after="0"/>
        <w:jc w:val="both"/>
        <w:rPr>
          <w:rFonts w:ascii="Arial" w:hAnsi="Arial" w:cs="Arial"/>
          <w:i/>
          <w:iCs/>
          <w:color w:val="000000" w:themeColor="text1"/>
          <w:sz w:val="20"/>
          <w:szCs w:val="20"/>
        </w:rPr>
      </w:pPr>
      <w:r w:rsidRPr="00D71E3E">
        <w:rPr>
          <w:rFonts w:ascii="Arial" w:hAnsi="Arial" w:cs="Arial"/>
          <w:i/>
          <w:iCs/>
          <w:color w:val="000000" w:themeColor="text1"/>
          <w:sz w:val="20"/>
          <w:szCs w:val="20"/>
        </w:rPr>
        <w:t>AOI, action observation and imitation;</w:t>
      </w:r>
      <w:r>
        <w:rPr>
          <w:rFonts w:ascii="Arial" w:hAnsi="Arial" w:cs="Arial"/>
          <w:i/>
          <w:iCs/>
          <w:color w:val="000000" w:themeColor="text1"/>
          <w:sz w:val="20"/>
          <w:szCs w:val="20"/>
        </w:rPr>
        <w:t xml:space="preserve"> MNS, mirror neuron system;</w:t>
      </w:r>
      <w:r w:rsidRPr="00D71E3E">
        <w:rPr>
          <w:rFonts w:ascii="Arial" w:hAnsi="Arial" w:cs="Arial"/>
          <w:i/>
          <w:iCs/>
          <w:color w:val="000000" w:themeColor="text1"/>
          <w:sz w:val="20"/>
          <w:szCs w:val="20"/>
        </w:rPr>
        <w:t xml:space="preserve"> UL, upper limb</w:t>
      </w:r>
    </w:p>
    <w:p w14:paraId="4D14783C" w14:textId="77777777" w:rsidR="00853606" w:rsidRPr="00D71E3E" w:rsidRDefault="00853606" w:rsidP="00853606">
      <w:pPr>
        <w:pStyle w:val="NormalWeb"/>
        <w:shd w:val="clear" w:color="auto" w:fill="FFFFFF"/>
        <w:spacing w:before="0" w:beforeAutospacing="0" w:after="210" w:afterAutospacing="0"/>
        <w:jc w:val="both"/>
        <w:rPr>
          <w:b/>
          <w:iCs/>
          <w:color w:val="000000" w:themeColor="text1"/>
          <w:szCs w:val="28"/>
          <w:shd w:val="clear" w:color="auto" w:fill="FFFFFF"/>
        </w:rPr>
      </w:pPr>
    </w:p>
    <w:p w14:paraId="41441C1A" w14:textId="77777777" w:rsidR="00853606" w:rsidRPr="00A37729" w:rsidRDefault="00853606" w:rsidP="00A37729">
      <w:pPr>
        <w:rPr>
          <w:rFonts w:ascii="Arial" w:hAnsi="Arial" w:cs="Arial"/>
          <w:b/>
          <w:bCs/>
          <w:color w:val="222222"/>
          <w:sz w:val="24"/>
          <w:szCs w:val="24"/>
          <w:shd w:val="clear" w:color="auto" w:fill="FFFFFF"/>
        </w:rPr>
      </w:pPr>
    </w:p>
    <w:bookmarkEnd w:id="0"/>
    <w:p w14:paraId="2AA39686" w14:textId="77777777" w:rsidR="00BB6FBC" w:rsidRPr="00D71E3E" w:rsidRDefault="00BB6FBC" w:rsidP="00FC5A07">
      <w:pPr>
        <w:spacing w:after="0" w:line="240" w:lineRule="auto"/>
        <w:jc w:val="both"/>
        <w:rPr>
          <w:rFonts w:ascii="Arial" w:hAnsi="Arial" w:cs="Arial"/>
          <w:bCs/>
          <w:color w:val="000000" w:themeColor="text1"/>
          <w:sz w:val="24"/>
          <w:szCs w:val="24"/>
          <w:shd w:val="clear" w:color="auto" w:fill="FFFFFF"/>
        </w:rPr>
      </w:pPr>
    </w:p>
    <w:sectPr w:rsidR="00BB6FBC" w:rsidRPr="00D71E3E" w:rsidSect="00C318DD">
      <w:head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CF009" w14:textId="77777777" w:rsidR="005A474A" w:rsidRDefault="005A474A">
      <w:pPr>
        <w:spacing w:after="0" w:line="240" w:lineRule="auto"/>
      </w:pPr>
      <w:r>
        <w:separator/>
      </w:r>
    </w:p>
  </w:endnote>
  <w:endnote w:type="continuationSeparator" w:id="0">
    <w:p w14:paraId="457CB129" w14:textId="77777777" w:rsidR="005A474A" w:rsidRDefault="005A4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ITC Franklin Gothic Std Book">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imes">
    <w:altName w:val="Yu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D0E61" w14:textId="77777777" w:rsidR="005A474A" w:rsidRDefault="005A474A">
      <w:pPr>
        <w:spacing w:after="0" w:line="240" w:lineRule="auto"/>
      </w:pPr>
      <w:r>
        <w:separator/>
      </w:r>
    </w:p>
  </w:footnote>
  <w:footnote w:type="continuationSeparator" w:id="0">
    <w:p w14:paraId="1C762010" w14:textId="77777777" w:rsidR="005A474A" w:rsidRDefault="005A47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44714"/>
      <w:docPartObj>
        <w:docPartGallery w:val="Page Numbers (Top of Page)"/>
        <w:docPartUnique/>
      </w:docPartObj>
    </w:sdtPr>
    <w:sdtEndPr/>
    <w:sdtContent>
      <w:p w14:paraId="2F5CE437" w14:textId="77486D05" w:rsidR="00782123" w:rsidRDefault="00522099">
        <w:pPr>
          <w:pStyle w:val="Header"/>
          <w:jc w:val="center"/>
        </w:pPr>
        <w:r>
          <w:fldChar w:fldCharType="begin"/>
        </w:r>
        <w:r>
          <w:instrText xml:space="preserve"> PAGE   \* MERGEFORMAT </w:instrText>
        </w:r>
        <w:r>
          <w:fldChar w:fldCharType="separate"/>
        </w:r>
        <w:r w:rsidR="00BB6FBC">
          <w:rPr>
            <w:noProof/>
          </w:rPr>
          <w:t>32</w:t>
        </w:r>
        <w:r>
          <w:rPr>
            <w:noProof/>
          </w:rPr>
          <w:fldChar w:fldCharType="end"/>
        </w:r>
      </w:p>
    </w:sdtContent>
  </w:sdt>
  <w:p w14:paraId="19ABD472" w14:textId="77777777" w:rsidR="00782123" w:rsidRDefault="007821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B21B21"/>
    <w:multiLevelType w:val="hybridMultilevel"/>
    <w:tmpl w:val="CE30A5BA"/>
    <w:lvl w:ilvl="0" w:tplc="4DDA398C">
      <w:start w:val="1"/>
      <w:numFmt w:val="bullet"/>
      <w:lvlText w:val="•"/>
      <w:lvlJc w:val="left"/>
      <w:pPr>
        <w:tabs>
          <w:tab w:val="num" w:pos="720"/>
        </w:tabs>
        <w:ind w:left="720" w:hanging="360"/>
      </w:pPr>
      <w:rPr>
        <w:rFonts w:ascii="Arial" w:hAnsi="Arial" w:hint="default"/>
      </w:rPr>
    </w:lvl>
    <w:lvl w:ilvl="1" w:tplc="361084C8">
      <w:numFmt w:val="bullet"/>
      <w:lvlText w:val="•"/>
      <w:lvlJc w:val="left"/>
      <w:pPr>
        <w:tabs>
          <w:tab w:val="num" w:pos="1440"/>
        </w:tabs>
        <w:ind w:left="1440" w:hanging="360"/>
      </w:pPr>
      <w:rPr>
        <w:rFonts w:ascii="Arial" w:hAnsi="Arial" w:hint="default"/>
      </w:rPr>
    </w:lvl>
    <w:lvl w:ilvl="2" w:tplc="8FF8AEB6" w:tentative="1">
      <w:start w:val="1"/>
      <w:numFmt w:val="bullet"/>
      <w:lvlText w:val="•"/>
      <w:lvlJc w:val="left"/>
      <w:pPr>
        <w:tabs>
          <w:tab w:val="num" w:pos="2160"/>
        </w:tabs>
        <w:ind w:left="2160" w:hanging="360"/>
      </w:pPr>
      <w:rPr>
        <w:rFonts w:ascii="Arial" w:hAnsi="Arial" w:hint="default"/>
      </w:rPr>
    </w:lvl>
    <w:lvl w:ilvl="3" w:tplc="EB0816B0" w:tentative="1">
      <w:start w:val="1"/>
      <w:numFmt w:val="bullet"/>
      <w:lvlText w:val="•"/>
      <w:lvlJc w:val="left"/>
      <w:pPr>
        <w:tabs>
          <w:tab w:val="num" w:pos="2880"/>
        </w:tabs>
        <w:ind w:left="2880" w:hanging="360"/>
      </w:pPr>
      <w:rPr>
        <w:rFonts w:ascii="Arial" w:hAnsi="Arial" w:hint="default"/>
      </w:rPr>
    </w:lvl>
    <w:lvl w:ilvl="4" w:tplc="E30CCCD8" w:tentative="1">
      <w:start w:val="1"/>
      <w:numFmt w:val="bullet"/>
      <w:lvlText w:val="•"/>
      <w:lvlJc w:val="left"/>
      <w:pPr>
        <w:tabs>
          <w:tab w:val="num" w:pos="3600"/>
        </w:tabs>
        <w:ind w:left="3600" w:hanging="360"/>
      </w:pPr>
      <w:rPr>
        <w:rFonts w:ascii="Arial" w:hAnsi="Arial" w:hint="default"/>
      </w:rPr>
    </w:lvl>
    <w:lvl w:ilvl="5" w:tplc="FD02C970" w:tentative="1">
      <w:start w:val="1"/>
      <w:numFmt w:val="bullet"/>
      <w:lvlText w:val="•"/>
      <w:lvlJc w:val="left"/>
      <w:pPr>
        <w:tabs>
          <w:tab w:val="num" w:pos="4320"/>
        </w:tabs>
        <w:ind w:left="4320" w:hanging="360"/>
      </w:pPr>
      <w:rPr>
        <w:rFonts w:ascii="Arial" w:hAnsi="Arial" w:hint="default"/>
      </w:rPr>
    </w:lvl>
    <w:lvl w:ilvl="6" w:tplc="6CCC50F2" w:tentative="1">
      <w:start w:val="1"/>
      <w:numFmt w:val="bullet"/>
      <w:lvlText w:val="•"/>
      <w:lvlJc w:val="left"/>
      <w:pPr>
        <w:tabs>
          <w:tab w:val="num" w:pos="5040"/>
        </w:tabs>
        <w:ind w:left="5040" w:hanging="360"/>
      </w:pPr>
      <w:rPr>
        <w:rFonts w:ascii="Arial" w:hAnsi="Arial" w:hint="default"/>
      </w:rPr>
    </w:lvl>
    <w:lvl w:ilvl="7" w:tplc="EC7AC444" w:tentative="1">
      <w:start w:val="1"/>
      <w:numFmt w:val="bullet"/>
      <w:lvlText w:val="•"/>
      <w:lvlJc w:val="left"/>
      <w:pPr>
        <w:tabs>
          <w:tab w:val="num" w:pos="5760"/>
        </w:tabs>
        <w:ind w:left="5760" w:hanging="360"/>
      </w:pPr>
      <w:rPr>
        <w:rFonts w:ascii="Arial" w:hAnsi="Arial" w:hint="default"/>
      </w:rPr>
    </w:lvl>
    <w:lvl w:ilvl="8" w:tplc="EAD0C1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04E0683"/>
    <w:multiLevelType w:val="hybridMultilevel"/>
    <w:tmpl w:val="0A90A43E"/>
    <w:lvl w:ilvl="0" w:tplc="8A02FB3A">
      <w:start w:val="1"/>
      <w:numFmt w:val="decimal"/>
      <w:lvlText w:val="[%1]"/>
      <w:lvlJc w:val="left"/>
      <w:pPr>
        <w:ind w:left="720" w:hanging="360"/>
      </w:pPr>
      <w:rPr>
        <w:rFonts w:hint="default"/>
        <w:color w:val="auto"/>
      </w:rPr>
    </w:lvl>
    <w:lvl w:ilvl="1" w:tplc="84D8BF7E" w:tentative="1">
      <w:start w:val="1"/>
      <w:numFmt w:val="lowerLetter"/>
      <w:lvlText w:val="%2."/>
      <w:lvlJc w:val="left"/>
      <w:pPr>
        <w:ind w:left="1440" w:hanging="360"/>
      </w:pPr>
    </w:lvl>
    <w:lvl w:ilvl="2" w:tplc="E86ACC20" w:tentative="1">
      <w:start w:val="1"/>
      <w:numFmt w:val="lowerRoman"/>
      <w:lvlText w:val="%3."/>
      <w:lvlJc w:val="right"/>
      <w:pPr>
        <w:ind w:left="2160" w:hanging="180"/>
      </w:pPr>
    </w:lvl>
    <w:lvl w:ilvl="3" w:tplc="9B7204F4" w:tentative="1">
      <w:start w:val="1"/>
      <w:numFmt w:val="decimal"/>
      <w:lvlText w:val="%4."/>
      <w:lvlJc w:val="left"/>
      <w:pPr>
        <w:ind w:left="2880" w:hanging="360"/>
      </w:pPr>
    </w:lvl>
    <w:lvl w:ilvl="4" w:tplc="746A9AFC" w:tentative="1">
      <w:start w:val="1"/>
      <w:numFmt w:val="lowerLetter"/>
      <w:lvlText w:val="%5."/>
      <w:lvlJc w:val="left"/>
      <w:pPr>
        <w:ind w:left="3600" w:hanging="360"/>
      </w:pPr>
    </w:lvl>
    <w:lvl w:ilvl="5" w:tplc="471EDFA2" w:tentative="1">
      <w:start w:val="1"/>
      <w:numFmt w:val="lowerRoman"/>
      <w:lvlText w:val="%6."/>
      <w:lvlJc w:val="right"/>
      <w:pPr>
        <w:ind w:left="4320" w:hanging="180"/>
      </w:pPr>
    </w:lvl>
    <w:lvl w:ilvl="6" w:tplc="C3B6D416" w:tentative="1">
      <w:start w:val="1"/>
      <w:numFmt w:val="decimal"/>
      <w:lvlText w:val="%7."/>
      <w:lvlJc w:val="left"/>
      <w:pPr>
        <w:ind w:left="5040" w:hanging="360"/>
      </w:pPr>
    </w:lvl>
    <w:lvl w:ilvl="7" w:tplc="E872E87A" w:tentative="1">
      <w:start w:val="1"/>
      <w:numFmt w:val="lowerLetter"/>
      <w:lvlText w:val="%8."/>
      <w:lvlJc w:val="left"/>
      <w:pPr>
        <w:ind w:left="5760" w:hanging="360"/>
      </w:pPr>
    </w:lvl>
    <w:lvl w:ilvl="8" w:tplc="4E522AD0" w:tentative="1">
      <w:start w:val="1"/>
      <w:numFmt w:val="lowerRoman"/>
      <w:lvlText w:val="%9."/>
      <w:lvlJc w:val="right"/>
      <w:pPr>
        <w:ind w:left="6480" w:hanging="180"/>
      </w:pPr>
    </w:lvl>
  </w:abstractNum>
  <w:abstractNum w:abstractNumId="2" w15:restartNumberingAfterBreak="0">
    <w:nsid w:val="22BA030D"/>
    <w:multiLevelType w:val="multilevel"/>
    <w:tmpl w:val="67186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1D1492"/>
    <w:multiLevelType w:val="hybridMultilevel"/>
    <w:tmpl w:val="EEF61B0C"/>
    <w:lvl w:ilvl="0" w:tplc="4E14A880">
      <w:start w:val="1"/>
      <w:numFmt w:val="decimal"/>
      <w:lvlText w:val="%1."/>
      <w:lvlJc w:val="left"/>
      <w:pPr>
        <w:ind w:left="720" w:hanging="360"/>
      </w:pPr>
      <w:rPr>
        <w:rFonts w:hint="default"/>
        <w:color w:val="auto"/>
      </w:rPr>
    </w:lvl>
    <w:lvl w:ilvl="1" w:tplc="A65A536E" w:tentative="1">
      <w:start w:val="1"/>
      <w:numFmt w:val="lowerLetter"/>
      <w:lvlText w:val="%2."/>
      <w:lvlJc w:val="left"/>
      <w:pPr>
        <w:ind w:left="1440" w:hanging="360"/>
      </w:pPr>
    </w:lvl>
    <w:lvl w:ilvl="2" w:tplc="18168DE8" w:tentative="1">
      <w:start w:val="1"/>
      <w:numFmt w:val="lowerRoman"/>
      <w:lvlText w:val="%3."/>
      <w:lvlJc w:val="right"/>
      <w:pPr>
        <w:ind w:left="2160" w:hanging="180"/>
      </w:pPr>
    </w:lvl>
    <w:lvl w:ilvl="3" w:tplc="A650D1AE" w:tentative="1">
      <w:start w:val="1"/>
      <w:numFmt w:val="decimal"/>
      <w:lvlText w:val="%4."/>
      <w:lvlJc w:val="left"/>
      <w:pPr>
        <w:ind w:left="2880" w:hanging="360"/>
      </w:pPr>
    </w:lvl>
    <w:lvl w:ilvl="4" w:tplc="C11E4F3E" w:tentative="1">
      <w:start w:val="1"/>
      <w:numFmt w:val="lowerLetter"/>
      <w:lvlText w:val="%5."/>
      <w:lvlJc w:val="left"/>
      <w:pPr>
        <w:ind w:left="3600" w:hanging="360"/>
      </w:pPr>
    </w:lvl>
    <w:lvl w:ilvl="5" w:tplc="7990EE1A" w:tentative="1">
      <w:start w:val="1"/>
      <w:numFmt w:val="lowerRoman"/>
      <w:lvlText w:val="%6."/>
      <w:lvlJc w:val="right"/>
      <w:pPr>
        <w:ind w:left="4320" w:hanging="180"/>
      </w:pPr>
    </w:lvl>
    <w:lvl w:ilvl="6" w:tplc="E4341E4A" w:tentative="1">
      <w:start w:val="1"/>
      <w:numFmt w:val="decimal"/>
      <w:lvlText w:val="%7."/>
      <w:lvlJc w:val="left"/>
      <w:pPr>
        <w:ind w:left="5040" w:hanging="360"/>
      </w:pPr>
    </w:lvl>
    <w:lvl w:ilvl="7" w:tplc="4AA85B92" w:tentative="1">
      <w:start w:val="1"/>
      <w:numFmt w:val="lowerLetter"/>
      <w:lvlText w:val="%8."/>
      <w:lvlJc w:val="left"/>
      <w:pPr>
        <w:ind w:left="5760" w:hanging="360"/>
      </w:pPr>
    </w:lvl>
    <w:lvl w:ilvl="8" w:tplc="8D1CE378" w:tentative="1">
      <w:start w:val="1"/>
      <w:numFmt w:val="lowerRoman"/>
      <w:lvlText w:val="%9."/>
      <w:lvlJc w:val="right"/>
      <w:pPr>
        <w:ind w:left="6480" w:hanging="180"/>
      </w:pPr>
    </w:lvl>
  </w:abstractNum>
  <w:abstractNum w:abstractNumId="4" w15:restartNumberingAfterBreak="0">
    <w:nsid w:val="283C4455"/>
    <w:multiLevelType w:val="hybridMultilevel"/>
    <w:tmpl w:val="5E80A704"/>
    <w:lvl w:ilvl="0" w:tplc="058E9248">
      <w:start w:val="1"/>
      <w:numFmt w:val="decimal"/>
      <w:lvlText w:val="%1)"/>
      <w:lvlJc w:val="left"/>
      <w:pPr>
        <w:ind w:left="720" w:hanging="360"/>
      </w:pPr>
      <w:rPr>
        <w:rFonts w:hint="default"/>
      </w:rPr>
    </w:lvl>
    <w:lvl w:ilvl="1" w:tplc="76D897AC" w:tentative="1">
      <w:start w:val="1"/>
      <w:numFmt w:val="lowerLetter"/>
      <w:lvlText w:val="%2."/>
      <w:lvlJc w:val="left"/>
      <w:pPr>
        <w:ind w:left="1440" w:hanging="360"/>
      </w:pPr>
    </w:lvl>
    <w:lvl w:ilvl="2" w:tplc="2500FCFC" w:tentative="1">
      <w:start w:val="1"/>
      <w:numFmt w:val="lowerRoman"/>
      <w:lvlText w:val="%3."/>
      <w:lvlJc w:val="right"/>
      <w:pPr>
        <w:ind w:left="2160" w:hanging="180"/>
      </w:pPr>
    </w:lvl>
    <w:lvl w:ilvl="3" w:tplc="F27285FA" w:tentative="1">
      <w:start w:val="1"/>
      <w:numFmt w:val="decimal"/>
      <w:lvlText w:val="%4."/>
      <w:lvlJc w:val="left"/>
      <w:pPr>
        <w:ind w:left="2880" w:hanging="360"/>
      </w:pPr>
    </w:lvl>
    <w:lvl w:ilvl="4" w:tplc="481CB060" w:tentative="1">
      <w:start w:val="1"/>
      <w:numFmt w:val="lowerLetter"/>
      <w:lvlText w:val="%5."/>
      <w:lvlJc w:val="left"/>
      <w:pPr>
        <w:ind w:left="3600" w:hanging="360"/>
      </w:pPr>
    </w:lvl>
    <w:lvl w:ilvl="5" w:tplc="C958EB92" w:tentative="1">
      <w:start w:val="1"/>
      <w:numFmt w:val="lowerRoman"/>
      <w:lvlText w:val="%6."/>
      <w:lvlJc w:val="right"/>
      <w:pPr>
        <w:ind w:left="4320" w:hanging="180"/>
      </w:pPr>
    </w:lvl>
    <w:lvl w:ilvl="6" w:tplc="C29A1830" w:tentative="1">
      <w:start w:val="1"/>
      <w:numFmt w:val="decimal"/>
      <w:lvlText w:val="%7."/>
      <w:lvlJc w:val="left"/>
      <w:pPr>
        <w:ind w:left="5040" w:hanging="360"/>
      </w:pPr>
    </w:lvl>
    <w:lvl w:ilvl="7" w:tplc="64E654BC" w:tentative="1">
      <w:start w:val="1"/>
      <w:numFmt w:val="lowerLetter"/>
      <w:lvlText w:val="%8."/>
      <w:lvlJc w:val="left"/>
      <w:pPr>
        <w:ind w:left="5760" w:hanging="360"/>
      </w:pPr>
    </w:lvl>
    <w:lvl w:ilvl="8" w:tplc="31C6D040" w:tentative="1">
      <w:start w:val="1"/>
      <w:numFmt w:val="lowerRoman"/>
      <w:lvlText w:val="%9."/>
      <w:lvlJc w:val="right"/>
      <w:pPr>
        <w:ind w:left="6480" w:hanging="180"/>
      </w:pPr>
    </w:lvl>
  </w:abstractNum>
  <w:abstractNum w:abstractNumId="5" w15:restartNumberingAfterBreak="0">
    <w:nsid w:val="29DC1B43"/>
    <w:multiLevelType w:val="hybridMultilevel"/>
    <w:tmpl w:val="78B2CC98"/>
    <w:lvl w:ilvl="0" w:tplc="1C7AC30C">
      <w:start w:val="1"/>
      <w:numFmt w:val="decimal"/>
      <w:lvlText w:val="%1."/>
      <w:lvlJc w:val="left"/>
      <w:pPr>
        <w:ind w:left="720" w:hanging="360"/>
      </w:pPr>
      <w:rPr>
        <w:rFonts w:hint="default"/>
      </w:rPr>
    </w:lvl>
    <w:lvl w:ilvl="1" w:tplc="2D8A943E" w:tentative="1">
      <w:start w:val="1"/>
      <w:numFmt w:val="lowerLetter"/>
      <w:lvlText w:val="%2."/>
      <w:lvlJc w:val="left"/>
      <w:pPr>
        <w:ind w:left="1440" w:hanging="360"/>
      </w:pPr>
    </w:lvl>
    <w:lvl w:ilvl="2" w:tplc="87486796" w:tentative="1">
      <w:start w:val="1"/>
      <w:numFmt w:val="lowerRoman"/>
      <w:lvlText w:val="%3."/>
      <w:lvlJc w:val="right"/>
      <w:pPr>
        <w:ind w:left="2160" w:hanging="180"/>
      </w:pPr>
    </w:lvl>
    <w:lvl w:ilvl="3" w:tplc="3F8EBFE6" w:tentative="1">
      <w:start w:val="1"/>
      <w:numFmt w:val="decimal"/>
      <w:lvlText w:val="%4."/>
      <w:lvlJc w:val="left"/>
      <w:pPr>
        <w:ind w:left="2880" w:hanging="360"/>
      </w:pPr>
    </w:lvl>
    <w:lvl w:ilvl="4" w:tplc="8A9878AE" w:tentative="1">
      <w:start w:val="1"/>
      <w:numFmt w:val="lowerLetter"/>
      <w:lvlText w:val="%5."/>
      <w:lvlJc w:val="left"/>
      <w:pPr>
        <w:ind w:left="3600" w:hanging="360"/>
      </w:pPr>
    </w:lvl>
    <w:lvl w:ilvl="5" w:tplc="25CC7D50" w:tentative="1">
      <w:start w:val="1"/>
      <w:numFmt w:val="lowerRoman"/>
      <w:lvlText w:val="%6."/>
      <w:lvlJc w:val="right"/>
      <w:pPr>
        <w:ind w:left="4320" w:hanging="180"/>
      </w:pPr>
    </w:lvl>
    <w:lvl w:ilvl="6" w:tplc="061A5B14" w:tentative="1">
      <w:start w:val="1"/>
      <w:numFmt w:val="decimal"/>
      <w:lvlText w:val="%7."/>
      <w:lvlJc w:val="left"/>
      <w:pPr>
        <w:ind w:left="5040" w:hanging="360"/>
      </w:pPr>
    </w:lvl>
    <w:lvl w:ilvl="7" w:tplc="8556CB9A" w:tentative="1">
      <w:start w:val="1"/>
      <w:numFmt w:val="lowerLetter"/>
      <w:lvlText w:val="%8."/>
      <w:lvlJc w:val="left"/>
      <w:pPr>
        <w:ind w:left="5760" w:hanging="360"/>
      </w:pPr>
    </w:lvl>
    <w:lvl w:ilvl="8" w:tplc="56BE1930" w:tentative="1">
      <w:start w:val="1"/>
      <w:numFmt w:val="lowerRoman"/>
      <w:lvlText w:val="%9."/>
      <w:lvlJc w:val="right"/>
      <w:pPr>
        <w:ind w:left="6480" w:hanging="180"/>
      </w:pPr>
    </w:lvl>
  </w:abstractNum>
  <w:abstractNum w:abstractNumId="6" w15:restartNumberingAfterBreak="0">
    <w:nsid w:val="37B4404B"/>
    <w:multiLevelType w:val="hybridMultilevel"/>
    <w:tmpl w:val="0C3CA506"/>
    <w:lvl w:ilvl="0" w:tplc="8108B6FC">
      <w:start w:val="1"/>
      <w:numFmt w:val="upperLetter"/>
      <w:lvlText w:val="%1."/>
      <w:lvlJc w:val="left"/>
      <w:pPr>
        <w:ind w:left="720" w:hanging="360"/>
      </w:pPr>
      <w:rPr>
        <w:rFonts w:ascii="Arial" w:eastAsia="Times New Roman" w:hAnsi="Arial" w:cs="Arial" w:hint="default"/>
        <w:color w:val="333333"/>
        <w:sz w:val="21"/>
      </w:rPr>
    </w:lvl>
    <w:lvl w:ilvl="1" w:tplc="7EFE362A" w:tentative="1">
      <w:start w:val="1"/>
      <w:numFmt w:val="lowerLetter"/>
      <w:lvlText w:val="%2."/>
      <w:lvlJc w:val="left"/>
      <w:pPr>
        <w:ind w:left="1440" w:hanging="360"/>
      </w:pPr>
    </w:lvl>
    <w:lvl w:ilvl="2" w:tplc="7BEECD6C" w:tentative="1">
      <w:start w:val="1"/>
      <w:numFmt w:val="lowerRoman"/>
      <w:lvlText w:val="%3."/>
      <w:lvlJc w:val="right"/>
      <w:pPr>
        <w:ind w:left="2160" w:hanging="180"/>
      </w:pPr>
    </w:lvl>
    <w:lvl w:ilvl="3" w:tplc="5D2000CA" w:tentative="1">
      <w:start w:val="1"/>
      <w:numFmt w:val="decimal"/>
      <w:lvlText w:val="%4."/>
      <w:lvlJc w:val="left"/>
      <w:pPr>
        <w:ind w:left="2880" w:hanging="360"/>
      </w:pPr>
    </w:lvl>
    <w:lvl w:ilvl="4" w:tplc="B29CBC4A" w:tentative="1">
      <w:start w:val="1"/>
      <w:numFmt w:val="lowerLetter"/>
      <w:lvlText w:val="%5."/>
      <w:lvlJc w:val="left"/>
      <w:pPr>
        <w:ind w:left="3600" w:hanging="360"/>
      </w:pPr>
    </w:lvl>
    <w:lvl w:ilvl="5" w:tplc="09181698" w:tentative="1">
      <w:start w:val="1"/>
      <w:numFmt w:val="lowerRoman"/>
      <w:lvlText w:val="%6."/>
      <w:lvlJc w:val="right"/>
      <w:pPr>
        <w:ind w:left="4320" w:hanging="180"/>
      </w:pPr>
    </w:lvl>
    <w:lvl w:ilvl="6" w:tplc="23084F46" w:tentative="1">
      <w:start w:val="1"/>
      <w:numFmt w:val="decimal"/>
      <w:lvlText w:val="%7."/>
      <w:lvlJc w:val="left"/>
      <w:pPr>
        <w:ind w:left="5040" w:hanging="360"/>
      </w:pPr>
    </w:lvl>
    <w:lvl w:ilvl="7" w:tplc="B8423568" w:tentative="1">
      <w:start w:val="1"/>
      <w:numFmt w:val="lowerLetter"/>
      <w:lvlText w:val="%8."/>
      <w:lvlJc w:val="left"/>
      <w:pPr>
        <w:ind w:left="5760" w:hanging="360"/>
      </w:pPr>
    </w:lvl>
    <w:lvl w:ilvl="8" w:tplc="56A090D8" w:tentative="1">
      <w:start w:val="1"/>
      <w:numFmt w:val="lowerRoman"/>
      <w:lvlText w:val="%9."/>
      <w:lvlJc w:val="right"/>
      <w:pPr>
        <w:ind w:left="6480" w:hanging="180"/>
      </w:pPr>
    </w:lvl>
  </w:abstractNum>
  <w:abstractNum w:abstractNumId="7" w15:restartNumberingAfterBreak="0">
    <w:nsid w:val="3C507EB8"/>
    <w:multiLevelType w:val="multilevel"/>
    <w:tmpl w:val="4036D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F00618"/>
    <w:multiLevelType w:val="multilevel"/>
    <w:tmpl w:val="DB0C0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647C63"/>
    <w:multiLevelType w:val="hybridMultilevel"/>
    <w:tmpl w:val="7EBED756"/>
    <w:lvl w:ilvl="0" w:tplc="5DFC2492">
      <w:start w:val="1"/>
      <w:numFmt w:val="decimal"/>
      <w:lvlText w:val="%1."/>
      <w:lvlJc w:val="left"/>
      <w:pPr>
        <w:ind w:left="720" w:hanging="360"/>
      </w:pPr>
      <w:rPr>
        <w:rFonts w:asciiTheme="minorHAnsi" w:hAnsiTheme="minorHAnsi" w:cstheme="minorBidi" w:hint="default"/>
        <w:color w:val="auto"/>
      </w:rPr>
    </w:lvl>
    <w:lvl w:ilvl="1" w:tplc="79C057F8" w:tentative="1">
      <w:start w:val="1"/>
      <w:numFmt w:val="lowerLetter"/>
      <w:lvlText w:val="%2."/>
      <w:lvlJc w:val="left"/>
      <w:pPr>
        <w:ind w:left="1440" w:hanging="360"/>
      </w:pPr>
    </w:lvl>
    <w:lvl w:ilvl="2" w:tplc="278EFB5C" w:tentative="1">
      <w:start w:val="1"/>
      <w:numFmt w:val="lowerRoman"/>
      <w:lvlText w:val="%3."/>
      <w:lvlJc w:val="right"/>
      <w:pPr>
        <w:ind w:left="2160" w:hanging="180"/>
      </w:pPr>
    </w:lvl>
    <w:lvl w:ilvl="3" w:tplc="A58EC15C" w:tentative="1">
      <w:start w:val="1"/>
      <w:numFmt w:val="decimal"/>
      <w:lvlText w:val="%4."/>
      <w:lvlJc w:val="left"/>
      <w:pPr>
        <w:ind w:left="2880" w:hanging="360"/>
      </w:pPr>
    </w:lvl>
    <w:lvl w:ilvl="4" w:tplc="7B8C3F4C" w:tentative="1">
      <w:start w:val="1"/>
      <w:numFmt w:val="lowerLetter"/>
      <w:lvlText w:val="%5."/>
      <w:lvlJc w:val="left"/>
      <w:pPr>
        <w:ind w:left="3600" w:hanging="360"/>
      </w:pPr>
    </w:lvl>
    <w:lvl w:ilvl="5" w:tplc="CE30AD78" w:tentative="1">
      <w:start w:val="1"/>
      <w:numFmt w:val="lowerRoman"/>
      <w:lvlText w:val="%6."/>
      <w:lvlJc w:val="right"/>
      <w:pPr>
        <w:ind w:left="4320" w:hanging="180"/>
      </w:pPr>
    </w:lvl>
    <w:lvl w:ilvl="6" w:tplc="6F8E0AEC" w:tentative="1">
      <w:start w:val="1"/>
      <w:numFmt w:val="decimal"/>
      <w:lvlText w:val="%7."/>
      <w:lvlJc w:val="left"/>
      <w:pPr>
        <w:ind w:left="5040" w:hanging="360"/>
      </w:pPr>
    </w:lvl>
    <w:lvl w:ilvl="7" w:tplc="3BD822EA" w:tentative="1">
      <w:start w:val="1"/>
      <w:numFmt w:val="lowerLetter"/>
      <w:lvlText w:val="%8."/>
      <w:lvlJc w:val="left"/>
      <w:pPr>
        <w:ind w:left="5760" w:hanging="360"/>
      </w:pPr>
    </w:lvl>
    <w:lvl w:ilvl="8" w:tplc="DA0EC55A" w:tentative="1">
      <w:start w:val="1"/>
      <w:numFmt w:val="lowerRoman"/>
      <w:lvlText w:val="%9."/>
      <w:lvlJc w:val="right"/>
      <w:pPr>
        <w:ind w:left="6480" w:hanging="180"/>
      </w:pPr>
    </w:lvl>
  </w:abstractNum>
  <w:abstractNum w:abstractNumId="10" w15:restartNumberingAfterBreak="0">
    <w:nsid w:val="47887A59"/>
    <w:multiLevelType w:val="hybridMultilevel"/>
    <w:tmpl w:val="6E30808C"/>
    <w:lvl w:ilvl="0" w:tplc="F11A094A">
      <w:start w:val="1"/>
      <w:numFmt w:val="decimal"/>
      <w:lvlText w:val="%1."/>
      <w:lvlJc w:val="left"/>
      <w:pPr>
        <w:ind w:left="720" w:hanging="360"/>
      </w:pPr>
      <w:rPr>
        <w:rFonts w:hint="default"/>
      </w:rPr>
    </w:lvl>
    <w:lvl w:ilvl="1" w:tplc="C6E005EC" w:tentative="1">
      <w:start w:val="1"/>
      <w:numFmt w:val="lowerLetter"/>
      <w:lvlText w:val="%2."/>
      <w:lvlJc w:val="left"/>
      <w:pPr>
        <w:ind w:left="1440" w:hanging="360"/>
      </w:pPr>
    </w:lvl>
    <w:lvl w:ilvl="2" w:tplc="7CFE81FC" w:tentative="1">
      <w:start w:val="1"/>
      <w:numFmt w:val="lowerRoman"/>
      <w:lvlText w:val="%3."/>
      <w:lvlJc w:val="right"/>
      <w:pPr>
        <w:ind w:left="2160" w:hanging="180"/>
      </w:pPr>
    </w:lvl>
    <w:lvl w:ilvl="3" w:tplc="247627E8" w:tentative="1">
      <w:start w:val="1"/>
      <w:numFmt w:val="decimal"/>
      <w:lvlText w:val="%4."/>
      <w:lvlJc w:val="left"/>
      <w:pPr>
        <w:ind w:left="2880" w:hanging="360"/>
      </w:pPr>
    </w:lvl>
    <w:lvl w:ilvl="4" w:tplc="39FC0488" w:tentative="1">
      <w:start w:val="1"/>
      <w:numFmt w:val="lowerLetter"/>
      <w:lvlText w:val="%5."/>
      <w:lvlJc w:val="left"/>
      <w:pPr>
        <w:ind w:left="3600" w:hanging="360"/>
      </w:pPr>
    </w:lvl>
    <w:lvl w:ilvl="5" w:tplc="3A02F0E6" w:tentative="1">
      <w:start w:val="1"/>
      <w:numFmt w:val="lowerRoman"/>
      <w:lvlText w:val="%6."/>
      <w:lvlJc w:val="right"/>
      <w:pPr>
        <w:ind w:left="4320" w:hanging="180"/>
      </w:pPr>
    </w:lvl>
    <w:lvl w:ilvl="6" w:tplc="53FE8ED0" w:tentative="1">
      <w:start w:val="1"/>
      <w:numFmt w:val="decimal"/>
      <w:lvlText w:val="%7."/>
      <w:lvlJc w:val="left"/>
      <w:pPr>
        <w:ind w:left="5040" w:hanging="360"/>
      </w:pPr>
    </w:lvl>
    <w:lvl w:ilvl="7" w:tplc="2E1EC186" w:tentative="1">
      <w:start w:val="1"/>
      <w:numFmt w:val="lowerLetter"/>
      <w:lvlText w:val="%8."/>
      <w:lvlJc w:val="left"/>
      <w:pPr>
        <w:ind w:left="5760" w:hanging="360"/>
      </w:pPr>
    </w:lvl>
    <w:lvl w:ilvl="8" w:tplc="BC7A1BB2" w:tentative="1">
      <w:start w:val="1"/>
      <w:numFmt w:val="lowerRoman"/>
      <w:lvlText w:val="%9."/>
      <w:lvlJc w:val="right"/>
      <w:pPr>
        <w:ind w:left="6480" w:hanging="180"/>
      </w:pPr>
    </w:lvl>
  </w:abstractNum>
  <w:abstractNum w:abstractNumId="11" w15:restartNumberingAfterBreak="0">
    <w:nsid w:val="4E530ACB"/>
    <w:multiLevelType w:val="hybridMultilevel"/>
    <w:tmpl w:val="82F0D6F4"/>
    <w:lvl w:ilvl="0" w:tplc="40320958">
      <w:start w:val="1"/>
      <w:numFmt w:val="bullet"/>
      <w:lvlText w:val=""/>
      <w:lvlJc w:val="left"/>
      <w:pPr>
        <w:ind w:left="776" w:hanging="360"/>
      </w:pPr>
      <w:rPr>
        <w:rFonts w:ascii="Wingdings" w:hAnsi="Wingdings" w:hint="default"/>
      </w:rPr>
    </w:lvl>
    <w:lvl w:ilvl="1" w:tplc="DEEE1366" w:tentative="1">
      <w:start w:val="1"/>
      <w:numFmt w:val="bullet"/>
      <w:lvlText w:val="o"/>
      <w:lvlJc w:val="left"/>
      <w:pPr>
        <w:ind w:left="1496" w:hanging="360"/>
      </w:pPr>
      <w:rPr>
        <w:rFonts w:ascii="Courier New" w:hAnsi="Courier New" w:cs="Courier New" w:hint="default"/>
      </w:rPr>
    </w:lvl>
    <w:lvl w:ilvl="2" w:tplc="8F680ED8" w:tentative="1">
      <w:start w:val="1"/>
      <w:numFmt w:val="bullet"/>
      <w:lvlText w:val=""/>
      <w:lvlJc w:val="left"/>
      <w:pPr>
        <w:ind w:left="2216" w:hanging="360"/>
      </w:pPr>
      <w:rPr>
        <w:rFonts w:ascii="Wingdings" w:hAnsi="Wingdings" w:hint="default"/>
      </w:rPr>
    </w:lvl>
    <w:lvl w:ilvl="3" w:tplc="D56E965E" w:tentative="1">
      <w:start w:val="1"/>
      <w:numFmt w:val="bullet"/>
      <w:lvlText w:val=""/>
      <w:lvlJc w:val="left"/>
      <w:pPr>
        <w:ind w:left="2936" w:hanging="360"/>
      </w:pPr>
      <w:rPr>
        <w:rFonts w:ascii="Symbol" w:hAnsi="Symbol" w:hint="default"/>
      </w:rPr>
    </w:lvl>
    <w:lvl w:ilvl="4" w:tplc="F82E8B22" w:tentative="1">
      <w:start w:val="1"/>
      <w:numFmt w:val="bullet"/>
      <w:lvlText w:val="o"/>
      <w:lvlJc w:val="left"/>
      <w:pPr>
        <w:ind w:left="3656" w:hanging="360"/>
      </w:pPr>
      <w:rPr>
        <w:rFonts w:ascii="Courier New" w:hAnsi="Courier New" w:cs="Courier New" w:hint="default"/>
      </w:rPr>
    </w:lvl>
    <w:lvl w:ilvl="5" w:tplc="1A22F144" w:tentative="1">
      <w:start w:val="1"/>
      <w:numFmt w:val="bullet"/>
      <w:lvlText w:val=""/>
      <w:lvlJc w:val="left"/>
      <w:pPr>
        <w:ind w:left="4376" w:hanging="360"/>
      </w:pPr>
      <w:rPr>
        <w:rFonts w:ascii="Wingdings" w:hAnsi="Wingdings" w:hint="default"/>
      </w:rPr>
    </w:lvl>
    <w:lvl w:ilvl="6" w:tplc="8350162C" w:tentative="1">
      <w:start w:val="1"/>
      <w:numFmt w:val="bullet"/>
      <w:lvlText w:val=""/>
      <w:lvlJc w:val="left"/>
      <w:pPr>
        <w:ind w:left="5096" w:hanging="360"/>
      </w:pPr>
      <w:rPr>
        <w:rFonts w:ascii="Symbol" w:hAnsi="Symbol" w:hint="default"/>
      </w:rPr>
    </w:lvl>
    <w:lvl w:ilvl="7" w:tplc="0CF0984A" w:tentative="1">
      <w:start w:val="1"/>
      <w:numFmt w:val="bullet"/>
      <w:lvlText w:val="o"/>
      <w:lvlJc w:val="left"/>
      <w:pPr>
        <w:ind w:left="5816" w:hanging="360"/>
      </w:pPr>
      <w:rPr>
        <w:rFonts w:ascii="Courier New" w:hAnsi="Courier New" w:cs="Courier New" w:hint="default"/>
      </w:rPr>
    </w:lvl>
    <w:lvl w:ilvl="8" w:tplc="B7DC207E" w:tentative="1">
      <w:start w:val="1"/>
      <w:numFmt w:val="bullet"/>
      <w:lvlText w:val=""/>
      <w:lvlJc w:val="left"/>
      <w:pPr>
        <w:ind w:left="6536" w:hanging="360"/>
      </w:pPr>
      <w:rPr>
        <w:rFonts w:ascii="Wingdings" w:hAnsi="Wingdings" w:hint="default"/>
      </w:rPr>
    </w:lvl>
  </w:abstractNum>
  <w:abstractNum w:abstractNumId="12" w15:restartNumberingAfterBreak="0">
    <w:nsid w:val="4FBE045C"/>
    <w:multiLevelType w:val="hybridMultilevel"/>
    <w:tmpl w:val="E0ACDB0E"/>
    <w:lvl w:ilvl="0" w:tplc="4398A164">
      <w:start w:val="1"/>
      <w:numFmt w:val="bullet"/>
      <w:lvlText w:val=""/>
      <w:lvlJc w:val="left"/>
      <w:pPr>
        <w:tabs>
          <w:tab w:val="num" w:pos="720"/>
        </w:tabs>
        <w:ind w:left="720" w:hanging="360"/>
      </w:pPr>
      <w:rPr>
        <w:rFonts w:ascii="Wingdings" w:hAnsi="Wingdings" w:hint="default"/>
      </w:rPr>
    </w:lvl>
    <w:lvl w:ilvl="1" w:tplc="EE3C2708" w:tentative="1">
      <w:start w:val="1"/>
      <w:numFmt w:val="bullet"/>
      <w:lvlText w:val=""/>
      <w:lvlJc w:val="left"/>
      <w:pPr>
        <w:tabs>
          <w:tab w:val="num" w:pos="1440"/>
        </w:tabs>
        <w:ind w:left="1440" w:hanging="360"/>
      </w:pPr>
      <w:rPr>
        <w:rFonts w:ascii="Wingdings" w:hAnsi="Wingdings" w:hint="default"/>
      </w:rPr>
    </w:lvl>
    <w:lvl w:ilvl="2" w:tplc="E25EE954" w:tentative="1">
      <w:start w:val="1"/>
      <w:numFmt w:val="bullet"/>
      <w:lvlText w:val=""/>
      <w:lvlJc w:val="left"/>
      <w:pPr>
        <w:tabs>
          <w:tab w:val="num" w:pos="2160"/>
        </w:tabs>
        <w:ind w:left="2160" w:hanging="360"/>
      </w:pPr>
      <w:rPr>
        <w:rFonts w:ascii="Wingdings" w:hAnsi="Wingdings" w:hint="default"/>
      </w:rPr>
    </w:lvl>
    <w:lvl w:ilvl="3" w:tplc="B90C7B22" w:tentative="1">
      <w:start w:val="1"/>
      <w:numFmt w:val="bullet"/>
      <w:lvlText w:val=""/>
      <w:lvlJc w:val="left"/>
      <w:pPr>
        <w:tabs>
          <w:tab w:val="num" w:pos="2880"/>
        </w:tabs>
        <w:ind w:left="2880" w:hanging="360"/>
      </w:pPr>
      <w:rPr>
        <w:rFonts w:ascii="Wingdings" w:hAnsi="Wingdings" w:hint="default"/>
      </w:rPr>
    </w:lvl>
    <w:lvl w:ilvl="4" w:tplc="3C0618E8" w:tentative="1">
      <w:start w:val="1"/>
      <w:numFmt w:val="bullet"/>
      <w:lvlText w:val=""/>
      <w:lvlJc w:val="left"/>
      <w:pPr>
        <w:tabs>
          <w:tab w:val="num" w:pos="3600"/>
        </w:tabs>
        <w:ind w:left="3600" w:hanging="360"/>
      </w:pPr>
      <w:rPr>
        <w:rFonts w:ascii="Wingdings" w:hAnsi="Wingdings" w:hint="default"/>
      </w:rPr>
    </w:lvl>
    <w:lvl w:ilvl="5" w:tplc="E40C5518" w:tentative="1">
      <w:start w:val="1"/>
      <w:numFmt w:val="bullet"/>
      <w:lvlText w:val=""/>
      <w:lvlJc w:val="left"/>
      <w:pPr>
        <w:tabs>
          <w:tab w:val="num" w:pos="4320"/>
        </w:tabs>
        <w:ind w:left="4320" w:hanging="360"/>
      </w:pPr>
      <w:rPr>
        <w:rFonts w:ascii="Wingdings" w:hAnsi="Wingdings" w:hint="default"/>
      </w:rPr>
    </w:lvl>
    <w:lvl w:ilvl="6" w:tplc="FB860030" w:tentative="1">
      <w:start w:val="1"/>
      <w:numFmt w:val="bullet"/>
      <w:lvlText w:val=""/>
      <w:lvlJc w:val="left"/>
      <w:pPr>
        <w:tabs>
          <w:tab w:val="num" w:pos="5040"/>
        </w:tabs>
        <w:ind w:left="5040" w:hanging="360"/>
      </w:pPr>
      <w:rPr>
        <w:rFonts w:ascii="Wingdings" w:hAnsi="Wingdings" w:hint="default"/>
      </w:rPr>
    </w:lvl>
    <w:lvl w:ilvl="7" w:tplc="9CD4F512" w:tentative="1">
      <w:start w:val="1"/>
      <w:numFmt w:val="bullet"/>
      <w:lvlText w:val=""/>
      <w:lvlJc w:val="left"/>
      <w:pPr>
        <w:tabs>
          <w:tab w:val="num" w:pos="5760"/>
        </w:tabs>
        <w:ind w:left="5760" w:hanging="360"/>
      </w:pPr>
      <w:rPr>
        <w:rFonts w:ascii="Wingdings" w:hAnsi="Wingdings" w:hint="default"/>
      </w:rPr>
    </w:lvl>
    <w:lvl w:ilvl="8" w:tplc="50D67D50"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327580B"/>
    <w:multiLevelType w:val="multilevel"/>
    <w:tmpl w:val="D5747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1A33B0"/>
    <w:multiLevelType w:val="hybridMultilevel"/>
    <w:tmpl w:val="D5EEA654"/>
    <w:lvl w:ilvl="0" w:tplc="324CF0DC">
      <w:start w:val="1"/>
      <w:numFmt w:val="decimal"/>
      <w:lvlText w:val="(%1)"/>
      <w:lvlJc w:val="left"/>
      <w:pPr>
        <w:ind w:left="720" w:hanging="360"/>
      </w:pPr>
      <w:rPr>
        <w:rFonts w:hint="default"/>
        <w:b/>
      </w:rPr>
    </w:lvl>
    <w:lvl w:ilvl="1" w:tplc="AAFAEA06" w:tentative="1">
      <w:start w:val="1"/>
      <w:numFmt w:val="lowerLetter"/>
      <w:lvlText w:val="%2."/>
      <w:lvlJc w:val="left"/>
      <w:pPr>
        <w:ind w:left="1440" w:hanging="360"/>
      </w:pPr>
    </w:lvl>
    <w:lvl w:ilvl="2" w:tplc="9DFC6126" w:tentative="1">
      <w:start w:val="1"/>
      <w:numFmt w:val="lowerRoman"/>
      <w:lvlText w:val="%3."/>
      <w:lvlJc w:val="right"/>
      <w:pPr>
        <w:ind w:left="2160" w:hanging="180"/>
      </w:pPr>
    </w:lvl>
    <w:lvl w:ilvl="3" w:tplc="71181618" w:tentative="1">
      <w:start w:val="1"/>
      <w:numFmt w:val="decimal"/>
      <w:lvlText w:val="%4."/>
      <w:lvlJc w:val="left"/>
      <w:pPr>
        <w:ind w:left="2880" w:hanging="360"/>
      </w:pPr>
    </w:lvl>
    <w:lvl w:ilvl="4" w:tplc="F4C0274A" w:tentative="1">
      <w:start w:val="1"/>
      <w:numFmt w:val="lowerLetter"/>
      <w:lvlText w:val="%5."/>
      <w:lvlJc w:val="left"/>
      <w:pPr>
        <w:ind w:left="3600" w:hanging="360"/>
      </w:pPr>
    </w:lvl>
    <w:lvl w:ilvl="5" w:tplc="BB6A66D8" w:tentative="1">
      <w:start w:val="1"/>
      <w:numFmt w:val="lowerRoman"/>
      <w:lvlText w:val="%6."/>
      <w:lvlJc w:val="right"/>
      <w:pPr>
        <w:ind w:left="4320" w:hanging="180"/>
      </w:pPr>
    </w:lvl>
    <w:lvl w:ilvl="6" w:tplc="E7FC47DE" w:tentative="1">
      <w:start w:val="1"/>
      <w:numFmt w:val="decimal"/>
      <w:lvlText w:val="%7."/>
      <w:lvlJc w:val="left"/>
      <w:pPr>
        <w:ind w:left="5040" w:hanging="360"/>
      </w:pPr>
    </w:lvl>
    <w:lvl w:ilvl="7" w:tplc="9EEC60BC" w:tentative="1">
      <w:start w:val="1"/>
      <w:numFmt w:val="lowerLetter"/>
      <w:lvlText w:val="%8."/>
      <w:lvlJc w:val="left"/>
      <w:pPr>
        <w:ind w:left="5760" w:hanging="360"/>
      </w:pPr>
    </w:lvl>
    <w:lvl w:ilvl="8" w:tplc="7ED0649C" w:tentative="1">
      <w:start w:val="1"/>
      <w:numFmt w:val="lowerRoman"/>
      <w:lvlText w:val="%9."/>
      <w:lvlJc w:val="right"/>
      <w:pPr>
        <w:ind w:left="6480" w:hanging="180"/>
      </w:pPr>
    </w:lvl>
  </w:abstractNum>
  <w:num w:numId="1" w16cid:durableId="20211729">
    <w:abstractNumId w:val="0"/>
  </w:num>
  <w:num w:numId="2" w16cid:durableId="75250180">
    <w:abstractNumId w:val="12"/>
  </w:num>
  <w:num w:numId="3" w16cid:durableId="2132900574">
    <w:abstractNumId w:val="11"/>
  </w:num>
  <w:num w:numId="4" w16cid:durableId="200292131">
    <w:abstractNumId w:val="3"/>
  </w:num>
  <w:num w:numId="5" w16cid:durableId="2125532941">
    <w:abstractNumId w:val="1"/>
  </w:num>
  <w:num w:numId="6" w16cid:durableId="1354309326">
    <w:abstractNumId w:val="6"/>
  </w:num>
  <w:num w:numId="7" w16cid:durableId="1611666530">
    <w:abstractNumId w:val="4"/>
  </w:num>
  <w:num w:numId="8" w16cid:durableId="270628641">
    <w:abstractNumId w:val="5"/>
  </w:num>
  <w:num w:numId="9" w16cid:durableId="597180769">
    <w:abstractNumId w:val="10"/>
  </w:num>
  <w:num w:numId="10" w16cid:durableId="932934159">
    <w:abstractNumId w:val="9"/>
  </w:num>
  <w:num w:numId="11" w16cid:durableId="2113551397">
    <w:abstractNumId w:val="14"/>
  </w:num>
  <w:num w:numId="12" w16cid:durableId="537133615">
    <w:abstractNumId w:val="13"/>
  </w:num>
  <w:num w:numId="13" w16cid:durableId="889220757">
    <w:abstractNumId w:val="2"/>
  </w:num>
  <w:num w:numId="14" w16cid:durableId="1147940377">
    <w:abstractNumId w:val="7"/>
  </w:num>
  <w:num w:numId="15" w16cid:durableId="8502168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I1MDExMjE1MjAxtzRS0lEKTi0uzszPAykwqgUAnOkvniwAAAA="/>
  </w:docVars>
  <w:rsids>
    <w:rsidRoot w:val="005E770C"/>
    <w:rsid w:val="00000F07"/>
    <w:rsid w:val="00001632"/>
    <w:rsid w:val="000028F4"/>
    <w:rsid w:val="000063BD"/>
    <w:rsid w:val="00015C11"/>
    <w:rsid w:val="00015F51"/>
    <w:rsid w:val="000174DE"/>
    <w:rsid w:val="0002086A"/>
    <w:rsid w:val="000224AE"/>
    <w:rsid w:val="00022A7A"/>
    <w:rsid w:val="00024A0D"/>
    <w:rsid w:val="000258A0"/>
    <w:rsid w:val="0002742F"/>
    <w:rsid w:val="00034AEF"/>
    <w:rsid w:val="00034B03"/>
    <w:rsid w:val="00034E16"/>
    <w:rsid w:val="000354EC"/>
    <w:rsid w:val="00036940"/>
    <w:rsid w:val="0004071A"/>
    <w:rsid w:val="00043FA0"/>
    <w:rsid w:val="00044E40"/>
    <w:rsid w:val="0004514B"/>
    <w:rsid w:val="0004521A"/>
    <w:rsid w:val="000460B9"/>
    <w:rsid w:val="000475EE"/>
    <w:rsid w:val="00051F83"/>
    <w:rsid w:val="00055641"/>
    <w:rsid w:val="0005633D"/>
    <w:rsid w:val="000577AB"/>
    <w:rsid w:val="00057C3E"/>
    <w:rsid w:val="0006055F"/>
    <w:rsid w:val="00061660"/>
    <w:rsid w:val="0006283F"/>
    <w:rsid w:val="000643D0"/>
    <w:rsid w:val="00065159"/>
    <w:rsid w:val="00066A3B"/>
    <w:rsid w:val="00067997"/>
    <w:rsid w:val="00071AA1"/>
    <w:rsid w:val="00071EE8"/>
    <w:rsid w:val="000729DD"/>
    <w:rsid w:val="00075740"/>
    <w:rsid w:val="000800E4"/>
    <w:rsid w:val="000809D4"/>
    <w:rsid w:val="00081A85"/>
    <w:rsid w:val="00082016"/>
    <w:rsid w:val="00083A83"/>
    <w:rsid w:val="00085E5D"/>
    <w:rsid w:val="000864E7"/>
    <w:rsid w:val="00090E42"/>
    <w:rsid w:val="000916BE"/>
    <w:rsid w:val="00094589"/>
    <w:rsid w:val="000A04C7"/>
    <w:rsid w:val="000A07B4"/>
    <w:rsid w:val="000A29CF"/>
    <w:rsid w:val="000A36A1"/>
    <w:rsid w:val="000B0289"/>
    <w:rsid w:val="000B20E4"/>
    <w:rsid w:val="000B568D"/>
    <w:rsid w:val="000B6035"/>
    <w:rsid w:val="000B73CC"/>
    <w:rsid w:val="000B7E3D"/>
    <w:rsid w:val="000C1A16"/>
    <w:rsid w:val="000C2530"/>
    <w:rsid w:val="000C2D2C"/>
    <w:rsid w:val="000C3F3F"/>
    <w:rsid w:val="000D029B"/>
    <w:rsid w:val="000D0A95"/>
    <w:rsid w:val="000D0E2A"/>
    <w:rsid w:val="000D1629"/>
    <w:rsid w:val="000D23E7"/>
    <w:rsid w:val="000D26A1"/>
    <w:rsid w:val="000D29EC"/>
    <w:rsid w:val="000D2D35"/>
    <w:rsid w:val="000D4148"/>
    <w:rsid w:val="000D4679"/>
    <w:rsid w:val="000D46B5"/>
    <w:rsid w:val="000D664B"/>
    <w:rsid w:val="000E0EDD"/>
    <w:rsid w:val="000E1E27"/>
    <w:rsid w:val="000E205F"/>
    <w:rsid w:val="000E2B13"/>
    <w:rsid w:val="000E59D5"/>
    <w:rsid w:val="000E5D16"/>
    <w:rsid w:val="000E5DB0"/>
    <w:rsid w:val="000E6ACC"/>
    <w:rsid w:val="000E753A"/>
    <w:rsid w:val="000F0838"/>
    <w:rsid w:val="000F100E"/>
    <w:rsid w:val="000F3742"/>
    <w:rsid w:val="000F3B2D"/>
    <w:rsid w:val="001016D2"/>
    <w:rsid w:val="0010504F"/>
    <w:rsid w:val="0010508B"/>
    <w:rsid w:val="00105849"/>
    <w:rsid w:val="00105E49"/>
    <w:rsid w:val="00105E5F"/>
    <w:rsid w:val="0010739D"/>
    <w:rsid w:val="00111A8F"/>
    <w:rsid w:val="00112893"/>
    <w:rsid w:val="00115069"/>
    <w:rsid w:val="001152E9"/>
    <w:rsid w:val="001166DE"/>
    <w:rsid w:val="00117038"/>
    <w:rsid w:val="0012191C"/>
    <w:rsid w:val="0012212B"/>
    <w:rsid w:val="00122592"/>
    <w:rsid w:val="00122CE0"/>
    <w:rsid w:val="00124A94"/>
    <w:rsid w:val="001251C6"/>
    <w:rsid w:val="00126187"/>
    <w:rsid w:val="001276CD"/>
    <w:rsid w:val="00131758"/>
    <w:rsid w:val="00131FCE"/>
    <w:rsid w:val="00134022"/>
    <w:rsid w:val="00135165"/>
    <w:rsid w:val="001374BF"/>
    <w:rsid w:val="00137BB9"/>
    <w:rsid w:val="00140481"/>
    <w:rsid w:val="00140BDE"/>
    <w:rsid w:val="0014178D"/>
    <w:rsid w:val="0014271D"/>
    <w:rsid w:val="00142B18"/>
    <w:rsid w:val="00146B75"/>
    <w:rsid w:val="00147723"/>
    <w:rsid w:val="00150AB0"/>
    <w:rsid w:val="00153DED"/>
    <w:rsid w:val="00154149"/>
    <w:rsid w:val="00155097"/>
    <w:rsid w:val="001567EA"/>
    <w:rsid w:val="0015726E"/>
    <w:rsid w:val="001573D1"/>
    <w:rsid w:val="00157B97"/>
    <w:rsid w:val="00161A29"/>
    <w:rsid w:val="00161D24"/>
    <w:rsid w:val="00163B64"/>
    <w:rsid w:val="00165175"/>
    <w:rsid w:val="001703FA"/>
    <w:rsid w:val="001706C5"/>
    <w:rsid w:val="00170DC8"/>
    <w:rsid w:val="00171292"/>
    <w:rsid w:val="0017139D"/>
    <w:rsid w:val="00171B2C"/>
    <w:rsid w:val="00171C24"/>
    <w:rsid w:val="00173EDB"/>
    <w:rsid w:val="00174330"/>
    <w:rsid w:val="00175BA2"/>
    <w:rsid w:val="0018141F"/>
    <w:rsid w:val="00182CB3"/>
    <w:rsid w:val="001838DB"/>
    <w:rsid w:val="00183B66"/>
    <w:rsid w:val="00184AF5"/>
    <w:rsid w:val="00184BBC"/>
    <w:rsid w:val="00184DEF"/>
    <w:rsid w:val="0018588B"/>
    <w:rsid w:val="00186D54"/>
    <w:rsid w:val="00190FB8"/>
    <w:rsid w:val="001912AF"/>
    <w:rsid w:val="0019345D"/>
    <w:rsid w:val="00193B43"/>
    <w:rsid w:val="0019478F"/>
    <w:rsid w:val="00197AE2"/>
    <w:rsid w:val="001A2485"/>
    <w:rsid w:val="001A6C5D"/>
    <w:rsid w:val="001B1086"/>
    <w:rsid w:val="001B2AA7"/>
    <w:rsid w:val="001B2D58"/>
    <w:rsid w:val="001B3C8A"/>
    <w:rsid w:val="001B4F7C"/>
    <w:rsid w:val="001B58B4"/>
    <w:rsid w:val="001B74D3"/>
    <w:rsid w:val="001C03CC"/>
    <w:rsid w:val="001C0CEB"/>
    <w:rsid w:val="001C3671"/>
    <w:rsid w:val="001C3C39"/>
    <w:rsid w:val="001C4C82"/>
    <w:rsid w:val="001C4F4E"/>
    <w:rsid w:val="001D15F1"/>
    <w:rsid w:val="001D2D80"/>
    <w:rsid w:val="001D45CC"/>
    <w:rsid w:val="001D4B4D"/>
    <w:rsid w:val="001D5849"/>
    <w:rsid w:val="001D6B14"/>
    <w:rsid w:val="001D796B"/>
    <w:rsid w:val="001E04E6"/>
    <w:rsid w:val="001E1D8C"/>
    <w:rsid w:val="001E4A07"/>
    <w:rsid w:val="001E4B0C"/>
    <w:rsid w:val="001E5137"/>
    <w:rsid w:val="001E7ED8"/>
    <w:rsid w:val="001F0FD4"/>
    <w:rsid w:val="001F15C4"/>
    <w:rsid w:val="001F17E1"/>
    <w:rsid w:val="001F2E9E"/>
    <w:rsid w:val="001F40EB"/>
    <w:rsid w:val="001F7657"/>
    <w:rsid w:val="00201174"/>
    <w:rsid w:val="00201354"/>
    <w:rsid w:val="00203308"/>
    <w:rsid w:val="00207EDA"/>
    <w:rsid w:val="00210457"/>
    <w:rsid w:val="00210B8B"/>
    <w:rsid w:val="0021104F"/>
    <w:rsid w:val="002123AA"/>
    <w:rsid w:val="00212479"/>
    <w:rsid w:val="00212601"/>
    <w:rsid w:val="00216D42"/>
    <w:rsid w:val="00220F58"/>
    <w:rsid w:val="00220FC5"/>
    <w:rsid w:val="002219D1"/>
    <w:rsid w:val="00222148"/>
    <w:rsid w:val="002225B7"/>
    <w:rsid w:val="002240A2"/>
    <w:rsid w:val="00224BF9"/>
    <w:rsid w:val="0022533B"/>
    <w:rsid w:val="002257DC"/>
    <w:rsid w:val="00227A52"/>
    <w:rsid w:val="002306BB"/>
    <w:rsid w:val="0023146C"/>
    <w:rsid w:val="00233440"/>
    <w:rsid w:val="00234D77"/>
    <w:rsid w:val="00235197"/>
    <w:rsid w:val="00236FB5"/>
    <w:rsid w:val="00237B34"/>
    <w:rsid w:val="0024659F"/>
    <w:rsid w:val="002550A8"/>
    <w:rsid w:val="00255BA1"/>
    <w:rsid w:val="002560ED"/>
    <w:rsid w:val="00263BE3"/>
    <w:rsid w:val="00265D46"/>
    <w:rsid w:val="00267F66"/>
    <w:rsid w:val="0027455D"/>
    <w:rsid w:val="002815E0"/>
    <w:rsid w:val="00281E90"/>
    <w:rsid w:val="00283740"/>
    <w:rsid w:val="00286C3D"/>
    <w:rsid w:val="002870B6"/>
    <w:rsid w:val="00287293"/>
    <w:rsid w:val="00291733"/>
    <w:rsid w:val="00291828"/>
    <w:rsid w:val="00292030"/>
    <w:rsid w:val="00293229"/>
    <w:rsid w:val="002939C9"/>
    <w:rsid w:val="00293FD5"/>
    <w:rsid w:val="002951A0"/>
    <w:rsid w:val="00295547"/>
    <w:rsid w:val="00297BA3"/>
    <w:rsid w:val="002A2041"/>
    <w:rsid w:val="002A2FF9"/>
    <w:rsid w:val="002A578C"/>
    <w:rsid w:val="002A68C7"/>
    <w:rsid w:val="002A7EEB"/>
    <w:rsid w:val="002B08F7"/>
    <w:rsid w:val="002B1568"/>
    <w:rsid w:val="002B1BE5"/>
    <w:rsid w:val="002B1ECE"/>
    <w:rsid w:val="002B34A2"/>
    <w:rsid w:val="002B41AF"/>
    <w:rsid w:val="002B690C"/>
    <w:rsid w:val="002B6D10"/>
    <w:rsid w:val="002B6F59"/>
    <w:rsid w:val="002B7276"/>
    <w:rsid w:val="002B7BEE"/>
    <w:rsid w:val="002C12C9"/>
    <w:rsid w:val="002C1E7D"/>
    <w:rsid w:val="002C2D2D"/>
    <w:rsid w:val="002C3EBC"/>
    <w:rsid w:val="002C5152"/>
    <w:rsid w:val="002C51F9"/>
    <w:rsid w:val="002C681F"/>
    <w:rsid w:val="002C685C"/>
    <w:rsid w:val="002C72E6"/>
    <w:rsid w:val="002D07DA"/>
    <w:rsid w:val="002D0D1F"/>
    <w:rsid w:val="002D5026"/>
    <w:rsid w:val="002D5D2E"/>
    <w:rsid w:val="002D776F"/>
    <w:rsid w:val="002E0FD2"/>
    <w:rsid w:val="002E1050"/>
    <w:rsid w:val="002E126E"/>
    <w:rsid w:val="002E2580"/>
    <w:rsid w:val="002E49AE"/>
    <w:rsid w:val="002E52C6"/>
    <w:rsid w:val="002E64C7"/>
    <w:rsid w:val="002E78B0"/>
    <w:rsid w:val="002F0D50"/>
    <w:rsid w:val="002F4057"/>
    <w:rsid w:val="003009D6"/>
    <w:rsid w:val="003017EC"/>
    <w:rsid w:val="00304256"/>
    <w:rsid w:val="00304442"/>
    <w:rsid w:val="00304489"/>
    <w:rsid w:val="00313435"/>
    <w:rsid w:val="00314111"/>
    <w:rsid w:val="003142DE"/>
    <w:rsid w:val="00320B7C"/>
    <w:rsid w:val="003210D0"/>
    <w:rsid w:val="0032292E"/>
    <w:rsid w:val="0032301B"/>
    <w:rsid w:val="0032323E"/>
    <w:rsid w:val="00330DA4"/>
    <w:rsid w:val="003310B1"/>
    <w:rsid w:val="00331A85"/>
    <w:rsid w:val="0033233A"/>
    <w:rsid w:val="00334773"/>
    <w:rsid w:val="00334B6E"/>
    <w:rsid w:val="00336D49"/>
    <w:rsid w:val="0034015A"/>
    <w:rsid w:val="00340ADA"/>
    <w:rsid w:val="00341383"/>
    <w:rsid w:val="00342F29"/>
    <w:rsid w:val="00343917"/>
    <w:rsid w:val="00343B1F"/>
    <w:rsid w:val="00344D9F"/>
    <w:rsid w:val="00345E21"/>
    <w:rsid w:val="003460B2"/>
    <w:rsid w:val="00346A88"/>
    <w:rsid w:val="00346EA7"/>
    <w:rsid w:val="003513BF"/>
    <w:rsid w:val="00352066"/>
    <w:rsid w:val="00361209"/>
    <w:rsid w:val="0036184C"/>
    <w:rsid w:val="00363778"/>
    <w:rsid w:val="00364B3B"/>
    <w:rsid w:val="00365DA8"/>
    <w:rsid w:val="003663A7"/>
    <w:rsid w:val="00367718"/>
    <w:rsid w:val="00367AB1"/>
    <w:rsid w:val="00371996"/>
    <w:rsid w:val="00372976"/>
    <w:rsid w:val="00373E20"/>
    <w:rsid w:val="00375AD1"/>
    <w:rsid w:val="003760FD"/>
    <w:rsid w:val="00376160"/>
    <w:rsid w:val="0037687E"/>
    <w:rsid w:val="00382240"/>
    <w:rsid w:val="003822B9"/>
    <w:rsid w:val="003857A2"/>
    <w:rsid w:val="00385CF8"/>
    <w:rsid w:val="0038648C"/>
    <w:rsid w:val="00387587"/>
    <w:rsid w:val="00390229"/>
    <w:rsid w:val="00392985"/>
    <w:rsid w:val="0039331F"/>
    <w:rsid w:val="00393569"/>
    <w:rsid w:val="00393C32"/>
    <w:rsid w:val="00394CE7"/>
    <w:rsid w:val="00396A23"/>
    <w:rsid w:val="00396C13"/>
    <w:rsid w:val="003A25A8"/>
    <w:rsid w:val="003A2CBD"/>
    <w:rsid w:val="003A5629"/>
    <w:rsid w:val="003A70FC"/>
    <w:rsid w:val="003B0093"/>
    <w:rsid w:val="003B2228"/>
    <w:rsid w:val="003B37BB"/>
    <w:rsid w:val="003B3929"/>
    <w:rsid w:val="003B4C7C"/>
    <w:rsid w:val="003B4ECC"/>
    <w:rsid w:val="003B562F"/>
    <w:rsid w:val="003B7141"/>
    <w:rsid w:val="003C0B26"/>
    <w:rsid w:val="003C63D7"/>
    <w:rsid w:val="003C6BD2"/>
    <w:rsid w:val="003C6D71"/>
    <w:rsid w:val="003D0774"/>
    <w:rsid w:val="003D2AF4"/>
    <w:rsid w:val="003D2F63"/>
    <w:rsid w:val="003D3B17"/>
    <w:rsid w:val="003D5781"/>
    <w:rsid w:val="003D5DB5"/>
    <w:rsid w:val="003D78D4"/>
    <w:rsid w:val="003E0F5B"/>
    <w:rsid w:val="003E0FA8"/>
    <w:rsid w:val="003E13BD"/>
    <w:rsid w:val="003E1449"/>
    <w:rsid w:val="003E1BA3"/>
    <w:rsid w:val="003E1D25"/>
    <w:rsid w:val="003E2816"/>
    <w:rsid w:val="003E593E"/>
    <w:rsid w:val="003E5A7A"/>
    <w:rsid w:val="003F3653"/>
    <w:rsid w:val="003F3EA0"/>
    <w:rsid w:val="003F42D5"/>
    <w:rsid w:val="003F70EF"/>
    <w:rsid w:val="003F7622"/>
    <w:rsid w:val="004002A7"/>
    <w:rsid w:val="00400850"/>
    <w:rsid w:val="00400B3E"/>
    <w:rsid w:val="004014FC"/>
    <w:rsid w:val="0040210F"/>
    <w:rsid w:val="00405A5D"/>
    <w:rsid w:val="00406512"/>
    <w:rsid w:val="00410062"/>
    <w:rsid w:val="00410219"/>
    <w:rsid w:val="0041211C"/>
    <w:rsid w:val="0041446C"/>
    <w:rsid w:val="00417C53"/>
    <w:rsid w:val="004219CE"/>
    <w:rsid w:val="0042673C"/>
    <w:rsid w:val="00426C67"/>
    <w:rsid w:val="00430EA9"/>
    <w:rsid w:val="00433F18"/>
    <w:rsid w:val="0043517B"/>
    <w:rsid w:val="004355C4"/>
    <w:rsid w:val="00443C5C"/>
    <w:rsid w:val="00452F47"/>
    <w:rsid w:val="0045510C"/>
    <w:rsid w:val="00457114"/>
    <w:rsid w:val="0046272D"/>
    <w:rsid w:val="00462953"/>
    <w:rsid w:val="00465363"/>
    <w:rsid w:val="0046650C"/>
    <w:rsid w:val="00466CD3"/>
    <w:rsid w:val="0046724F"/>
    <w:rsid w:val="004677B7"/>
    <w:rsid w:val="00471CC7"/>
    <w:rsid w:val="0047326A"/>
    <w:rsid w:val="00473924"/>
    <w:rsid w:val="00475C63"/>
    <w:rsid w:val="00475E7B"/>
    <w:rsid w:val="00475FF3"/>
    <w:rsid w:val="00476683"/>
    <w:rsid w:val="004772D1"/>
    <w:rsid w:val="0047761F"/>
    <w:rsid w:val="00483FD8"/>
    <w:rsid w:val="0048409E"/>
    <w:rsid w:val="004841FD"/>
    <w:rsid w:val="00486C19"/>
    <w:rsid w:val="00490BD4"/>
    <w:rsid w:val="0049157E"/>
    <w:rsid w:val="0049296A"/>
    <w:rsid w:val="00495494"/>
    <w:rsid w:val="004A612C"/>
    <w:rsid w:val="004B07B9"/>
    <w:rsid w:val="004B20C4"/>
    <w:rsid w:val="004B380D"/>
    <w:rsid w:val="004B3A19"/>
    <w:rsid w:val="004B43C4"/>
    <w:rsid w:val="004B4A4C"/>
    <w:rsid w:val="004B54C2"/>
    <w:rsid w:val="004B57DC"/>
    <w:rsid w:val="004B6108"/>
    <w:rsid w:val="004C108F"/>
    <w:rsid w:val="004C1E2E"/>
    <w:rsid w:val="004C2F35"/>
    <w:rsid w:val="004C31C8"/>
    <w:rsid w:val="004C49BB"/>
    <w:rsid w:val="004C5F78"/>
    <w:rsid w:val="004C7230"/>
    <w:rsid w:val="004C7502"/>
    <w:rsid w:val="004C76F2"/>
    <w:rsid w:val="004D381F"/>
    <w:rsid w:val="004D4867"/>
    <w:rsid w:val="004D546C"/>
    <w:rsid w:val="004D5755"/>
    <w:rsid w:val="004D68CB"/>
    <w:rsid w:val="004D6A2C"/>
    <w:rsid w:val="004E33E2"/>
    <w:rsid w:val="004E3405"/>
    <w:rsid w:val="004E4597"/>
    <w:rsid w:val="004E5E00"/>
    <w:rsid w:val="004F09FB"/>
    <w:rsid w:val="004F0C26"/>
    <w:rsid w:val="004F1085"/>
    <w:rsid w:val="004F271C"/>
    <w:rsid w:val="004F2CDE"/>
    <w:rsid w:val="004F4523"/>
    <w:rsid w:val="004F4C7C"/>
    <w:rsid w:val="004F642F"/>
    <w:rsid w:val="004F6EF1"/>
    <w:rsid w:val="00500B0D"/>
    <w:rsid w:val="00501679"/>
    <w:rsid w:val="00502C05"/>
    <w:rsid w:val="00504431"/>
    <w:rsid w:val="00510590"/>
    <w:rsid w:val="00510609"/>
    <w:rsid w:val="005110C7"/>
    <w:rsid w:val="00513700"/>
    <w:rsid w:val="00515BFB"/>
    <w:rsid w:val="00516D1A"/>
    <w:rsid w:val="00521F92"/>
    <w:rsid w:val="00522099"/>
    <w:rsid w:val="00522786"/>
    <w:rsid w:val="005228F6"/>
    <w:rsid w:val="005239FB"/>
    <w:rsid w:val="00524C03"/>
    <w:rsid w:val="00525A84"/>
    <w:rsid w:val="00526DD2"/>
    <w:rsid w:val="00527349"/>
    <w:rsid w:val="005331C3"/>
    <w:rsid w:val="005348B0"/>
    <w:rsid w:val="005358A4"/>
    <w:rsid w:val="00535B35"/>
    <w:rsid w:val="00536DB1"/>
    <w:rsid w:val="0053733C"/>
    <w:rsid w:val="00537C3C"/>
    <w:rsid w:val="00540324"/>
    <w:rsid w:val="00540894"/>
    <w:rsid w:val="00544222"/>
    <w:rsid w:val="0054437B"/>
    <w:rsid w:val="00544755"/>
    <w:rsid w:val="00545117"/>
    <w:rsid w:val="00545F68"/>
    <w:rsid w:val="00546413"/>
    <w:rsid w:val="00551952"/>
    <w:rsid w:val="0055210B"/>
    <w:rsid w:val="0055317A"/>
    <w:rsid w:val="00554053"/>
    <w:rsid w:val="005554EC"/>
    <w:rsid w:val="005563EE"/>
    <w:rsid w:val="0056067D"/>
    <w:rsid w:val="00560D1E"/>
    <w:rsid w:val="00560E66"/>
    <w:rsid w:val="00561638"/>
    <w:rsid w:val="0056164E"/>
    <w:rsid w:val="0056268D"/>
    <w:rsid w:val="005626E6"/>
    <w:rsid w:val="0056315E"/>
    <w:rsid w:val="005632DE"/>
    <w:rsid w:val="00566818"/>
    <w:rsid w:val="0056732A"/>
    <w:rsid w:val="00567D81"/>
    <w:rsid w:val="0057000C"/>
    <w:rsid w:val="00571F50"/>
    <w:rsid w:val="0057376A"/>
    <w:rsid w:val="00574A65"/>
    <w:rsid w:val="00575C3F"/>
    <w:rsid w:val="00577B86"/>
    <w:rsid w:val="00577BAE"/>
    <w:rsid w:val="00580D3A"/>
    <w:rsid w:val="00581185"/>
    <w:rsid w:val="005814C0"/>
    <w:rsid w:val="005825F5"/>
    <w:rsid w:val="0058400B"/>
    <w:rsid w:val="005842E3"/>
    <w:rsid w:val="00584783"/>
    <w:rsid w:val="0058641B"/>
    <w:rsid w:val="00590C03"/>
    <w:rsid w:val="0059342C"/>
    <w:rsid w:val="00593A0A"/>
    <w:rsid w:val="005957EE"/>
    <w:rsid w:val="00596B7C"/>
    <w:rsid w:val="005974CC"/>
    <w:rsid w:val="0059762B"/>
    <w:rsid w:val="005A23B9"/>
    <w:rsid w:val="005A2D15"/>
    <w:rsid w:val="005A46CA"/>
    <w:rsid w:val="005A474A"/>
    <w:rsid w:val="005A51CD"/>
    <w:rsid w:val="005B0558"/>
    <w:rsid w:val="005B05E7"/>
    <w:rsid w:val="005B143F"/>
    <w:rsid w:val="005B2D97"/>
    <w:rsid w:val="005B3613"/>
    <w:rsid w:val="005B393E"/>
    <w:rsid w:val="005B5723"/>
    <w:rsid w:val="005B5B7E"/>
    <w:rsid w:val="005B69A8"/>
    <w:rsid w:val="005C1B22"/>
    <w:rsid w:val="005C1EA5"/>
    <w:rsid w:val="005C2AB3"/>
    <w:rsid w:val="005C4488"/>
    <w:rsid w:val="005C44B1"/>
    <w:rsid w:val="005C505C"/>
    <w:rsid w:val="005C6853"/>
    <w:rsid w:val="005C7451"/>
    <w:rsid w:val="005C7BA1"/>
    <w:rsid w:val="005D0825"/>
    <w:rsid w:val="005D32A4"/>
    <w:rsid w:val="005D4354"/>
    <w:rsid w:val="005D4A2F"/>
    <w:rsid w:val="005D5471"/>
    <w:rsid w:val="005D6373"/>
    <w:rsid w:val="005D6DD2"/>
    <w:rsid w:val="005D6E24"/>
    <w:rsid w:val="005D76FD"/>
    <w:rsid w:val="005E02BF"/>
    <w:rsid w:val="005E06A0"/>
    <w:rsid w:val="005E200D"/>
    <w:rsid w:val="005E2F55"/>
    <w:rsid w:val="005E770C"/>
    <w:rsid w:val="005F1DCA"/>
    <w:rsid w:val="005F25AA"/>
    <w:rsid w:val="005F4F22"/>
    <w:rsid w:val="005F67F3"/>
    <w:rsid w:val="005F6F55"/>
    <w:rsid w:val="005F7AB2"/>
    <w:rsid w:val="005F7AE0"/>
    <w:rsid w:val="00604039"/>
    <w:rsid w:val="0060419F"/>
    <w:rsid w:val="0060440B"/>
    <w:rsid w:val="00605B49"/>
    <w:rsid w:val="0060663A"/>
    <w:rsid w:val="00607964"/>
    <w:rsid w:val="006109BD"/>
    <w:rsid w:val="0061150D"/>
    <w:rsid w:val="00611C03"/>
    <w:rsid w:val="00611D7F"/>
    <w:rsid w:val="0061479A"/>
    <w:rsid w:val="0062087A"/>
    <w:rsid w:val="00621D36"/>
    <w:rsid w:val="0062476A"/>
    <w:rsid w:val="00627EC2"/>
    <w:rsid w:val="006307D6"/>
    <w:rsid w:val="00630E86"/>
    <w:rsid w:val="00631711"/>
    <w:rsid w:val="00633833"/>
    <w:rsid w:val="00634C30"/>
    <w:rsid w:val="00635B9A"/>
    <w:rsid w:val="00637F06"/>
    <w:rsid w:val="00640733"/>
    <w:rsid w:val="00640AB3"/>
    <w:rsid w:val="00641CC6"/>
    <w:rsid w:val="00642653"/>
    <w:rsid w:val="0064393C"/>
    <w:rsid w:val="006509CF"/>
    <w:rsid w:val="00651738"/>
    <w:rsid w:val="00651A81"/>
    <w:rsid w:val="00651DF0"/>
    <w:rsid w:val="006546E7"/>
    <w:rsid w:val="00660495"/>
    <w:rsid w:val="00664B6A"/>
    <w:rsid w:val="006671C9"/>
    <w:rsid w:val="00667599"/>
    <w:rsid w:val="00671498"/>
    <w:rsid w:val="006722B3"/>
    <w:rsid w:val="006722D8"/>
    <w:rsid w:val="00673422"/>
    <w:rsid w:val="0067463E"/>
    <w:rsid w:val="0067727B"/>
    <w:rsid w:val="00681C20"/>
    <w:rsid w:val="00684FD5"/>
    <w:rsid w:val="0068570E"/>
    <w:rsid w:val="00687B14"/>
    <w:rsid w:val="006911B6"/>
    <w:rsid w:val="00692BAB"/>
    <w:rsid w:val="00694617"/>
    <w:rsid w:val="00694D6A"/>
    <w:rsid w:val="006965BA"/>
    <w:rsid w:val="006A06E6"/>
    <w:rsid w:val="006A1FD7"/>
    <w:rsid w:val="006A2C4C"/>
    <w:rsid w:val="006A4E39"/>
    <w:rsid w:val="006A50DF"/>
    <w:rsid w:val="006A57E3"/>
    <w:rsid w:val="006B0B49"/>
    <w:rsid w:val="006B1FEF"/>
    <w:rsid w:val="006B21D4"/>
    <w:rsid w:val="006B2402"/>
    <w:rsid w:val="006B27EE"/>
    <w:rsid w:val="006B3A68"/>
    <w:rsid w:val="006B7420"/>
    <w:rsid w:val="006C411F"/>
    <w:rsid w:val="006C5F44"/>
    <w:rsid w:val="006C69E2"/>
    <w:rsid w:val="006D0474"/>
    <w:rsid w:val="006D0CF3"/>
    <w:rsid w:val="006D1CD8"/>
    <w:rsid w:val="006D50F3"/>
    <w:rsid w:val="006D6CEB"/>
    <w:rsid w:val="006D7165"/>
    <w:rsid w:val="006E15BC"/>
    <w:rsid w:val="006E17B1"/>
    <w:rsid w:val="006E6016"/>
    <w:rsid w:val="006E7F08"/>
    <w:rsid w:val="006F1953"/>
    <w:rsid w:val="006F20DA"/>
    <w:rsid w:val="006F35E2"/>
    <w:rsid w:val="006F365F"/>
    <w:rsid w:val="006F585C"/>
    <w:rsid w:val="0070156F"/>
    <w:rsid w:val="00701AB8"/>
    <w:rsid w:val="007020E7"/>
    <w:rsid w:val="00704E81"/>
    <w:rsid w:val="00706243"/>
    <w:rsid w:val="0070765A"/>
    <w:rsid w:val="00712FF3"/>
    <w:rsid w:val="00713621"/>
    <w:rsid w:val="00715EAB"/>
    <w:rsid w:val="00716C79"/>
    <w:rsid w:val="00717675"/>
    <w:rsid w:val="007214F4"/>
    <w:rsid w:val="00721FEE"/>
    <w:rsid w:val="007220B7"/>
    <w:rsid w:val="00722BF5"/>
    <w:rsid w:val="00723405"/>
    <w:rsid w:val="00727788"/>
    <w:rsid w:val="00727990"/>
    <w:rsid w:val="007308EE"/>
    <w:rsid w:val="00730B5B"/>
    <w:rsid w:val="007338F4"/>
    <w:rsid w:val="00736BD3"/>
    <w:rsid w:val="0073709C"/>
    <w:rsid w:val="007373C6"/>
    <w:rsid w:val="00740B5F"/>
    <w:rsid w:val="007414B1"/>
    <w:rsid w:val="007415F5"/>
    <w:rsid w:val="00743B8E"/>
    <w:rsid w:val="0074424C"/>
    <w:rsid w:val="00744343"/>
    <w:rsid w:val="007451E5"/>
    <w:rsid w:val="007462B4"/>
    <w:rsid w:val="0075350D"/>
    <w:rsid w:val="00757443"/>
    <w:rsid w:val="007608F8"/>
    <w:rsid w:val="00764331"/>
    <w:rsid w:val="00764634"/>
    <w:rsid w:val="00764896"/>
    <w:rsid w:val="00764DAE"/>
    <w:rsid w:val="00765A58"/>
    <w:rsid w:val="00772542"/>
    <w:rsid w:val="0077471D"/>
    <w:rsid w:val="00782123"/>
    <w:rsid w:val="007835B0"/>
    <w:rsid w:val="007855F5"/>
    <w:rsid w:val="007910D8"/>
    <w:rsid w:val="007913BF"/>
    <w:rsid w:val="007935D9"/>
    <w:rsid w:val="00793690"/>
    <w:rsid w:val="00793CCA"/>
    <w:rsid w:val="00793F67"/>
    <w:rsid w:val="00794353"/>
    <w:rsid w:val="00795C7B"/>
    <w:rsid w:val="00795E51"/>
    <w:rsid w:val="007A16AC"/>
    <w:rsid w:val="007A2E06"/>
    <w:rsid w:val="007B298D"/>
    <w:rsid w:val="007B4B62"/>
    <w:rsid w:val="007B64F6"/>
    <w:rsid w:val="007B728C"/>
    <w:rsid w:val="007C0088"/>
    <w:rsid w:val="007C074E"/>
    <w:rsid w:val="007C133B"/>
    <w:rsid w:val="007C2782"/>
    <w:rsid w:val="007C5B13"/>
    <w:rsid w:val="007C742D"/>
    <w:rsid w:val="007D0046"/>
    <w:rsid w:val="007D11CB"/>
    <w:rsid w:val="007D1873"/>
    <w:rsid w:val="007D2E29"/>
    <w:rsid w:val="007D3E4C"/>
    <w:rsid w:val="007D44DC"/>
    <w:rsid w:val="007E0F96"/>
    <w:rsid w:val="007E1319"/>
    <w:rsid w:val="007E30CF"/>
    <w:rsid w:val="007E5EA1"/>
    <w:rsid w:val="007E5F60"/>
    <w:rsid w:val="007E6D2E"/>
    <w:rsid w:val="007E7C8B"/>
    <w:rsid w:val="007F0A45"/>
    <w:rsid w:val="007F26E8"/>
    <w:rsid w:val="007F40A3"/>
    <w:rsid w:val="007F56C4"/>
    <w:rsid w:val="007F5BA6"/>
    <w:rsid w:val="007F627C"/>
    <w:rsid w:val="007F70BF"/>
    <w:rsid w:val="00801DF0"/>
    <w:rsid w:val="0080380A"/>
    <w:rsid w:val="0080449F"/>
    <w:rsid w:val="00805967"/>
    <w:rsid w:val="00811C7A"/>
    <w:rsid w:val="00812DD2"/>
    <w:rsid w:val="00815E02"/>
    <w:rsid w:val="008174E1"/>
    <w:rsid w:val="00821667"/>
    <w:rsid w:val="008222C0"/>
    <w:rsid w:val="008231D1"/>
    <w:rsid w:val="008246D7"/>
    <w:rsid w:val="0082618D"/>
    <w:rsid w:val="008279B5"/>
    <w:rsid w:val="00827C3D"/>
    <w:rsid w:val="00830134"/>
    <w:rsid w:val="008324DB"/>
    <w:rsid w:val="008332B4"/>
    <w:rsid w:val="00834B9B"/>
    <w:rsid w:val="00835690"/>
    <w:rsid w:val="00835DCF"/>
    <w:rsid w:val="00836758"/>
    <w:rsid w:val="008419AD"/>
    <w:rsid w:val="00841EED"/>
    <w:rsid w:val="00842684"/>
    <w:rsid w:val="00843FA6"/>
    <w:rsid w:val="00847A28"/>
    <w:rsid w:val="00850B15"/>
    <w:rsid w:val="008513D2"/>
    <w:rsid w:val="00852A60"/>
    <w:rsid w:val="00852E8F"/>
    <w:rsid w:val="00853606"/>
    <w:rsid w:val="008547BE"/>
    <w:rsid w:val="00856366"/>
    <w:rsid w:val="008566B7"/>
    <w:rsid w:val="00856FD7"/>
    <w:rsid w:val="00857368"/>
    <w:rsid w:val="00860E66"/>
    <w:rsid w:val="00862736"/>
    <w:rsid w:val="00863BCE"/>
    <w:rsid w:val="0086518A"/>
    <w:rsid w:val="008653DA"/>
    <w:rsid w:val="0086774A"/>
    <w:rsid w:val="00870A26"/>
    <w:rsid w:val="00871757"/>
    <w:rsid w:val="00873352"/>
    <w:rsid w:val="008769CD"/>
    <w:rsid w:val="008800EC"/>
    <w:rsid w:val="008802DF"/>
    <w:rsid w:val="008812A8"/>
    <w:rsid w:val="008814A9"/>
    <w:rsid w:val="00881CE4"/>
    <w:rsid w:val="008906E1"/>
    <w:rsid w:val="00893B4D"/>
    <w:rsid w:val="00893F25"/>
    <w:rsid w:val="00895B30"/>
    <w:rsid w:val="00896C0F"/>
    <w:rsid w:val="008A05F9"/>
    <w:rsid w:val="008A1592"/>
    <w:rsid w:val="008A4C26"/>
    <w:rsid w:val="008A5380"/>
    <w:rsid w:val="008A579C"/>
    <w:rsid w:val="008A5BEB"/>
    <w:rsid w:val="008A6635"/>
    <w:rsid w:val="008A7D7F"/>
    <w:rsid w:val="008A7D99"/>
    <w:rsid w:val="008B3EBB"/>
    <w:rsid w:val="008B447D"/>
    <w:rsid w:val="008B6865"/>
    <w:rsid w:val="008B797E"/>
    <w:rsid w:val="008C1C3C"/>
    <w:rsid w:val="008C24F7"/>
    <w:rsid w:val="008C470E"/>
    <w:rsid w:val="008C4808"/>
    <w:rsid w:val="008C7128"/>
    <w:rsid w:val="008C72E2"/>
    <w:rsid w:val="008D094E"/>
    <w:rsid w:val="008D0F79"/>
    <w:rsid w:val="008D1092"/>
    <w:rsid w:val="008D1E59"/>
    <w:rsid w:val="008D36B9"/>
    <w:rsid w:val="008D5F3F"/>
    <w:rsid w:val="008D6828"/>
    <w:rsid w:val="008E1DE9"/>
    <w:rsid w:val="008E28B5"/>
    <w:rsid w:val="008E2DF7"/>
    <w:rsid w:val="008E313D"/>
    <w:rsid w:val="008E6A8C"/>
    <w:rsid w:val="008E6AE8"/>
    <w:rsid w:val="008E71B3"/>
    <w:rsid w:val="008F2C52"/>
    <w:rsid w:val="008F3271"/>
    <w:rsid w:val="008F4574"/>
    <w:rsid w:val="008F571D"/>
    <w:rsid w:val="008F63A9"/>
    <w:rsid w:val="008F7735"/>
    <w:rsid w:val="009010AD"/>
    <w:rsid w:val="009025AF"/>
    <w:rsid w:val="0090410F"/>
    <w:rsid w:val="00904346"/>
    <w:rsid w:val="009057BE"/>
    <w:rsid w:val="00906615"/>
    <w:rsid w:val="00907252"/>
    <w:rsid w:val="00910595"/>
    <w:rsid w:val="00913C4B"/>
    <w:rsid w:val="00914119"/>
    <w:rsid w:val="00920211"/>
    <w:rsid w:val="009240AB"/>
    <w:rsid w:val="009259DB"/>
    <w:rsid w:val="00925EF0"/>
    <w:rsid w:val="0092657C"/>
    <w:rsid w:val="009314DF"/>
    <w:rsid w:val="00933D26"/>
    <w:rsid w:val="00934540"/>
    <w:rsid w:val="00935FC0"/>
    <w:rsid w:val="009426D2"/>
    <w:rsid w:val="0094309F"/>
    <w:rsid w:val="009430B4"/>
    <w:rsid w:val="009433D7"/>
    <w:rsid w:val="0094438D"/>
    <w:rsid w:val="0094631C"/>
    <w:rsid w:val="00947A03"/>
    <w:rsid w:val="00951594"/>
    <w:rsid w:val="00951714"/>
    <w:rsid w:val="0095505B"/>
    <w:rsid w:val="009558AA"/>
    <w:rsid w:val="0095765F"/>
    <w:rsid w:val="009609A0"/>
    <w:rsid w:val="00962A85"/>
    <w:rsid w:val="009643C7"/>
    <w:rsid w:val="00964590"/>
    <w:rsid w:val="009648D9"/>
    <w:rsid w:val="00964E31"/>
    <w:rsid w:val="00965403"/>
    <w:rsid w:val="00967D2A"/>
    <w:rsid w:val="0097153D"/>
    <w:rsid w:val="00972A32"/>
    <w:rsid w:val="009735B2"/>
    <w:rsid w:val="00973F20"/>
    <w:rsid w:val="0097426C"/>
    <w:rsid w:val="00975DA5"/>
    <w:rsid w:val="00980839"/>
    <w:rsid w:val="00985C3B"/>
    <w:rsid w:val="00987206"/>
    <w:rsid w:val="00987211"/>
    <w:rsid w:val="009876F0"/>
    <w:rsid w:val="00992A43"/>
    <w:rsid w:val="00994109"/>
    <w:rsid w:val="00994C5F"/>
    <w:rsid w:val="009970B7"/>
    <w:rsid w:val="009979F5"/>
    <w:rsid w:val="009A1A4A"/>
    <w:rsid w:val="009A39B1"/>
    <w:rsid w:val="009A4C98"/>
    <w:rsid w:val="009A5709"/>
    <w:rsid w:val="009A5B82"/>
    <w:rsid w:val="009A71D5"/>
    <w:rsid w:val="009B090D"/>
    <w:rsid w:val="009B0995"/>
    <w:rsid w:val="009B1C64"/>
    <w:rsid w:val="009B48AA"/>
    <w:rsid w:val="009B4995"/>
    <w:rsid w:val="009B4F80"/>
    <w:rsid w:val="009B539B"/>
    <w:rsid w:val="009B639D"/>
    <w:rsid w:val="009B6883"/>
    <w:rsid w:val="009C195D"/>
    <w:rsid w:val="009C3B24"/>
    <w:rsid w:val="009C3C90"/>
    <w:rsid w:val="009C3F0A"/>
    <w:rsid w:val="009C450B"/>
    <w:rsid w:val="009C4CD9"/>
    <w:rsid w:val="009C679E"/>
    <w:rsid w:val="009D0FB6"/>
    <w:rsid w:val="009D118D"/>
    <w:rsid w:val="009D1E6B"/>
    <w:rsid w:val="009D1EF8"/>
    <w:rsid w:val="009D2BEC"/>
    <w:rsid w:val="009D7E58"/>
    <w:rsid w:val="009D7EBE"/>
    <w:rsid w:val="009E0B80"/>
    <w:rsid w:val="009E23FD"/>
    <w:rsid w:val="009E7766"/>
    <w:rsid w:val="009F1CE0"/>
    <w:rsid w:val="009F1D8E"/>
    <w:rsid w:val="009F1F13"/>
    <w:rsid w:val="009F2ED7"/>
    <w:rsid w:val="00A01145"/>
    <w:rsid w:val="00A0217D"/>
    <w:rsid w:val="00A026BF"/>
    <w:rsid w:val="00A04E49"/>
    <w:rsid w:val="00A11C57"/>
    <w:rsid w:val="00A12022"/>
    <w:rsid w:val="00A130B5"/>
    <w:rsid w:val="00A140D3"/>
    <w:rsid w:val="00A1634B"/>
    <w:rsid w:val="00A165C6"/>
    <w:rsid w:val="00A2087A"/>
    <w:rsid w:val="00A215BD"/>
    <w:rsid w:val="00A219FC"/>
    <w:rsid w:val="00A21AF1"/>
    <w:rsid w:val="00A21CB5"/>
    <w:rsid w:val="00A22437"/>
    <w:rsid w:val="00A2248C"/>
    <w:rsid w:val="00A248E8"/>
    <w:rsid w:val="00A24F1D"/>
    <w:rsid w:val="00A25658"/>
    <w:rsid w:val="00A262DE"/>
    <w:rsid w:val="00A2718E"/>
    <w:rsid w:val="00A27C7E"/>
    <w:rsid w:val="00A330B8"/>
    <w:rsid w:val="00A35DA3"/>
    <w:rsid w:val="00A37729"/>
    <w:rsid w:val="00A40B06"/>
    <w:rsid w:val="00A41813"/>
    <w:rsid w:val="00A41E8C"/>
    <w:rsid w:val="00A427FF"/>
    <w:rsid w:val="00A4342D"/>
    <w:rsid w:val="00A43B47"/>
    <w:rsid w:val="00A4465C"/>
    <w:rsid w:val="00A46553"/>
    <w:rsid w:val="00A476D8"/>
    <w:rsid w:val="00A47B38"/>
    <w:rsid w:val="00A55969"/>
    <w:rsid w:val="00A579C5"/>
    <w:rsid w:val="00A57DD7"/>
    <w:rsid w:val="00A6183B"/>
    <w:rsid w:val="00A62AEC"/>
    <w:rsid w:val="00A64CB9"/>
    <w:rsid w:val="00A7082E"/>
    <w:rsid w:val="00A74DF7"/>
    <w:rsid w:val="00A758F0"/>
    <w:rsid w:val="00A77F76"/>
    <w:rsid w:val="00A8257A"/>
    <w:rsid w:val="00A83ACC"/>
    <w:rsid w:val="00A86890"/>
    <w:rsid w:val="00A86A82"/>
    <w:rsid w:val="00A87422"/>
    <w:rsid w:val="00A902F5"/>
    <w:rsid w:val="00A90FEF"/>
    <w:rsid w:val="00A91106"/>
    <w:rsid w:val="00A92893"/>
    <w:rsid w:val="00A92FDC"/>
    <w:rsid w:val="00A96D73"/>
    <w:rsid w:val="00AA0C56"/>
    <w:rsid w:val="00AA1C6B"/>
    <w:rsid w:val="00AA1EFB"/>
    <w:rsid w:val="00AA25C2"/>
    <w:rsid w:val="00AA3367"/>
    <w:rsid w:val="00AA47F8"/>
    <w:rsid w:val="00AA4C3A"/>
    <w:rsid w:val="00AA5E88"/>
    <w:rsid w:val="00AA661F"/>
    <w:rsid w:val="00AA6DAC"/>
    <w:rsid w:val="00AA6EDC"/>
    <w:rsid w:val="00AA74D7"/>
    <w:rsid w:val="00AA77D7"/>
    <w:rsid w:val="00AB0233"/>
    <w:rsid w:val="00AB6870"/>
    <w:rsid w:val="00AC001E"/>
    <w:rsid w:val="00AC19F6"/>
    <w:rsid w:val="00AC1DDD"/>
    <w:rsid w:val="00AC3550"/>
    <w:rsid w:val="00AC5B74"/>
    <w:rsid w:val="00AD0605"/>
    <w:rsid w:val="00AD0703"/>
    <w:rsid w:val="00AD12DF"/>
    <w:rsid w:val="00AD1D70"/>
    <w:rsid w:val="00AD3DE4"/>
    <w:rsid w:val="00AD4141"/>
    <w:rsid w:val="00AD4EA3"/>
    <w:rsid w:val="00AD68C8"/>
    <w:rsid w:val="00AD6941"/>
    <w:rsid w:val="00AE1506"/>
    <w:rsid w:val="00AE4494"/>
    <w:rsid w:val="00AE5261"/>
    <w:rsid w:val="00AE54B9"/>
    <w:rsid w:val="00AE58AE"/>
    <w:rsid w:val="00AE695A"/>
    <w:rsid w:val="00AE7148"/>
    <w:rsid w:val="00AF1977"/>
    <w:rsid w:val="00AF2951"/>
    <w:rsid w:val="00AF7087"/>
    <w:rsid w:val="00AF78CF"/>
    <w:rsid w:val="00B01E79"/>
    <w:rsid w:val="00B02366"/>
    <w:rsid w:val="00B044BE"/>
    <w:rsid w:val="00B046BF"/>
    <w:rsid w:val="00B04C31"/>
    <w:rsid w:val="00B05B7F"/>
    <w:rsid w:val="00B066CD"/>
    <w:rsid w:val="00B07470"/>
    <w:rsid w:val="00B1138B"/>
    <w:rsid w:val="00B11B30"/>
    <w:rsid w:val="00B11D37"/>
    <w:rsid w:val="00B1234D"/>
    <w:rsid w:val="00B1402C"/>
    <w:rsid w:val="00B15139"/>
    <w:rsid w:val="00B151BC"/>
    <w:rsid w:val="00B15829"/>
    <w:rsid w:val="00B164BD"/>
    <w:rsid w:val="00B17387"/>
    <w:rsid w:val="00B23896"/>
    <w:rsid w:val="00B26CB7"/>
    <w:rsid w:val="00B3013D"/>
    <w:rsid w:val="00B307D2"/>
    <w:rsid w:val="00B30B40"/>
    <w:rsid w:val="00B30B54"/>
    <w:rsid w:val="00B34193"/>
    <w:rsid w:val="00B346F7"/>
    <w:rsid w:val="00B348CC"/>
    <w:rsid w:val="00B34F74"/>
    <w:rsid w:val="00B366F7"/>
    <w:rsid w:val="00B375C2"/>
    <w:rsid w:val="00B40D5B"/>
    <w:rsid w:val="00B426D5"/>
    <w:rsid w:val="00B42A52"/>
    <w:rsid w:val="00B42BA5"/>
    <w:rsid w:val="00B4434C"/>
    <w:rsid w:val="00B471E2"/>
    <w:rsid w:val="00B471E9"/>
    <w:rsid w:val="00B50EA9"/>
    <w:rsid w:val="00B528FE"/>
    <w:rsid w:val="00B535EA"/>
    <w:rsid w:val="00B549A6"/>
    <w:rsid w:val="00B54EB5"/>
    <w:rsid w:val="00B56AFC"/>
    <w:rsid w:val="00B62E9A"/>
    <w:rsid w:val="00B674EC"/>
    <w:rsid w:val="00B67825"/>
    <w:rsid w:val="00B678C2"/>
    <w:rsid w:val="00B711E9"/>
    <w:rsid w:val="00B714F6"/>
    <w:rsid w:val="00B72B4E"/>
    <w:rsid w:val="00B747D9"/>
    <w:rsid w:val="00B74D65"/>
    <w:rsid w:val="00B83568"/>
    <w:rsid w:val="00B83F21"/>
    <w:rsid w:val="00B84903"/>
    <w:rsid w:val="00B84B06"/>
    <w:rsid w:val="00B84DF1"/>
    <w:rsid w:val="00B8542E"/>
    <w:rsid w:val="00B87C17"/>
    <w:rsid w:val="00B87FD6"/>
    <w:rsid w:val="00B921ED"/>
    <w:rsid w:val="00B9234D"/>
    <w:rsid w:val="00B9461A"/>
    <w:rsid w:val="00B96ABA"/>
    <w:rsid w:val="00BA38CE"/>
    <w:rsid w:val="00BA3EDD"/>
    <w:rsid w:val="00BA4B3A"/>
    <w:rsid w:val="00BA5E14"/>
    <w:rsid w:val="00BA7643"/>
    <w:rsid w:val="00BB0090"/>
    <w:rsid w:val="00BB0A4E"/>
    <w:rsid w:val="00BB12B2"/>
    <w:rsid w:val="00BB1A09"/>
    <w:rsid w:val="00BB4055"/>
    <w:rsid w:val="00BB6FBC"/>
    <w:rsid w:val="00BC0044"/>
    <w:rsid w:val="00BC0F8B"/>
    <w:rsid w:val="00BC1217"/>
    <w:rsid w:val="00BC51E1"/>
    <w:rsid w:val="00BC6F9F"/>
    <w:rsid w:val="00BD1CB0"/>
    <w:rsid w:val="00BD32D1"/>
    <w:rsid w:val="00BD3486"/>
    <w:rsid w:val="00BD63A0"/>
    <w:rsid w:val="00BD7A01"/>
    <w:rsid w:val="00BE0A87"/>
    <w:rsid w:val="00BE2578"/>
    <w:rsid w:val="00BE537D"/>
    <w:rsid w:val="00BE678F"/>
    <w:rsid w:val="00BF44EA"/>
    <w:rsid w:val="00BF763D"/>
    <w:rsid w:val="00C015B5"/>
    <w:rsid w:val="00C022F3"/>
    <w:rsid w:val="00C045CD"/>
    <w:rsid w:val="00C066CF"/>
    <w:rsid w:val="00C11758"/>
    <w:rsid w:val="00C12B7C"/>
    <w:rsid w:val="00C149C1"/>
    <w:rsid w:val="00C17282"/>
    <w:rsid w:val="00C17985"/>
    <w:rsid w:val="00C201C1"/>
    <w:rsid w:val="00C21572"/>
    <w:rsid w:val="00C22740"/>
    <w:rsid w:val="00C230AC"/>
    <w:rsid w:val="00C24264"/>
    <w:rsid w:val="00C24448"/>
    <w:rsid w:val="00C25A2B"/>
    <w:rsid w:val="00C26320"/>
    <w:rsid w:val="00C2733F"/>
    <w:rsid w:val="00C27D2B"/>
    <w:rsid w:val="00C3098A"/>
    <w:rsid w:val="00C318DD"/>
    <w:rsid w:val="00C32933"/>
    <w:rsid w:val="00C34F4B"/>
    <w:rsid w:val="00C3501A"/>
    <w:rsid w:val="00C356DD"/>
    <w:rsid w:val="00C35844"/>
    <w:rsid w:val="00C3702F"/>
    <w:rsid w:val="00C37802"/>
    <w:rsid w:val="00C40C51"/>
    <w:rsid w:val="00C425CD"/>
    <w:rsid w:val="00C44065"/>
    <w:rsid w:val="00C443B9"/>
    <w:rsid w:val="00C44F42"/>
    <w:rsid w:val="00C4579D"/>
    <w:rsid w:val="00C4598F"/>
    <w:rsid w:val="00C51A5A"/>
    <w:rsid w:val="00C53ED3"/>
    <w:rsid w:val="00C5489C"/>
    <w:rsid w:val="00C565D8"/>
    <w:rsid w:val="00C566AA"/>
    <w:rsid w:val="00C56BA3"/>
    <w:rsid w:val="00C579B2"/>
    <w:rsid w:val="00C606DF"/>
    <w:rsid w:val="00C61CB3"/>
    <w:rsid w:val="00C63D13"/>
    <w:rsid w:val="00C645F1"/>
    <w:rsid w:val="00C64764"/>
    <w:rsid w:val="00C64B95"/>
    <w:rsid w:val="00C64E72"/>
    <w:rsid w:val="00C65F1D"/>
    <w:rsid w:val="00C66091"/>
    <w:rsid w:val="00C66397"/>
    <w:rsid w:val="00C67242"/>
    <w:rsid w:val="00C67F7D"/>
    <w:rsid w:val="00C7100C"/>
    <w:rsid w:val="00C7184C"/>
    <w:rsid w:val="00C72524"/>
    <w:rsid w:val="00C74214"/>
    <w:rsid w:val="00C75A2B"/>
    <w:rsid w:val="00C75E83"/>
    <w:rsid w:val="00C76734"/>
    <w:rsid w:val="00C775EF"/>
    <w:rsid w:val="00C8279E"/>
    <w:rsid w:val="00C82F95"/>
    <w:rsid w:val="00C8663E"/>
    <w:rsid w:val="00C8718D"/>
    <w:rsid w:val="00C87FA1"/>
    <w:rsid w:val="00C9016D"/>
    <w:rsid w:val="00C902C1"/>
    <w:rsid w:val="00C9109F"/>
    <w:rsid w:val="00C911C5"/>
    <w:rsid w:val="00C92764"/>
    <w:rsid w:val="00C92D3F"/>
    <w:rsid w:val="00C933C9"/>
    <w:rsid w:val="00C93CC4"/>
    <w:rsid w:val="00C94647"/>
    <w:rsid w:val="00C9466F"/>
    <w:rsid w:val="00CA108D"/>
    <w:rsid w:val="00CA2A4C"/>
    <w:rsid w:val="00CA4CA5"/>
    <w:rsid w:val="00CB26E8"/>
    <w:rsid w:val="00CB4E27"/>
    <w:rsid w:val="00CB5F26"/>
    <w:rsid w:val="00CB61C2"/>
    <w:rsid w:val="00CB7A29"/>
    <w:rsid w:val="00CC4DB3"/>
    <w:rsid w:val="00CC68D0"/>
    <w:rsid w:val="00CD084F"/>
    <w:rsid w:val="00CD0A97"/>
    <w:rsid w:val="00CD0C11"/>
    <w:rsid w:val="00CD124C"/>
    <w:rsid w:val="00CD27C7"/>
    <w:rsid w:val="00CD3600"/>
    <w:rsid w:val="00CD3A6E"/>
    <w:rsid w:val="00CD5B75"/>
    <w:rsid w:val="00CD6877"/>
    <w:rsid w:val="00CE002A"/>
    <w:rsid w:val="00CE12D2"/>
    <w:rsid w:val="00CE1BC4"/>
    <w:rsid w:val="00CE1D3A"/>
    <w:rsid w:val="00CE2DB3"/>
    <w:rsid w:val="00CE4989"/>
    <w:rsid w:val="00CE5D7E"/>
    <w:rsid w:val="00CF084A"/>
    <w:rsid w:val="00CF115E"/>
    <w:rsid w:val="00CF3844"/>
    <w:rsid w:val="00CF65A3"/>
    <w:rsid w:val="00CF6799"/>
    <w:rsid w:val="00CF6D6E"/>
    <w:rsid w:val="00D0002B"/>
    <w:rsid w:val="00D028C6"/>
    <w:rsid w:val="00D05D45"/>
    <w:rsid w:val="00D05DEE"/>
    <w:rsid w:val="00D06199"/>
    <w:rsid w:val="00D064E5"/>
    <w:rsid w:val="00D07538"/>
    <w:rsid w:val="00D07541"/>
    <w:rsid w:val="00D10A25"/>
    <w:rsid w:val="00D12BAE"/>
    <w:rsid w:val="00D1416A"/>
    <w:rsid w:val="00D16973"/>
    <w:rsid w:val="00D16C2D"/>
    <w:rsid w:val="00D16CCC"/>
    <w:rsid w:val="00D20172"/>
    <w:rsid w:val="00D2286F"/>
    <w:rsid w:val="00D2321A"/>
    <w:rsid w:val="00D2473A"/>
    <w:rsid w:val="00D24A27"/>
    <w:rsid w:val="00D2533E"/>
    <w:rsid w:val="00D26D7D"/>
    <w:rsid w:val="00D3037B"/>
    <w:rsid w:val="00D3101C"/>
    <w:rsid w:val="00D31730"/>
    <w:rsid w:val="00D31798"/>
    <w:rsid w:val="00D3240D"/>
    <w:rsid w:val="00D33492"/>
    <w:rsid w:val="00D35DA7"/>
    <w:rsid w:val="00D36AB0"/>
    <w:rsid w:val="00D37CB5"/>
    <w:rsid w:val="00D37FF9"/>
    <w:rsid w:val="00D41142"/>
    <w:rsid w:val="00D43643"/>
    <w:rsid w:val="00D44BED"/>
    <w:rsid w:val="00D45207"/>
    <w:rsid w:val="00D47BD5"/>
    <w:rsid w:val="00D509D4"/>
    <w:rsid w:val="00D51435"/>
    <w:rsid w:val="00D51809"/>
    <w:rsid w:val="00D52E9B"/>
    <w:rsid w:val="00D55863"/>
    <w:rsid w:val="00D57455"/>
    <w:rsid w:val="00D57BE0"/>
    <w:rsid w:val="00D60199"/>
    <w:rsid w:val="00D60757"/>
    <w:rsid w:val="00D639F2"/>
    <w:rsid w:val="00D66086"/>
    <w:rsid w:val="00D7118E"/>
    <w:rsid w:val="00D71E3E"/>
    <w:rsid w:val="00D72C34"/>
    <w:rsid w:val="00D73728"/>
    <w:rsid w:val="00D73AFD"/>
    <w:rsid w:val="00D75A03"/>
    <w:rsid w:val="00D76EBB"/>
    <w:rsid w:val="00D771D0"/>
    <w:rsid w:val="00D817C2"/>
    <w:rsid w:val="00D818EE"/>
    <w:rsid w:val="00D85A58"/>
    <w:rsid w:val="00D862CA"/>
    <w:rsid w:val="00D8659A"/>
    <w:rsid w:val="00D87527"/>
    <w:rsid w:val="00D90382"/>
    <w:rsid w:val="00D93D2C"/>
    <w:rsid w:val="00D94799"/>
    <w:rsid w:val="00DA0BC8"/>
    <w:rsid w:val="00DA2636"/>
    <w:rsid w:val="00DA6C91"/>
    <w:rsid w:val="00DB00B8"/>
    <w:rsid w:val="00DB059B"/>
    <w:rsid w:val="00DB136F"/>
    <w:rsid w:val="00DB221E"/>
    <w:rsid w:val="00DB24A8"/>
    <w:rsid w:val="00DB2C17"/>
    <w:rsid w:val="00DB3D12"/>
    <w:rsid w:val="00DB54A5"/>
    <w:rsid w:val="00DC02EC"/>
    <w:rsid w:val="00DC06FF"/>
    <w:rsid w:val="00DC1649"/>
    <w:rsid w:val="00DC1D23"/>
    <w:rsid w:val="00DC4604"/>
    <w:rsid w:val="00DC6B6C"/>
    <w:rsid w:val="00DC6D3C"/>
    <w:rsid w:val="00DD0350"/>
    <w:rsid w:val="00DD0917"/>
    <w:rsid w:val="00DD1191"/>
    <w:rsid w:val="00DD237E"/>
    <w:rsid w:val="00DD30DC"/>
    <w:rsid w:val="00DD4E6D"/>
    <w:rsid w:val="00DD526A"/>
    <w:rsid w:val="00DD542C"/>
    <w:rsid w:val="00DE00F4"/>
    <w:rsid w:val="00DE1D03"/>
    <w:rsid w:val="00DE220A"/>
    <w:rsid w:val="00DE4490"/>
    <w:rsid w:val="00DE45D3"/>
    <w:rsid w:val="00DE58EB"/>
    <w:rsid w:val="00DF0182"/>
    <w:rsid w:val="00DF0807"/>
    <w:rsid w:val="00DF3A46"/>
    <w:rsid w:val="00DF3F83"/>
    <w:rsid w:val="00DF4BBE"/>
    <w:rsid w:val="00DF4D55"/>
    <w:rsid w:val="00DF54FA"/>
    <w:rsid w:val="00E03082"/>
    <w:rsid w:val="00E03FB7"/>
    <w:rsid w:val="00E04188"/>
    <w:rsid w:val="00E0552E"/>
    <w:rsid w:val="00E06DF4"/>
    <w:rsid w:val="00E103B9"/>
    <w:rsid w:val="00E10EDF"/>
    <w:rsid w:val="00E13C5B"/>
    <w:rsid w:val="00E1533F"/>
    <w:rsid w:val="00E15D2D"/>
    <w:rsid w:val="00E15FA6"/>
    <w:rsid w:val="00E20035"/>
    <w:rsid w:val="00E20BB5"/>
    <w:rsid w:val="00E21F9A"/>
    <w:rsid w:val="00E23350"/>
    <w:rsid w:val="00E242D5"/>
    <w:rsid w:val="00E2666F"/>
    <w:rsid w:val="00E3008A"/>
    <w:rsid w:val="00E3051C"/>
    <w:rsid w:val="00E3140B"/>
    <w:rsid w:val="00E314B9"/>
    <w:rsid w:val="00E327E0"/>
    <w:rsid w:val="00E36490"/>
    <w:rsid w:val="00E36854"/>
    <w:rsid w:val="00E379D9"/>
    <w:rsid w:val="00E412F3"/>
    <w:rsid w:val="00E41CC8"/>
    <w:rsid w:val="00E4223D"/>
    <w:rsid w:val="00E42735"/>
    <w:rsid w:val="00E43AB5"/>
    <w:rsid w:val="00E45C85"/>
    <w:rsid w:val="00E46688"/>
    <w:rsid w:val="00E47FF6"/>
    <w:rsid w:val="00E50C2C"/>
    <w:rsid w:val="00E51354"/>
    <w:rsid w:val="00E523F1"/>
    <w:rsid w:val="00E5297C"/>
    <w:rsid w:val="00E52EB7"/>
    <w:rsid w:val="00E54517"/>
    <w:rsid w:val="00E57183"/>
    <w:rsid w:val="00E575A6"/>
    <w:rsid w:val="00E6022D"/>
    <w:rsid w:val="00E61BED"/>
    <w:rsid w:val="00E62137"/>
    <w:rsid w:val="00E64DDF"/>
    <w:rsid w:val="00E6779F"/>
    <w:rsid w:val="00E70330"/>
    <w:rsid w:val="00E706C0"/>
    <w:rsid w:val="00E72B40"/>
    <w:rsid w:val="00E86FA1"/>
    <w:rsid w:val="00E904A9"/>
    <w:rsid w:val="00E945AC"/>
    <w:rsid w:val="00EA22CD"/>
    <w:rsid w:val="00EA46A8"/>
    <w:rsid w:val="00EA58A6"/>
    <w:rsid w:val="00EA61BF"/>
    <w:rsid w:val="00EB0920"/>
    <w:rsid w:val="00EB16E5"/>
    <w:rsid w:val="00EB1D8B"/>
    <w:rsid w:val="00EB55C9"/>
    <w:rsid w:val="00EB564D"/>
    <w:rsid w:val="00EB6458"/>
    <w:rsid w:val="00EC0EC0"/>
    <w:rsid w:val="00EC1580"/>
    <w:rsid w:val="00EC3B8B"/>
    <w:rsid w:val="00ED061E"/>
    <w:rsid w:val="00ED1FFF"/>
    <w:rsid w:val="00ED3BAF"/>
    <w:rsid w:val="00ED4225"/>
    <w:rsid w:val="00ED60F0"/>
    <w:rsid w:val="00ED6416"/>
    <w:rsid w:val="00EE3F34"/>
    <w:rsid w:val="00EE5315"/>
    <w:rsid w:val="00EE6248"/>
    <w:rsid w:val="00EE7A98"/>
    <w:rsid w:val="00EF365F"/>
    <w:rsid w:val="00EF55BB"/>
    <w:rsid w:val="00EF74E3"/>
    <w:rsid w:val="00F0093E"/>
    <w:rsid w:val="00F06574"/>
    <w:rsid w:val="00F07F83"/>
    <w:rsid w:val="00F10BCD"/>
    <w:rsid w:val="00F1157B"/>
    <w:rsid w:val="00F128FC"/>
    <w:rsid w:val="00F151F5"/>
    <w:rsid w:val="00F15CFC"/>
    <w:rsid w:val="00F204F5"/>
    <w:rsid w:val="00F218F0"/>
    <w:rsid w:val="00F21EC1"/>
    <w:rsid w:val="00F31F46"/>
    <w:rsid w:val="00F34B95"/>
    <w:rsid w:val="00F35C44"/>
    <w:rsid w:val="00F41882"/>
    <w:rsid w:val="00F422B3"/>
    <w:rsid w:val="00F425F0"/>
    <w:rsid w:val="00F42957"/>
    <w:rsid w:val="00F449A1"/>
    <w:rsid w:val="00F46D69"/>
    <w:rsid w:val="00F4717F"/>
    <w:rsid w:val="00F50F1A"/>
    <w:rsid w:val="00F515D9"/>
    <w:rsid w:val="00F54973"/>
    <w:rsid w:val="00F567CB"/>
    <w:rsid w:val="00F5718E"/>
    <w:rsid w:val="00F60099"/>
    <w:rsid w:val="00F607A3"/>
    <w:rsid w:val="00F64482"/>
    <w:rsid w:val="00F64A96"/>
    <w:rsid w:val="00F66080"/>
    <w:rsid w:val="00F66F64"/>
    <w:rsid w:val="00F67104"/>
    <w:rsid w:val="00F73570"/>
    <w:rsid w:val="00F73E9F"/>
    <w:rsid w:val="00F758CD"/>
    <w:rsid w:val="00F805DB"/>
    <w:rsid w:val="00F82ED9"/>
    <w:rsid w:val="00F8748F"/>
    <w:rsid w:val="00F9220D"/>
    <w:rsid w:val="00FA1F80"/>
    <w:rsid w:val="00FA28B6"/>
    <w:rsid w:val="00FA4FF2"/>
    <w:rsid w:val="00FA70AB"/>
    <w:rsid w:val="00FB269E"/>
    <w:rsid w:val="00FB2D3C"/>
    <w:rsid w:val="00FB306D"/>
    <w:rsid w:val="00FB72B2"/>
    <w:rsid w:val="00FC3183"/>
    <w:rsid w:val="00FC3DA9"/>
    <w:rsid w:val="00FC3DAD"/>
    <w:rsid w:val="00FC5A07"/>
    <w:rsid w:val="00FC5CB2"/>
    <w:rsid w:val="00FC67AC"/>
    <w:rsid w:val="00FC7A0B"/>
    <w:rsid w:val="00FD29D8"/>
    <w:rsid w:val="00FD2CFA"/>
    <w:rsid w:val="00FD349F"/>
    <w:rsid w:val="00FD36CE"/>
    <w:rsid w:val="00FD43B6"/>
    <w:rsid w:val="00FD4B1B"/>
    <w:rsid w:val="00FD687B"/>
    <w:rsid w:val="00FE04F9"/>
    <w:rsid w:val="00FE57E2"/>
    <w:rsid w:val="00FE648B"/>
    <w:rsid w:val="00FF0BC3"/>
    <w:rsid w:val="00FF129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A10329"/>
  <w15:docId w15:val="{EE812407-FB07-4465-AAE5-AB00F9CEA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65F"/>
    <w:rPr>
      <w:lang w:val="en-GB"/>
    </w:rPr>
  </w:style>
  <w:style w:type="paragraph" w:styleId="Heading1">
    <w:name w:val="heading 1"/>
    <w:basedOn w:val="Normal"/>
    <w:next w:val="Normal"/>
    <w:link w:val="Heading1Char"/>
    <w:uiPriority w:val="9"/>
    <w:qFormat/>
    <w:rsid w:val="0095765F"/>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95765F"/>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5765F"/>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5765F"/>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95765F"/>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95765F"/>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95765F"/>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95765F"/>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95765F"/>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7727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36BD3"/>
    <w:pPr>
      <w:ind w:left="720"/>
      <w:contextualSpacing/>
    </w:pPr>
  </w:style>
  <w:style w:type="paragraph" w:customStyle="1" w:styleId="Default">
    <w:name w:val="Default"/>
    <w:rsid w:val="007462B4"/>
    <w:pPr>
      <w:autoSpaceDE w:val="0"/>
      <w:autoSpaceDN w:val="0"/>
      <w:adjustRightInd w:val="0"/>
      <w:spacing w:after="0" w:line="240" w:lineRule="auto"/>
    </w:pPr>
    <w:rPr>
      <w:rFonts w:ascii="ITC Franklin Gothic Std Book" w:eastAsia="Calibri" w:hAnsi="ITC Franklin Gothic Std Book" w:cs="ITC Franklin Gothic Std Book"/>
      <w:color w:val="000000"/>
      <w:sz w:val="24"/>
      <w:szCs w:val="24"/>
      <w:lang w:val="en-GB"/>
    </w:rPr>
  </w:style>
  <w:style w:type="paragraph" w:styleId="BalloonText">
    <w:name w:val="Balloon Text"/>
    <w:basedOn w:val="Normal"/>
    <w:link w:val="BalloonTextChar"/>
    <w:uiPriority w:val="99"/>
    <w:semiHidden/>
    <w:unhideWhenUsed/>
    <w:rsid w:val="004B07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07B9"/>
    <w:rPr>
      <w:rFonts w:ascii="Tahoma" w:hAnsi="Tahoma" w:cs="Tahoma"/>
      <w:sz w:val="16"/>
      <w:szCs w:val="16"/>
    </w:rPr>
  </w:style>
  <w:style w:type="table" w:styleId="TableGrid">
    <w:name w:val="Table Grid"/>
    <w:basedOn w:val="TableNormal"/>
    <w:uiPriority w:val="59"/>
    <w:rsid w:val="008E71B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2476A"/>
    <w:rPr>
      <w:color w:val="0563C1" w:themeColor="hyperlink"/>
      <w:u w:val="single"/>
    </w:rPr>
  </w:style>
  <w:style w:type="paragraph" w:styleId="Header">
    <w:name w:val="header"/>
    <w:basedOn w:val="Normal"/>
    <w:link w:val="HeaderChar"/>
    <w:uiPriority w:val="99"/>
    <w:unhideWhenUsed/>
    <w:rsid w:val="00C172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7282"/>
  </w:style>
  <w:style w:type="paragraph" w:styleId="Footer">
    <w:name w:val="footer"/>
    <w:basedOn w:val="Normal"/>
    <w:link w:val="FooterChar"/>
    <w:uiPriority w:val="99"/>
    <w:unhideWhenUsed/>
    <w:rsid w:val="00C172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282"/>
  </w:style>
  <w:style w:type="character" w:customStyle="1" w:styleId="UnresolvedMention1">
    <w:name w:val="Unresolved Mention1"/>
    <w:basedOn w:val="DefaultParagraphFont"/>
    <w:uiPriority w:val="99"/>
    <w:semiHidden/>
    <w:unhideWhenUsed/>
    <w:rsid w:val="00F567CB"/>
    <w:rPr>
      <w:color w:val="605E5C"/>
      <w:shd w:val="clear" w:color="auto" w:fill="E1DFDD"/>
    </w:rPr>
  </w:style>
  <w:style w:type="character" w:styleId="CommentReference">
    <w:name w:val="annotation reference"/>
    <w:basedOn w:val="DefaultParagraphFont"/>
    <w:uiPriority w:val="99"/>
    <w:semiHidden/>
    <w:unhideWhenUsed/>
    <w:rsid w:val="00651DF0"/>
    <w:rPr>
      <w:sz w:val="16"/>
      <w:szCs w:val="16"/>
    </w:rPr>
  </w:style>
  <w:style w:type="paragraph" w:styleId="CommentText">
    <w:name w:val="annotation text"/>
    <w:basedOn w:val="Normal"/>
    <w:link w:val="CommentTextChar"/>
    <w:uiPriority w:val="99"/>
    <w:unhideWhenUsed/>
    <w:rsid w:val="00651DF0"/>
    <w:pPr>
      <w:spacing w:line="240" w:lineRule="auto"/>
    </w:pPr>
    <w:rPr>
      <w:sz w:val="20"/>
      <w:szCs w:val="20"/>
    </w:rPr>
  </w:style>
  <w:style w:type="character" w:customStyle="1" w:styleId="CommentTextChar">
    <w:name w:val="Comment Text Char"/>
    <w:basedOn w:val="DefaultParagraphFont"/>
    <w:link w:val="CommentText"/>
    <w:uiPriority w:val="99"/>
    <w:rsid w:val="00651DF0"/>
    <w:rPr>
      <w:sz w:val="20"/>
      <w:szCs w:val="20"/>
    </w:rPr>
  </w:style>
  <w:style w:type="paragraph" w:styleId="CommentSubject">
    <w:name w:val="annotation subject"/>
    <w:basedOn w:val="CommentText"/>
    <w:next w:val="CommentText"/>
    <w:link w:val="CommentSubjectChar"/>
    <w:uiPriority w:val="99"/>
    <w:semiHidden/>
    <w:unhideWhenUsed/>
    <w:rsid w:val="00651DF0"/>
    <w:rPr>
      <w:b/>
      <w:bCs/>
    </w:rPr>
  </w:style>
  <w:style w:type="character" w:customStyle="1" w:styleId="CommentSubjectChar">
    <w:name w:val="Comment Subject Char"/>
    <w:basedOn w:val="CommentTextChar"/>
    <w:link w:val="CommentSubject"/>
    <w:uiPriority w:val="99"/>
    <w:semiHidden/>
    <w:rsid w:val="00651DF0"/>
    <w:rPr>
      <w:b/>
      <w:bCs/>
      <w:sz w:val="20"/>
      <w:szCs w:val="20"/>
    </w:rPr>
  </w:style>
  <w:style w:type="character" w:customStyle="1" w:styleId="highlight">
    <w:name w:val="highlight"/>
    <w:basedOn w:val="DefaultParagraphFont"/>
    <w:rsid w:val="00540324"/>
  </w:style>
  <w:style w:type="character" w:customStyle="1" w:styleId="Heading1Char">
    <w:name w:val="Heading 1 Char"/>
    <w:basedOn w:val="DefaultParagraphFont"/>
    <w:link w:val="Heading1"/>
    <w:uiPriority w:val="9"/>
    <w:rsid w:val="0095765F"/>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95765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5765F"/>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5765F"/>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95765F"/>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95765F"/>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95765F"/>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95765F"/>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95765F"/>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95765F"/>
    <w:pPr>
      <w:spacing w:line="240" w:lineRule="auto"/>
    </w:pPr>
    <w:rPr>
      <w:b/>
      <w:bCs/>
      <w:smallCaps/>
      <w:color w:val="44546A" w:themeColor="text2"/>
    </w:rPr>
  </w:style>
  <w:style w:type="paragraph" w:styleId="Title">
    <w:name w:val="Title"/>
    <w:basedOn w:val="Normal"/>
    <w:next w:val="Normal"/>
    <w:link w:val="TitleChar"/>
    <w:uiPriority w:val="10"/>
    <w:qFormat/>
    <w:rsid w:val="0095765F"/>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95765F"/>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95765F"/>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95765F"/>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95765F"/>
    <w:rPr>
      <w:b/>
      <w:bCs/>
    </w:rPr>
  </w:style>
  <w:style w:type="character" w:styleId="Emphasis">
    <w:name w:val="Emphasis"/>
    <w:basedOn w:val="DefaultParagraphFont"/>
    <w:uiPriority w:val="20"/>
    <w:qFormat/>
    <w:rsid w:val="0095765F"/>
    <w:rPr>
      <w:i/>
      <w:iCs/>
    </w:rPr>
  </w:style>
  <w:style w:type="paragraph" w:styleId="NoSpacing">
    <w:name w:val="No Spacing"/>
    <w:uiPriority w:val="1"/>
    <w:qFormat/>
    <w:rsid w:val="0095765F"/>
    <w:pPr>
      <w:spacing w:after="0" w:line="240" w:lineRule="auto"/>
    </w:pPr>
  </w:style>
  <w:style w:type="paragraph" w:styleId="Quote">
    <w:name w:val="Quote"/>
    <w:basedOn w:val="Normal"/>
    <w:next w:val="Normal"/>
    <w:link w:val="QuoteChar"/>
    <w:uiPriority w:val="29"/>
    <w:qFormat/>
    <w:rsid w:val="0095765F"/>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95765F"/>
    <w:rPr>
      <w:color w:val="44546A" w:themeColor="text2"/>
      <w:sz w:val="24"/>
      <w:szCs w:val="24"/>
    </w:rPr>
  </w:style>
  <w:style w:type="paragraph" w:styleId="IntenseQuote">
    <w:name w:val="Intense Quote"/>
    <w:basedOn w:val="Normal"/>
    <w:next w:val="Normal"/>
    <w:link w:val="IntenseQuoteChar"/>
    <w:uiPriority w:val="30"/>
    <w:qFormat/>
    <w:rsid w:val="0095765F"/>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95765F"/>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95765F"/>
    <w:rPr>
      <w:i/>
      <w:iCs/>
      <w:color w:val="595959" w:themeColor="text1" w:themeTint="A6"/>
    </w:rPr>
  </w:style>
  <w:style w:type="character" w:styleId="IntenseEmphasis">
    <w:name w:val="Intense Emphasis"/>
    <w:basedOn w:val="DefaultParagraphFont"/>
    <w:uiPriority w:val="21"/>
    <w:qFormat/>
    <w:rsid w:val="0095765F"/>
    <w:rPr>
      <w:b/>
      <w:bCs/>
      <w:i/>
      <w:iCs/>
    </w:rPr>
  </w:style>
  <w:style w:type="character" w:styleId="SubtleReference">
    <w:name w:val="Subtle Reference"/>
    <w:basedOn w:val="DefaultParagraphFont"/>
    <w:uiPriority w:val="31"/>
    <w:qFormat/>
    <w:rsid w:val="0095765F"/>
    <w:rPr>
      <w:smallCaps/>
      <w:color w:val="595959" w:themeColor="text1" w:themeTint="A6"/>
      <w:u w:val="none" w:color="7F7F7F"/>
      <w:bdr w:val="none" w:sz="0" w:space="0" w:color="auto"/>
    </w:rPr>
  </w:style>
  <w:style w:type="character" w:styleId="IntenseReference">
    <w:name w:val="Intense Reference"/>
    <w:basedOn w:val="DefaultParagraphFont"/>
    <w:uiPriority w:val="32"/>
    <w:qFormat/>
    <w:rsid w:val="0095765F"/>
    <w:rPr>
      <w:b/>
      <w:bCs/>
      <w:smallCaps/>
      <w:color w:val="44546A" w:themeColor="text2"/>
      <w:u w:val="single"/>
    </w:rPr>
  </w:style>
  <w:style w:type="character" w:styleId="BookTitle">
    <w:name w:val="Book Title"/>
    <w:basedOn w:val="DefaultParagraphFont"/>
    <w:uiPriority w:val="33"/>
    <w:qFormat/>
    <w:rsid w:val="0095765F"/>
    <w:rPr>
      <w:b/>
      <w:bCs/>
      <w:smallCaps/>
      <w:spacing w:val="10"/>
    </w:rPr>
  </w:style>
  <w:style w:type="paragraph" w:styleId="TOCHeading">
    <w:name w:val="TOC Heading"/>
    <w:basedOn w:val="Heading1"/>
    <w:next w:val="Normal"/>
    <w:uiPriority w:val="39"/>
    <w:semiHidden/>
    <w:unhideWhenUsed/>
    <w:qFormat/>
    <w:rsid w:val="0095765F"/>
    <w:pPr>
      <w:outlineLvl w:val="9"/>
    </w:pPr>
  </w:style>
  <w:style w:type="character" w:styleId="UnresolvedMention">
    <w:name w:val="Unresolved Mention"/>
    <w:basedOn w:val="DefaultParagraphFont"/>
    <w:uiPriority w:val="99"/>
    <w:semiHidden/>
    <w:unhideWhenUsed/>
    <w:rsid w:val="009609A0"/>
    <w:rPr>
      <w:color w:val="605E5C"/>
      <w:shd w:val="clear" w:color="auto" w:fill="E1DFDD"/>
    </w:rPr>
  </w:style>
  <w:style w:type="paragraph" w:styleId="Revision">
    <w:name w:val="Revision"/>
    <w:hidden/>
    <w:uiPriority w:val="99"/>
    <w:semiHidden/>
    <w:rsid w:val="004C7502"/>
    <w:pPr>
      <w:spacing w:after="0" w:line="240" w:lineRule="auto"/>
    </w:pPr>
  </w:style>
  <w:style w:type="character" w:styleId="LineNumber">
    <w:name w:val="line number"/>
    <w:basedOn w:val="DefaultParagraphFont"/>
    <w:uiPriority w:val="99"/>
    <w:semiHidden/>
    <w:unhideWhenUsed/>
    <w:rsid w:val="00C31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102B97-FACD-4206-96F9-ECB7DF67F65E}">
  <we:reference id="wa200000368" version="1.0.0.0" store="en-IN"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4855F-FC55-43A6-BD5B-97FC2A3160CD}">
  <ds:schemaRefs>
    <ds:schemaRef ds:uri="http://schemas.openxmlformats.org/officeDocument/2006/bibliography"/>
  </ds:schemaRefs>
</ds:datastoreItem>
</file>

<file path=docMetadata/LabelInfo.xml><?xml version="1.0" encoding="utf-8"?>
<clbl:labelList xmlns:clbl="http://schemas.microsoft.com/office/2020/mipLabelMetadata">
  <clbl:label id="{29bebd42-f1ff-4c3d-9688-067e3460dc1f}" enabled="0" method="" siteId="{29bebd42-f1ff-4c3d-9688-067e3460dc1f}" removed="1"/>
</clbl:labelList>
</file>

<file path=docProps/app.xml><?xml version="1.0" encoding="utf-8"?>
<Properties xmlns="http://schemas.openxmlformats.org/officeDocument/2006/extended-properties" xmlns:vt="http://schemas.openxmlformats.org/officeDocument/2006/docPropsVTypes">
  <Template>Normal.dotm</Template>
  <TotalTime>22</TotalTime>
  <Pages>1</Pages>
  <Words>611</Words>
  <Characters>16263</Characters>
  <Application>Microsoft Office Word</Application>
  <DocSecurity>0</DocSecurity>
  <Lines>135</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dc:creator>
  <cp:lastModifiedBy>rdserver1</cp:lastModifiedBy>
  <cp:revision>4</cp:revision>
  <dcterms:created xsi:type="dcterms:W3CDTF">2025-11-11T11:01:00Z</dcterms:created>
  <dcterms:modified xsi:type="dcterms:W3CDTF">2026-01-22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0a4bebf2f31f09d7e11bfc5190716df04c7e6ddb610e346dec0fd0bbeee6a3</vt:lpwstr>
  </property>
  <property fmtid="{D5CDD505-2E9C-101B-9397-08002B2CF9AE}" pid="3" name="LE1">
    <vt:filetime>2025-07-03T10:44:33Z</vt:filetime>
  </property>
  <property fmtid="{D5CDD505-2E9C-101B-9397-08002B2CF9AE}" pid="4" name="Mendeley Citation Style_1">
    <vt:lpwstr>http://www.zotero.org/styles/apa</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harvard-cite-them-right</vt:lpwstr>
  </property>
  <property fmtid="{D5CDD505-2E9C-101B-9397-08002B2CF9AE}" pid="12" name="Mendeley Recent Style Id 6_1">
    <vt:lpwstr>http://www.zotero.org/styles/harvard1</vt:lpwstr>
  </property>
  <property fmtid="{D5CDD505-2E9C-101B-9397-08002B2CF9AE}" pid="13" name="Mendeley Recent Style Id 7_1">
    <vt:lpwstr>http://www.zotero.org/styles/ieee</vt:lpwstr>
  </property>
  <property fmtid="{D5CDD505-2E9C-101B-9397-08002B2CF9AE}" pid="14" name="Mendeley Recent Style Id 8_1">
    <vt:lpwstr>http://www.zotero.org/styles/modern-humanities-research-association</vt:lpwstr>
  </property>
  <property fmtid="{D5CDD505-2E9C-101B-9397-08002B2CF9AE}" pid="15" name="Mendeley Recent Style Id 9_1">
    <vt:lpwstr>http://www.zotero.org/styles/modern-language-association</vt:lpwstr>
  </property>
  <property fmtid="{D5CDD505-2E9C-101B-9397-08002B2CF9AE}" pid="16" name="Mendeley Recent Style Name 0_1">
    <vt:lpwstr>American Medical Association 11th edi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7th edition</vt:lpwstr>
  </property>
  <property fmtid="{D5CDD505-2E9C-101B-9397-08002B2CF9AE}" pid="19" name="Mendeley Recent Style Name 3_1">
    <vt:lpwstr>American Sociological Association 6th/7th edition</vt:lpwstr>
  </property>
  <property fmtid="{D5CDD505-2E9C-101B-9397-08002B2CF9AE}" pid="20" name="Mendeley Recent Style Name 4_1">
    <vt:lpwstr>Chicago Manual of Style 17th edition (author-date)</vt:lpwstr>
  </property>
  <property fmtid="{D5CDD505-2E9C-101B-9397-08002B2CF9AE}" pid="21" name="Mendeley Recent Style Name 5_1">
    <vt:lpwstr>Cite Them Right 12th edition - Harvard</vt:lpwstr>
  </property>
  <property fmtid="{D5CDD505-2E9C-101B-9397-08002B2CF9AE}" pid="22" name="Mendeley Recent Style Name 6_1">
    <vt:lpwstr>Harvard reference format 1 (deprecated)</vt:lpwstr>
  </property>
  <property fmtid="{D5CDD505-2E9C-101B-9397-08002B2CF9AE}" pid="23" name="Mendeley Recent Style Name 7_1">
    <vt:lpwstr>IEEE</vt:lpwstr>
  </property>
  <property fmtid="{D5CDD505-2E9C-101B-9397-08002B2CF9AE}" pid="24" name="Mendeley Recent Style Name 8_1">
    <vt:lpwstr>Modern Humanities Research Association, 4th edition (note with bibliography)</vt:lpwstr>
  </property>
  <property fmtid="{D5CDD505-2E9C-101B-9397-08002B2CF9AE}" pid="25" name="Mendeley Recent Style Name 9_1">
    <vt:lpwstr>Modern Language Association 9th edition</vt:lpwstr>
  </property>
  <property fmtid="{D5CDD505-2E9C-101B-9397-08002B2CF9AE}" pid="26" name="Mendeley Unique User Id_1">
    <vt:lpwstr>a3aaa5b6-3e00-3464-9443-d441e37e1b72</vt:lpwstr>
  </property>
</Properties>
</file>